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079FDC" w14:textId="77777777" w:rsidR="00BC1023" w:rsidRDefault="00BC1023" w:rsidP="00BD4853">
      <w:pPr>
        <w:divId w:val="612829359"/>
        <w:rPr>
          <w:rFonts w:cs="Times New Roman"/>
        </w:rPr>
      </w:pPr>
      <w:bookmarkStart w:id="0" w:name="_GoBack"/>
    </w:p>
    <w:bookmarkEnd w:id="0"/>
    <w:p w14:paraId="468C7CA2" w14:textId="77777777" w:rsidR="00BD4853" w:rsidRPr="00BD4853" w:rsidRDefault="00BD4853" w:rsidP="00BD4853">
      <w:pPr>
        <w:divId w:val="612829359"/>
        <w:rPr>
          <w:rFonts w:eastAsia="MS Mincho" w:cs="Times New Roman"/>
        </w:rPr>
      </w:pPr>
      <w:r w:rsidRPr="00BD4853">
        <w:rPr>
          <w:rFonts w:cs="Times New Roman"/>
        </w:rPr>
        <w:t>S</w:t>
      </w:r>
      <w:r w:rsidRPr="00BD4853">
        <w:rPr>
          <w:rFonts w:eastAsia="MS Mincho" w:cs="Times New Roman"/>
        </w:rPr>
        <w:t>upplementary Table S1: Search strategy for full review and physical activity-specific update</w:t>
      </w:r>
    </w:p>
    <w:p w14:paraId="16963828" w14:textId="77777777" w:rsidR="00BD4853" w:rsidRPr="00BD4853" w:rsidRDefault="00BD4853" w:rsidP="00BD4853">
      <w:pPr>
        <w:divId w:val="612829359"/>
        <w:rPr>
          <w:rFonts w:eastAsia="MS Mincho" w:cs="Times New Roman"/>
          <w:b/>
        </w:rPr>
      </w:pPr>
    </w:p>
    <w:tbl>
      <w:tblPr>
        <w:tblpPr w:leftFromText="180" w:rightFromText="180" w:vertAnchor="text" w:tblpX="9" w:tblpY="1"/>
        <w:tblOverlap w:val="never"/>
        <w:tblW w:w="8755" w:type="dxa"/>
        <w:tblLayout w:type="fixed"/>
        <w:tblLook w:val="04A0" w:firstRow="1" w:lastRow="0" w:firstColumn="1" w:lastColumn="0" w:noHBand="0" w:noVBand="1"/>
      </w:tblPr>
      <w:tblGrid>
        <w:gridCol w:w="534"/>
        <w:gridCol w:w="8168"/>
        <w:gridCol w:w="53"/>
      </w:tblGrid>
      <w:tr w:rsidR="00BD4853" w:rsidRPr="00BD4853" w14:paraId="25E09A1F" w14:textId="77777777" w:rsidTr="00BD4853">
        <w:trPr>
          <w:divId w:val="612829359"/>
        </w:trPr>
        <w:tc>
          <w:tcPr>
            <w:tcW w:w="8755" w:type="dxa"/>
            <w:gridSpan w:val="3"/>
            <w:tcBorders>
              <w:top w:val="single" w:sz="4" w:space="0" w:color="auto"/>
              <w:bottom w:val="single" w:sz="4" w:space="0" w:color="auto"/>
            </w:tcBorders>
            <w:shd w:val="clear" w:color="auto" w:fill="auto"/>
            <w:vAlign w:val="center"/>
          </w:tcPr>
          <w:p w14:paraId="1BF52030" w14:textId="77777777" w:rsidR="00BD4853" w:rsidRPr="00BD4853" w:rsidRDefault="00BD4853" w:rsidP="00BD4853">
            <w:pPr>
              <w:widowControl w:val="0"/>
              <w:tabs>
                <w:tab w:val="left" w:pos="3119"/>
              </w:tabs>
              <w:autoSpaceDE w:val="0"/>
              <w:autoSpaceDN w:val="0"/>
              <w:adjustRightInd w:val="0"/>
              <w:rPr>
                <w:rFonts w:asciiTheme="majorHAnsi" w:eastAsia="MS Mincho" w:hAnsiTheme="majorHAnsi" w:cs="Times New Roman"/>
                <w:bCs/>
                <w:color w:val="0A0A07"/>
              </w:rPr>
            </w:pPr>
          </w:p>
        </w:tc>
      </w:tr>
      <w:tr w:rsidR="00BD4853" w:rsidRPr="00BD4853" w14:paraId="25A14D8E" w14:textId="77777777" w:rsidTr="00BD4853">
        <w:trPr>
          <w:gridAfter w:val="1"/>
          <w:divId w:val="612829359"/>
          <w:wAfter w:w="53" w:type="dxa"/>
        </w:trPr>
        <w:tc>
          <w:tcPr>
            <w:tcW w:w="534" w:type="dxa"/>
            <w:tcBorders>
              <w:top w:val="single" w:sz="4" w:space="0" w:color="auto"/>
              <w:bottom w:val="single" w:sz="4" w:space="0" w:color="auto"/>
            </w:tcBorders>
            <w:shd w:val="clear" w:color="auto" w:fill="auto"/>
            <w:hideMark/>
          </w:tcPr>
          <w:p w14:paraId="34855215" w14:textId="77777777" w:rsidR="00BD4853" w:rsidRPr="00BD4853" w:rsidRDefault="00BD4853" w:rsidP="00BD4853">
            <w:pPr>
              <w:widowControl w:val="0"/>
              <w:tabs>
                <w:tab w:val="left" w:pos="3119"/>
              </w:tabs>
              <w:autoSpaceDE w:val="0"/>
              <w:autoSpaceDN w:val="0"/>
              <w:adjustRightInd w:val="0"/>
              <w:jc w:val="center"/>
              <w:rPr>
                <w:rFonts w:asciiTheme="majorHAnsi" w:eastAsia="MS Mincho" w:hAnsiTheme="majorHAnsi" w:cs="Trebuchet MS"/>
                <w:color w:val="0A0A07"/>
              </w:rPr>
            </w:pPr>
            <w:r w:rsidRPr="00BD4853">
              <w:rPr>
                <w:rFonts w:asciiTheme="majorHAnsi" w:eastAsia="MS Mincho" w:hAnsiTheme="majorHAnsi" w:cs="Trebuchet MS"/>
                <w:color w:val="0A0A07"/>
              </w:rPr>
              <w:t>1</w:t>
            </w:r>
          </w:p>
        </w:tc>
        <w:tc>
          <w:tcPr>
            <w:tcW w:w="8168" w:type="dxa"/>
            <w:tcBorders>
              <w:top w:val="single" w:sz="4" w:space="0" w:color="auto"/>
              <w:bottom w:val="single" w:sz="4" w:space="0" w:color="auto"/>
            </w:tcBorders>
            <w:shd w:val="clear" w:color="auto" w:fill="auto"/>
            <w:hideMark/>
          </w:tcPr>
          <w:p w14:paraId="79AAB9A8" w14:textId="77777777" w:rsidR="00BD4853" w:rsidRPr="00BD4853" w:rsidRDefault="00BD4853" w:rsidP="00BD4853">
            <w:pPr>
              <w:widowControl w:val="0"/>
              <w:tabs>
                <w:tab w:val="left" w:pos="3119"/>
              </w:tabs>
              <w:autoSpaceDE w:val="0"/>
              <w:autoSpaceDN w:val="0"/>
              <w:adjustRightInd w:val="0"/>
              <w:rPr>
                <w:rFonts w:asciiTheme="majorHAnsi" w:eastAsia="MS Mincho" w:hAnsiTheme="majorHAnsi" w:cs="Trebuchet MS"/>
                <w:color w:val="0A0A07"/>
              </w:rPr>
            </w:pPr>
            <w:r w:rsidRPr="00BD4853">
              <w:rPr>
                <w:rFonts w:asciiTheme="majorHAnsi" w:eastAsia="MS Mincho" w:hAnsiTheme="majorHAnsi" w:cs="Trebuchet MS"/>
                <w:color w:val="0A0A07"/>
              </w:rPr>
              <w:t>(</w:t>
            </w:r>
            <w:proofErr w:type="spellStart"/>
            <w:r w:rsidRPr="00BD4853">
              <w:rPr>
                <w:rFonts w:asciiTheme="majorHAnsi" w:eastAsia="MS Mincho" w:hAnsiTheme="majorHAnsi" w:cs="Trebuchet MS"/>
                <w:color w:val="0A0A07"/>
              </w:rPr>
              <w:t>Determin</w:t>
            </w:r>
            <w:proofErr w:type="spellEnd"/>
            <w:r w:rsidRPr="00BD4853">
              <w:rPr>
                <w:rFonts w:asciiTheme="majorHAnsi" w:eastAsia="MS Mincho" w:hAnsiTheme="majorHAnsi" w:cs="Trebuchet MS"/>
                <w:color w:val="0A0A07"/>
              </w:rPr>
              <w:t xml:space="preserve">*4 or correlates or factors or predict*3 or associate*3 or interaction or influence*1 or temperament or beliefs or attitudes or knowledge or perceptions or views or intentions or facilitators or barriers or experiences or prevent*3 or </w:t>
            </w:r>
            <w:proofErr w:type="spellStart"/>
            <w:r w:rsidRPr="00BD4853">
              <w:rPr>
                <w:rFonts w:asciiTheme="majorHAnsi" w:eastAsia="MS Mincho" w:hAnsiTheme="majorHAnsi" w:cs="Trebuchet MS"/>
                <w:color w:val="0A0A07"/>
              </w:rPr>
              <w:t>reduc</w:t>
            </w:r>
            <w:proofErr w:type="spellEnd"/>
            <w:r w:rsidRPr="00BD4853">
              <w:rPr>
                <w:rFonts w:asciiTheme="majorHAnsi" w:eastAsia="MS Mincho" w:hAnsiTheme="majorHAnsi" w:cs="Trebuchet MS"/>
                <w:color w:val="0A0A07"/>
              </w:rPr>
              <w:t xml:space="preserve">*5 or </w:t>
            </w:r>
            <w:proofErr w:type="spellStart"/>
            <w:r w:rsidRPr="00BD4853">
              <w:rPr>
                <w:rFonts w:asciiTheme="majorHAnsi" w:eastAsia="MS Mincho" w:hAnsiTheme="majorHAnsi" w:cs="Trebuchet MS"/>
                <w:color w:val="0A0A07"/>
              </w:rPr>
              <w:t>increas</w:t>
            </w:r>
            <w:proofErr w:type="spellEnd"/>
            <w:r w:rsidRPr="00BD4853">
              <w:rPr>
                <w:rFonts w:asciiTheme="majorHAnsi" w:eastAsia="MS Mincho" w:hAnsiTheme="majorHAnsi" w:cs="Trebuchet MS"/>
                <w:color w:val="0A0A07"/>
              </w:rPr>
              <w:t xml:space="preserve">*3 or </w:t>
            </w:r>
            <w:proofErr w:type="spellStart"/>
            <w:r w:rsidRPr="00BD4853">
              <w:rPr>
                <w:rFonts w:asciiTheme="majorHAnsi" w:eastAsia="MS Mincho" w:hAnsiTheme="majorHAnsi" w:cs="Trebuchet MS"/>
                <w:color w:val="0A0A07"/>
              </w:rPr>
              <w:t>promot</w:t>
            </w:r>
            <w:proofErr w:type="spellEnd"/>
            <w:r w:rsidRPr="00BD4853">
              <w:rPr>
                <w:rFonts w:asciiTheme="majorHAnsi" w:eastAsia="MS Mincho" w:hAnsiTheme="majorHAnsi" w:cs="Trebuchet MS"/>
                <w:color w:val="0A0A07"/>
              </w:rPr>
              <w:t xml:space="preserve">*3 or education or curriculum or program*3 or </w:t>
            </w:r>
            <w:proofErr w:type="spellStart"/>
            <w:r w:rsidRPr="00BD4853">
              <w:rPr>
                <w:rFonts w:asciiTheme="majorHAnsi" w:eastAsia="MS Mincho" w:hAnsiTheme="majorHAnsi" w:cs="Trebuchet MS"/>
                <w:color w:val="0A0A07"/>
              </w:rPr>
              <w:t>polic</w:t>
            </w:r>
            <w:proofErr w:type="spellEnd"/>
            <w:r w:rsidRPr="00BD4853">
              <w:rPr>
                <w:rFonts w:asciiTheme="majorHAnsi" w:eastAsia="MS Mincho" w:hAnsiTheme="majorHAnsi" w:cs="Trebuchet MS"/>
                <w:color w:val="0A0A07"/>
              </w:rPr>
              <w:t>*3 or media or campaign or review or intervention*1 or initiative*1 or strategy*3 or evaluation or trial)</w:t>
            </w:r>
            <w:proofErr w:type="gramStart"/>
            <w:r w:rsidRPr="00BD4853">
              <w:rPr>
                <w:rFonts w:asciiTheme="majorHAnsi" w:eastAsia="MS Mincho" w:hAnsiTheme="majorHAnsi" w:cs="Trebuchet MS"/>
                <w:color w:val="0A0A07"/>
              </w:rPr>
              <w:t>.</w:t>
            </w:r>
            <w:proofErr w:type="spellStart"/>
            <w:r w:rsidRPr="00BD4853">
              <w:rPr>
                <w:rFonts w:asciiTheme="majorHAnsi" w:eastAsia="MS Mincho" w:hAnsiTheme="majorHAnsi" w:cs="Trebuchet MS"/>
                <w:color w:val="0A0A07"/>
              </w:rPr>
              <w:t>mp</w:t>
            </w:r>
            <w:proofErr w:type="spellEnd"/>
            <w:proofErr w:type="gramEnd"/>
            <w:r w:rsidRPr="00BD4853">
              <w:rPr>
                <w:rFonts w:asciiTheme="majorHAnsi" w:eastAsia="MS Mincho" w:hAnsiTheme="majorHAnsi" w:cs="Trebuchet MS"/>
                <w:color w:val="0A0A07"/>
              </w:rPr>
              <w:t>. [</w:t>
            </w:r>
            <w:proofErr w:type="spellStart"/>
            <w:proofErr w:type="gramStart"/>
            <w:r w:rsidRPr="00BD4853">
              <w:rPr>
                <w:rFonts w:asciiTheme="majorHAnsi" w:eastAsia="MS Mincho" w:hAnsiTheme="majorHAnsi" w:cs="Trebuchet MS"/>
                <w:color w:val="0A0A07"/>
              </w:rPr>
              <w:t>mp</w:t>
            </w:r>
            <w:proofErr w:type="spellEnd"/>
            <w:proofErr w:type="gramEnd"/>
            <w:r w:rsidRPr="00BD4853">
              <w:rPr>
                <w:rFonts w:asciiTheme="majorHAnsi" w:eastAsia="MS Mincho" w:hAnsiTheme="majorHAnsi" w:cs="Trebuchet MS"/>
                <w:color w:val="0A0A07"/>
              </w:rPr>
              <w:t>=title, abstract, original title, name of substance word, subject heading word, protocol supplementary concept, rare disease supplementary concept, unique identifier]</w:t>
            </w:r>
          </w:p>
        </w:tc>
      </w:tr>
      <w:tr w:rsidR="00BD4853" w:rsidRPr="00BD4853" w14:paraId="4E86F8B3" w14:textId="77777777" w:rsidTr="00BD4853">
        <w:trPr>
          <w:gridAfter w:val="1"/>
          <w:divId w:val="612829359"/>
          <w:wAfter w:w="53" w:type="dxa"/>
        </w:trPr>
        <w:tc>
          <w:tcPr>
            <w:tcW w:w="534" w:type="dxa"/>
            <w:tcBorders>
              <w:top w:val="single" w:sz="4" w:space="0" w:color="auto"/>
              <w:bottom w:val="single" w:sz="4" w:space="0" w:color="auto"/>
            </w:tcBorders>
            <w:shd w:val="clear" w:color="auto" w:fill="auto"/>
            <w:hideMark/>
          </w:tcPr>
          <w:p w14:paraId="38290D3D" w14:textId="77777777" w:rsidR="00BD4853" w:rsidRPr="00BD4853" w:rsidRDefault="00BD4853" w:rsidP="00BD4853">
            <w:pPr>
              <w:widowControl w:val="0"/>
              <w:tabs>
                <w:tab w:val="left" w:pos="3119"/>
              </w:tabs>
              <w:autoSpaceDE w:val="0"/>
              <w:autoSpaceDN w:val="0"/>
              <w:adjustRightInd w:val="0"/>
              <w:jc w:val="center"/>
              <w:rPr>
                <w:rFonts w:asciiTheme="majorHAnsi" w:eastAsia="MS Mincho" w:hAnsiTheme="majorHAnsi" w:cs="Trebuchet MS"/>
                <w:color w:val="0A0A07"/>
              </w:rPr>
            </w:pPr>
            <w:r w:rsidRPr="00BD4853">
              <w:rPr>
                <w:rFonts w:asciiTheme="majorHAnsi" w:eastAsia="MS Mincho" w:hAnsiTheme="majorHAnsi" w:cs="Trebuchet MS"/>
                <w:color w:val="0A0A07"/>
              </w:rPr>
              <w:t>2</w:t>
            </w:r>
          </w:p>
        </w:tc>
        <w:tc>
          <w:tcPr>
            <w:tcW w:w="8168" w:type="dxa"/>
            <w:tcBorders>
              <w:top w:val="single" w:sz="4" w:space="0" w:color="auto"/>
              <w:bottom w:val="single" w:sz="4" w:space="0" w:color="auto"/>
            </w:tcBorders>
            <w:shd w:val="clear" w:color="auto" w:fill="auto"/>
            <w:hideMark/>
          </w:tcPr>
          <w:p w14:paraId="19EDB009" w14:textId="77777777" w:rsidR="00BD4853" w:rsidRPr="00BD4853" w:rsidRDefault="00BD4853" w:rsidP="00BD4853">
            <w:pPr>
              <w:widowControl w:val="0"/>
              <w:tabs>
                <w:tab w:val="left" w:pos="3119"/>
              </w:tabs>
              <w:autoSpaceDE w:val="0"/>
              <w:autoSpaceDN w:val="0"/>
              <w:adjustRightInd w:val="0"/>
              <w:rPr>
                <w:rFonts w:asciiTheme="majorHAnsi" w:eastAsia="MS Mincho" w:hAnsiTheme="majorHAnsi" w:cs="Trebuchet MS"/>
                <w:color w:val="0A0A07"/>
              </w:rPr>
            </w:pPr>
            <w:r w:rsidRPr="00BD4853">
              <w:rPr>
                <w:rFonts w:asciiTheme="majorHAnsi" w:eastAsia="MS Mincho" w:hAnsiTheme="majorHAnsi" w:cs="Trebuchet MS"/>
                <w:color w:val="0A0A07"/>
              </w:rPr>
              <w:t xml:space="preserve">(Infant* or Toddler* or Preschool* or </w:t>
            </w:r>
            <w:proofErr w:type="spellStart"/>
            <w:r w:rsidRPr="00BD4853">
              <w:rPr>
                <w:rFonts w:asciiTheme="majorHAnsi" w:eastAsia="MS Mincho" w:hAnsiTheme="majorHAnsi" w:cs="Trebuchet MS"/>
                <w:color w:val="0A0A07"/>
              </w:rPr>
              <w:t>Nurser</w:t>
            </w:r>
            <w:proofErr w:type="spellEnd"/>
            <w:r w:rsidRPr="00BD4853">
              <w:rPr>
                <w:rFonts w:asciiTheme="majorHAnsi" w:eastAsia="MS Mincho" w:hAnsiTheme="majorHAnsi" w:cs="Trebuchet MS"/>
                <w:color w:val="0A0A07"/>
              </w:rPr>
              <w:t>*)</w:t>
            </w:r>
            <w:proofErr w:type="gramStart"/>
            <w:r w:rsidRPr="00BD4853">
              <w:rPr>
                <w:rFonts w:asciiTheme="majorHAnsi" w:eastAsia="MS Mincho" w:hAnsiTheme="majorHAnsi" w:cs="Trebuchet MS"/>
                <w:color w:val="0A0A07"/>
              </w:rPr>
              <w:t>.</w:t>
            </w:r>
            <w:proofErr w:type="spellStart"/>
            <w:r w:rsidRPr="00BD4853">
              <w:rPr>
                <w:rFonts w:asciiTheme="majorHAnsi" w:eastAsia="MS Mincho" w:hAnsiTheme="majorHAnsi" w:cs="Trebuchet MS"/>
                <w:color w:val="0A0A07"/>
              </w:rPr>
              <w:t>mp</w:t>
            </w:r>
            <w:proofErr w:type="spellEnd"/>
            <w:proofErr w:type="gramEnd"/>
            <w:r w:rsidRPr="00BD4853">
              <w:rPr>
                <w:rFonts w:asciiTheme="majorHAnsi" w:eastAsia="MS Mincho" w:hAnsiTheme="majorHAnsi" w:cs="Trebuchet MS"/>
                <w:color w:val="0A0A07"/>
              </w:rPr>
              <w:t>. [</w:t>
            </w:r>
            <w:proofErr w:type="spellStart"/>
            <w:proofErr w:type="gramStart"/>
            <w:r w:rsidRPr="00BD4853">
              <w:rPr>
                <w:rFonts w:asciiTheme="majorHAnsi" w:eastAsia="MS Mincho" w:hAnsiTheme="majorHAnsi" w:cs="Trebuchet MS"/>
                <w:color w:val="0A0A07"/>
              </w:rPr>
              <w:t>mp</w:t>
            </w:r>
            <w:proofErr w:type="spellEnd"/>
            <w:proofErr w:type="gramEnd"/>
            <w:r w:rsidRPr="00BD4853">
              <w:rPr>
                <w:rFonts w:asciiTheme="majorHAnsi" w:eastAsia="MS Mincho" w:hAnsiTheme="majorHAnsi" w:cs="Trebuchet MS"/>
                <w:color w:val="0A0A07"/>
              </w:rPr>
              <w:t>=title, abstract, original title, name of substance word, subject heading word, protocol supplementary concept, rare disease supplementary concept, unique identifier]</w:t>
            </w:r>
          </w:p>
        </w:tc>
      </w:tr>
      <w:tr w:rsidR="00BD4853" w:rsidRPr="00BD4853" w14:paraId="67997861" w14:textId="77777777" w:rsidTr="00BD4853">
        <w:trPr>
          <w:gridAfter w:val="1"/>
          <w:divId w:val="612829359"/>
          <w:wAfter w:w="53" w:type="dxa"/>
        </w:trPr>
        <w:tc>
          <w:tcPr>
            <w:tcW w:w="534" w:type="dxa"/>
            <w:tcBorders>
              <w:top w:val="single" w:sz="4" w:space="0" w:color="auto"/>
              <w:bottom w:val="single" w:sz="4" w:space="0" w:color="auto"/>
            </w:tcBorders>
            <w:shd w:val="clear" w:color="auto" w:fill="auto"/>
            <w:hideMark/>
          </w:tcPr>
          <w:p w14:paraId="2AFFC40B" w14:textId="77777777" w:rsidR="00BD4853" w:rsidRPr="00BD4853" w:rsidRDefault="00BD4853" w:rsidP="00BD4853">
            <w:pPr>
              <w:widowControl w:val="0"/>
              <w:tabs>
                <w:tab w:val="left" w:pos="3119"/>
              </w:tabs>
              <w:autoSpaceDE w:val="0"/>
              <w:autoSpaceDN w:val="0"/>
              <w:adjustRightInd w:val="0"/>
              <w:jc w:val="center"/>
              <w:rPr>
                <w:rFonts w:asciiTheme="majorHAnsi" w:eastAsia="MS Mincho" w:hAnsiTheme="majorHAnsi" w:cs="Trebuchet MS"/>
                <w:color w:val="0A0A07"/>
              </w:rPr>
            </w:pPr>
            <w:r w:rsidRPr="00BD4853">
              <w:rPr>
                <w:rFonts w:asciiTheme="majorHAnsi" w:eastAsia="MS Mincho" w:hAnsiTheme="majorHAnsi" w:cs="Trebuchet MS"/>
                <w:color w:val="0A0A07"/>
              </w:rPr>
              <w:t>3</w:t>
            </w:r>
            <w:r w:rsidRPr="00BD4853">
              <w:rPr>
                <w:rFonts w:asciiTheme="majorHAnsi" w:eastAsia="MS Mincho" w:hAnsiTheme="majorHAnsi" w:cs="Trebuchet MS"/>
                <w:color w:val="0A0A07"/>
                <w:vertAlign w:val="superscript"/>
              </w:rPr>
              <w:t>a</w:t>
            </w:r>
          </w:p>
        </w:tc>
        <w:tc>
          <w:tcPr>
            <w:tcW w:w="8168" w:type="dxa"/>
            <w:tcBorders>
              <w:top w:val="single" w:sz="4" w:space="0" w:color="auto"/>
              <w:bottom w:val="single" w:sz="4" w:space="0" w:color="auto"/>
            </w:tcBorders>
            <w:shd w:val="clear" w:color="auto" w:fill="auto"/>
            <w:hideMark/>
          </w:tcPr>
          <w:p w14:paraId="3110ABBE" w14:textId="77777777" w:rsidR="00BD4853" w:rsidRPr="00BD4853" w:rsidRDefault="00BD4853" w:rsidP="00BD4853">
            <w:pPr>
              <w:widowControl w:val="0"/>
              <w:tabs>
                <w:tab w:val="left" w:pos="3119"/>
              </w:tabs>
              <w:autoSpaceDE w:val="0"/>
              <w:autoSpaceDN w:val="0"/>
              <w:adjustRightInd w:val="0"/>
              <w:rPr>
                <w:rFonts w:asciiTheme="majorHAnsi" w:eastAsia="MS Mincho" w:hAnsiTheme="majorHAnsi" w:cs="Trebuchet MS"/>
                <w:color w:val="0A0A07"/>
              </w:rPr>
            </w:pPr>
            <w:r w:rsidRPr="00BD4853">
              <w:rPr>
                <w:rFonts w:asciiTheme="majorHAnsi" w:eastAsia="MS Mincho" w:hAnsiTheme="majorHAnsi" w:cs="Trebuchet MS"/>
                <w:color w:val="0A0A07"/>
              </w:rPr>
              <w:t xml:space="preserve">((Fruit*1 or Vegetable*1 or juice or sugar sweetened beverage*1 or fizzy drinks or soft drinks or junk food or fast food or processed food or unhealthy food or takeaway food or non-core food or energy dense food or high fat food or fatty food or nutrient poor food or unhealthy diet or healthy eating or portion size or empty calories or confectionery or sweet*1 or dessert*1 or chocolate*1 or cake*1 or biscuit*1 or burger*1 or chip*1 or crisp*1 or snack*1 or breakfast or lunch or dinner or </w:t>
            </w:r>
            <w:proofErr w:type="spellStart"/>
            <w:r w:rsidRPr="00BD4853">
              <w:rPr>
                <w:rFonts w:asciiTheme="majorHAnsi" w:eastAsia="MS Mincho" w:hAnsiTheme="majorHAnsi" w:cs="Trebuchet MS"/>
                <w:color w:val="0A0A07"/>
              </w:rPr>
              <w:t>obes</w:t>
            </w:r>
            <w:proofErr w:type="spellEnd"/>
            <w:r w:rsidRPr="00BD4853">
              <w:rPr>
                <w:rFonts w:asciiTheme="majorHAnsi" w:eastAsia="MS Mincho" w:hAnsiTheme="majorHAnsi" w:cs="Trebuchet MS"/>
                <w:color w:val="0A0A07"/>
              </w:rPr>
              <w:t>*6 or overweight).</w:t>
            </w:r>
            <w:proofErr w:type="spellStart"/>
            <w:r w:rsidRPr="00BD4853">
              <w:rPr>
                <w:rFonts w:asciiTheme="majorHAnsi" w:eastAsia="MS Mincho" w:hAnsiTheme="majorHAnsi" w:cs="Trebuchet MS"/>
                <w:color w:val="0A0A07"/>
              </w:rPr>
              <w:t>mp</w:t>
            </w:r>
            <w:proofErr w:type="spellEnd"/>
            <w:r w:rsidRPr="00BD4853">
              <w:rPr>
                <w:rFonts w:asciiTheme="majorHAnsi" w:eastAsia="MS Mincho" w:hAnsiTheme="majorHAnsi" w:cs="Trebuchet MS"/>
                <w:color w:val="0A0A07"/>
              </w:rPr>
              <w:t>. [</w:t>
            </w:r>
            <w:proofErr w:type="spellStart"/>
            <w:proofErr w:type="gramStart"/>
            <w:r w:rsidRPr="00BD4853">
              <w:rPr>
                <w:rFonts w:asciiTheme="majorHAnsi" w:eastAsia="MS Mincho" w:hAnsiTheme="majorHAnsi" w:cs="Trebuchet MS"/>
                <w:color w:val="0A0A07"/>
              </w:rPr>
              <w:t>mp</w:t>
            </w:r>
            <w:proofErr w:type="spellEnd"/>
            <w:proofErr w:type="gramEnd"/>
            <w:r w:rsidRPr="00BD4853">
              <w:rPr>
                <w:rFonts w:asciiTheme="majorHAnsi" w:eastAsia="MS Mincho" w:hAnsiTheme="majorHAnsi" w:cs="Trebuchet MS"/>
                <w:color w:val="0A0A07"/>
              </w:rPr>
              <w:t>=title, abstract, original title, name of substance word, subject heading word, protocol supplementary concept, rare disease supplementary concept, unique identifier]</w:t>
            </w:r>
          </w:p>
        </w:tc>
      </w:tr>
      <w:tr w:rsidR="00BD4853" w:rsidRPr="00BD4853" w14:paraId="11375E8F" w14:textId="77777777" w:rsidTr="00BD4853">
        <w:trPr>
          <w:gridAfter w:val="1"/>
          <w:divId w:val="612829359"/>
          <w:wAfter w:w="53" w:type="dxa"/>
        </w:trPr>
        <w:tc>
          <w:tcPr>
            <w:tcW w:w="534" w:type="dxa"/>
            <w:tcBorders>
              <w:top w:val="single" w:sz="4" w:space="0" w:color="auto"/>
              <w:bottom w:val="single" w:sz="4" w:space="0" w:color="auto"/>
            </w:tcBorders>
            <w:shd w:val="clear" w:color="auto" w:fill="auto"/>
            <w:hideMark/>
          </w:tcPr>
          <w:p w14:paraId="05AC11B6" w14:textId="77777777" w:rsidR="00BD4853" w:rsidRPr="00BD4853" w:rsidRDefault="00BD4853" w:rsidP="00BD4853">
            <w:pPr>
              <w:widowControl w:val="0"/>
              <w:tabs>
                <w:tab w:val="left" w:pos="3119"/>
              </w:tabs>
              <w:autoSpaceDE w:val="0"/>
              <w:autoSpaceDN w:val="0"/>
              <w:adjustRightInd w:val="0"/>
              <w:jc w:val="center"/>
              <w:rPr>
                <w:rFonts w:asciiTheme="majorHAnsi" w:eastAsia="MS Mincho" w:hAnsiTheme="majorHAnsi" w:cs="Trebuchet MS"/>
                <w:bCs/>
                <w:color w:val="0A0A07"/>
              </w:rPr>
            </w:pPr>
            <w:r w:rsidRPr="00BD4853">
              <w:rPr>
                <w:rFonts w:asciiTheme="majorHAnsi" w:eastAsia="MS Mincho" w:hAnsiTheme="majorHAnsi" w:cs="Trebuchet MS"/>
                <w:bCs/>
                <w:color w:val="0A0A07"/>
              </w:rPr>
              <w:t>4</w:t>
            </w:r>
          </w:p>
        </w:tc>
        <w:tc>
          <w:tcPr>
            <w:tcW w:w="8168" w:type="dxa"/>
            <w:tcBorders>
              <w:top w:val="single" w:sz="4" w:space="0" w:color="auto"/>
              <w:bottom w:val="single" w:sz="4" w:space="0" w:color="auto"/>
            </w:tcBorders>
            <w:shd w:val="clear" w:color="auto" w:fill="auto"/>
            <w:hideMark/>
          </w:tcPr>
          <w:p w14:paraId="353018E2" w14:textId="77777777" w:rsidR="00BD4853" w:rsidRPr="00BD4853" w:rsidRDefault="00BD4853" w:rsidP="00BD4853">
            <w:pPr>
              <w:widowControl w:val="0"/>
              <w:tabs>
                <w:tab w:val="left" w:pos="3119"/>
              </w:tabs>
              <w:autoSpaceDE w:val="0"/>
              <w:autoSpaceDN w:val="0"/>
              <w:adjustRightInd w:val="0"/>
              <w:rPr>
                <w:rFonts w:asciiTheme="majorHAnsi" w:eastAsia="MS Mincho" w:hAnsiTheme="majorHAnsi" w:cs="Trebuchet MS"/>
                <w:bCs/>
                <w:color w:val="0A0A07"/>
              </w:rPr>
            </w:pPr>
            <w:r w:rsidRPr="00BD4853">
              <w:rPr>
                <w:rFonts w:asciiTheme="majorHAnsi" w:eastAsia="MS Mincho" w:hAnsiTheme="majorHAnsi" w:cs="Trebuchet MS"/>
                <w:color w:val="0A0A07"/>
              </w:rPr>
              <w:t>(</w:t>
            </w:r>
            <w:proofErr w:type="gramStart"/>
            <w:r w:rsidRPr="00BD4853">
              <w:rPr>
                <w:rFonts w:asciiTheme="majorHAnsi" w:eastAsia="MS Mincho" w:hAnsiTheme="majorHAnsi" w:cs="Trebuchet MS"/>
                <w:color w:val="0A0A07"/>
              </w:rPr>
              <w:t>physical</w:t>
            </w:r>
            <w:proofErr w:type="gramEnd"/>
            <w:r w:rsidRPr="00BD4853">
              <w:rPr>
                <w:rFonts w:asciiTheme="majorHAnsi" w:eastAsia="MS Mincho" w:hAnsiTheme="majorHAnsi" w:cs="Trebuchet MS"/>
                <w:color w:val="0A0A07"/>
              </w:rPr>
              <w:t xml:space="preserve"> </w:t>
            </w:r>
            <w:proofErr w:type="spellStart"/>
            <w:r w:rsidRPr="00BD4853">
              <w:rPr>
                <w:rFonts w:asciiTheme="majorHAnsi" w:eastAsia="MS Mincho" w:hAnsiTheme="majorHAnsi" w:cs="Trebuchet MS"/>
                <w:color w:val="0A0A07"/>
              </w:rPr>
              <w:t>activ</w:t>
            </w:r>
            <w:proofErr w:type="spellEnd"/>
            <w:r w:rsidRPr="00BD4853">
              <w:rPr>
                <w:rFonts w:asciiTheme="majorHAnsi" w:eastAsia="MS Mincho" w:hAnsiTheme="majorHAnsi" w:cs="Trebuchet MS"/>
                <w:color w:val="0A0A07"/>
              </w:rPr>
              <w:t xml:space="preserve">*5 or </w:t>
            </w:r>
            <w:proofErr w:type="spellStart"/>
            <w:r w:rsidRPr="00BD4853">
              <w:rPr>
                <w:rFonts w:asciiTheme="majorHAnsi" w:eastAsia="MS Mincho" w:hAnsiTheme="majorHAnsi" w:cs="Trebuchet MS"/>
                <w:color w:val="0A0A07"/>
              </w:rPr>
              <w:t>inactiv</w:t>
            </w:r>
            <w:proofErr w:type="spellEnd"/>
            <w:r w:rsidRPr="00BD4853">
              <w:rPr>
                <w:rFonts w:asciiTheme="majorHAnsi" w:eastAsia="MS Mincho" w:hAnsiTheme="majorHAnsi" w:cs="Trebuchet MS"/>
                <w:color w:val="0A0A07"/>
              </w:rPr>
              <w:t xml:space="preserve">*3 or exercise*1 or outdoor or TV or Television or Tele or sedentary or (screen </w:t>
            </w:r>
            <w:proofErr w:type="spellStart"/>
            <w:r w:rsidRPr="00BD4853">
              <w:rPr>
                <w:rFonts w:asciiTheme="majorHAnsi" w:eastAsia="MS Mincho" w:hAnsiTheme="majorHAnsi" w:cs="Trebuchet MS"/>
                <w:color w:val="0A0A07"/>
              </w:rPr>
              <w:t>adj</w:t>
            </w:r>
            <w:proofErr w:type="spellEnd"/>
            <w:r w:rsidRPr="00BD4853">
              <w:rPr>
                <w:rFonts w:asciiTheme="majorHAnsi" w:eastAsia="MS Mincho" w:hAnsiTheme="majorHAnsi" w:cs="Trebuchet MS"/>
                <w:color w:val="0A0A07"/>
              </w:rPr>
              <w:t xml:space="preserve"> time)).</w:t>
            </w:r>
            <w:proofErr w:type="spellStart"/>
            <w:r w:rsidRPr="00BD4853">
              <w:rPr>
                <w:rFonts w:asciiTheme="majorHAnsi" w:eastAsia="MS Mincho" w:hAnsiTheme="majorHAnsi" w:cs="Trebuchet MS"/>
                <w:color w:val="0A0A07"/>
              </w:rPr>
              <w:t>mp</w:t>
            </w:r>
            <w:proofErr w:type="spellEnd"/>
            <w:r w:rsidRPr="00BD4853">
              <w:rPr>
                <w:rFonts w:asciiTheme="majorHAnsi" w:eastAsia="MS Mincho" w:hAnsiTheme="majorHAnsi" w:cs="Trebuchet MS"/>
                <w:color w:val="0A0A07"/>
              </w:rPr>
              <w:t>. [</w:t>
            </w:r>
            <w:proofErr w:type="spellStart"/>
            <w:proofErr w:type="gramStart"/>
            <w:r w:rsidRPr="00BD4853">
              <w:rPr>
                <w:rFonts w:asciiTheme="majorHAnsi" w:eastAsia="MS Mincho" w:hAnsiTheme="majorHAnsi" w:cs="Trebuchet MS"/>
                <w:color w:val="0A0A07"/>
              </w:rPr>
              <w:t>mp</w:t>
            </w:r>
            <w:proofErr w:type="spellEnd"/>
            <w:proofErr w:type="gramEnd"/>
            <w:r w:rsidRPr="00BD4853">
              <w:rPr>
                <w:rFonts w:asciiTheme="majorHAnsi" w:eastAsia="MS Mincho" w:hAnsiTheme="majorHAnsi" w:cs="Trebuchet MS"/>
                <w:color w:val="0A0A07"/>
              </w:rPr>
              <w:t>=title, abstract, original title, name of substance word, subject heading word, protocol supplementary concept, rare disease supplementary concept, unique identifier]</w:t>
            </w:r>
          </w:p>
        </w:tc>
      </w:tr>
      <w:tr w:rsidR="00BD4853" w:rsidRPr="00BD4853" w14:paraId="0E310445" w14:textId="77777777" w:rsidTr="00BD4853">
        <w:trPr>
          <w:gridAfter w:val="1"/>
          <w:divId w:val="612829359"/>
          <w:wAfter w:w="53" w:type="dxa"/>
        </w:trPr>
        <w:tc>
          <w:tcPr>
            <w:tcW w:w="534" w:type="dxa"/>
            <w:tcBorders>
              <w:top w:val="single" w:sz="4" w:space="0" w:color="auto"/>
              <w:bottom w:val="single" w:sz="4" w:space="0" w:color="auto"/>
            </w:tcBorders>
            <w:shd w:val="clear" w:color="auto" w:fill="auto"/>
            <w:hideMark/>
          </w:tcPr>
          <w:p w14:paraId="1433603B" w14:textId="77777777" w:rsidR="00BD4853" w:rsidRPr="00BD4853" w:rsidRDefault="00BD4853" w:rsidP="00BD4853">
            <w:pPr>
              <w:widowControl w:val="0"/>
              <w:tabs>
                <w:tab w:val="left" w:pos="3119"/>
              </w:tabs>
              <w:autoSpaceDE w:val="0"/>
              <w:autoSpaceDN w:val="0"/>
              <w:adjustRightInd w:val="0"/>
              <w:jc w:val="center"/>
              <w:rPr>
                <w:rFonts w:asciiTheme="majorHAnsi" w:eastAsia="MS Mincho" w:hAnsiTheme="majorHAnsi" w:cs="Trebuchet MS"/>
                <w:bCs/>
                <w:color w:val="0A0A07"/>
              </w:rPr>
            </w:pPr>
            <w:r w:rsidRPr="00BD4853">
              <w:rPr>
                <w:rFonts w:asciiTheme="majorHAnsi" w:eastAsia="MS Mincho" w:hAnsiTheme="majorHAnsi" w:cs="Trebuchet MS"/>
                <w:bCs/>
                <w:color w:val="0A0A07"/>
              </w:rPr>
              <w:t>5</w:t>
            </w:r>
          </w:p>
        </w:tc>
        <w:tc>
          <w:tcPr>
            <w:tcW w:w="8168" w:type="dxa"/>
            <w:tcBorders>
              <w:top w:val="single" w:sz="4" w:space="0" w:color="auto"/>
              <w:bottom w:val="single" w:sz="4" w:space="0" w:color="auto"/>
            </w:tcBorders>
            <w:shd w:val="clear" w:color="auto" w:fill="auto"/>
            <w:hideMark/>
          </w:tcPr>
          <w:p w14:paraId="11FF6777" w14:textId="77777777" w:rsidR="00BD4853" w:rsidRPr="00BD4853" w:rsidRDefault="00BD4853" w:rsidP="00BD4853">
            <w:pPr>
              <w:widowControl w:val="0"/>
              <w:tabs>
                <w:tab w:val="left" w:pos="3119"/>
              </w:tabs>
              <w:autoSpaceDE w:val="0"/>
              <w:autoSpaceDN w:val="0"/>
              <w:adjustRightInd w:val="0"/>
              <w:rPr>
                <w:rFonts w:asciiTheme="majorHAnsi" w:eastAsia="MS Mincho" w:hAnsiTheme="majorHAnsi" w:cs="Trebuchet MS"/>
                <w:color w:val="0A0A07"/>
              </w:rPr>
            </w:pPr>
            <w:r w:rsidRPr="00BD4853">
              <w:rPr>
                <w:rFonts w:asciiTheme="majorHAnsi" w:eastAsia="MS Mincho" w:hAnsiTheme="majorHAnsi" w:cs="Trebuchet MS"/>
                <w:color w:val="0A0A07"/>
              </w:rPr>
              <w:t>1 AND 2 AND 3 AND 4</w:t>
            </w:r>
          </w:p>
        </w:tc>
      </w:tr>
      <w:tr w:rsidR="00BD4853" w:rsidRPr="00BD4853" w14:paraId="0E97A2F3" w14:textId="77777777" w:rsidTr="00BD4853">
        <w:trPr>
          <w:gridAfter w:val="1"/>
          <w:divId w:val="612829359"/>
          <w:wAfter w:w="53" w:type="dxa"/>
        </w:trPr>
        <w:tc>
          <w:tcPr>
            <w:tcW w:w="534" w:type="dxa"/>
            <w:tcBorders>
              <w:top w:val="single" w:sz="4" w:space="0" w:color="auto"/>
              <w:bottom w:val="single" w:sz="4" w:space="0" w:color="auto"/>
            </w:tcBorders>
            <w:shd w:val="clear" w:color="auto" w:fill="auto"/>
            <w:hideMark/>
          </w:tcPr>
          <w:p w14:paraId="097D7BD9" w14:textId="77777777" w:rsidR="00BD4853" w:rsidRPr="00BD4853" w:rsidRDefault="00BD4853" w:rsidP="00BD4853">
            <w:pPr>
              <w:widowControl w:val="0"/>
              <w:tabs>
                <w:tab w:val="left" w:pos="3119"/>
              </w:tabs>
              <w:autoSpaceDE w:val="0"/>
              <w:autoSpaceDN w:val="0"/>
              <w:adjustRightInd w:val="0"/>
              <w:jc w:val="center"/>
              <w:rPr>
                <w:rFonts w:asciiTheme="majorHAnsi" w:eastAsia="MS Mincho" w:hAnsiTheme="majorHAnsi" w:cs="Trebuchet MS"/>
                <w:bCs/>
                <w:color w:val="0A0A07"/>
              </w:rPr>
            </w:pPr>
            <w:r w:rsidRPr="00BD4853">
              <w:rPr>
                <w:rFonts w:asciiTheme="majorHAnsi" w:eastAsia="MS Mincho" w:hAnsiTheme="majorHAnsi" w:cs="Trebuchet MS"/>
                <w:bCs/>
                <w:color w:val="0A0A07"/>
              </w:rPr>
              <w:t>6</w:t>
            </w:r>
          </w:p>
        </w:tc>
        <w:tc>
          <w:tcPr>
            <w:tcW w:w="8168" w:type="dxa"/>
            <w:tcBorders>
              <w:top w:val="single" w:sz="4" w:space="0" w:color="auto"/>
              <w:bottom w:val="single" w:sz="4" w:space="0" w:color="auto"/>
            </w:tcBorders>
            <w:shd w:val="clear" w:color="auto" w:fill="auto"/>
            <w:hideMark/>
          </w:tcPr>
          <w:p w14:paraId="2E04F0D3" w14:textId="77777777" w:rsidR="00BD4853" w:rsidRPr="00BD4853" w:rsidRDefault="00BD4853" w:rsidP="00BD4853">
            <w:pPr>
              <w:widowControl w:val="0"/>
              <w:tabs>
                <w:tab w:val="left" w:pos="3119"/>
              </w:tabs>
              <w:autoSpaceDE w:val="0"/>
              <w:autoSpaceDN w:val="0"/>
              <w:adjustRightInd w:val="0"/>
              <w:rPr>
                <w:rFonts w:asciiTheme="majorHAnsi" w:eastAsia="MS Mincho" w:hAnsiTheme="majorHAnsi" w:cs="Trebuchet MS"/>
                <w:color w:val="0A0A07"/>
              </w:rPr>
            </w:pPr>
            <w:r w:rsidRPr="00BD4853">
              <w:rPr>
                <w:rFonts w:asciiTheme="majorHAnsi" w:eastAsia="MS Mincho" w:hAnsiTheme="majorHAnsi" w:cs="Trebuchet MS"/>
                <w:color w:val="0A0A07"/>
              </w:rPr>
              <w:t>5 not (cerebral palsy or asthma or cystic fibrosis or autism)</w:t>
            </w:r>
            <w:proofErr w:type="gramStart"/>
            <w:r w:rsidRPr="00BD4853">
              <w:rPr>
                <w:rFonts w:asciiTheme="majorHAnsi" w:eastAsia="MS Mincho" w:hAnsiTheme="majorHAnsi" w:cs="Trebuchet MS"/>
                <w:color w:val="0A0A07"/>
              </w:rPr>
              <w:t>.</w:t>
            </w:r>
            <w:proofErr w:type="spellStart"/>
            <w:r w:rsidRPr="00BD4853">
              <w:rPr>
                <w:rFonts w:asciiTheme="majorHAnsi" w:eastAsia="MS Mincho" w:hAnsiTheme="majorHAnsi" w:cs="Trebuchet MS"/>
                <w:color w:val="0A0A07"/>
              </w:rPr>
              <w:t>mp</w:t>
            </w:r>
            <w:proofErr w:type="spellEnd"/>
            <w:proofErr w:type="gramEnd"/>
            <w:r w:rsidRPr="00BD4853">
              <w:rPr>
                <w:rFonts w:asciiTheme="majorHAnsi" w:eastAsia="MS Mincho" w:hAnsiTheme="majorHAnsi" w:cs="Trebuchet MS"/>
                <w:color w:val="0A0A07"/>
              </w:rPr>
              <w:t>. [</w:t>
            </w:r>
            <w:proofErr w:type="spellStart"/>
            <w:proofErr w:type="gramStart"/>
            <w:r w:rsidRPr="00BD4853">
              <w:rPr>
                <w:rFonts w:asciiTheme="majorHAnsi" w:eastAsia="MS Mincho" w:hAnsiTheme="majorHAnsi" w:cs="Trebuchet MS"/>
                <w:color w:val="0A0A07"/>
              </w:rPr>
              <w:t>mp</w:t>
            </w:r>
            <w:proofErr w:type="spellEnd"/>
            <w:proofErr w:type="gramEnd"/>
            <w:r w:rsidRPr="00BD4853">
              <w:rPr>
                <w:rFonts w:asciiTheme="majorHAnsi" w:eastAsia="MS Mincho" w:hAnsiTheme="majorHAnsi" w:cs="Trebuchet MS"/>
                <w:color w:val="0A0A07"/>
              </w:rPr>
              <w:t>=title, abstract, original title, name of substance word, subject heading word, protocol supplementary concept, rare disease supplementary concept, unique identifier]</w:t>
            </w:r>
          </w:p>
        </w:tc>
      </w:tr>
      <w:tr w:rsidR="00BD4853" w:rsidRPr="00BD4853" w14:paraId="6E90C70E" w14:textId="77777777" w:rsidTr="00BD4853">
        <w:trPr>
          <w:gridAfter w:val="1"/>
          <w:divId w:val="612829359"/>
          <w:wAfter w:w="53" w:type="dxa"/>
        </w:trPr>
        <w:tc>
          <w:tcPr>
            <w:tcW w:w="534" w:type="dxa"/>
            <w:tcBorders>
              <w:top w:val="single" w:sz="4" w:space="0" w:color="auto"/>
            </w:tcBorders>
            <w:shd w:val="clear" w:color="auto" w:fill="auto"/>
          </w:tcPr>
          <w:p w14:paraId="6A530503" w14:textId="77777777" w:rsidR="00BD4853" w:rsidRPr="00BD4853" w:rsidRDefault="00BD4853" w:rsidP="00BD4853">
            <w:pPr>
              <w:widowControl w:val="0"/>
              <w:tabs>
                <w:tab w:val="left" w:pos="3119"/>
              </w:tabs>
              <w:autoSpaceDE w:val="0"/>
              <w:autoSpaceDN w:val="0"/>
              <w:adjustRightInd w:val="0"/>
              <w:spacing w:before="120"/>
              <w:jc w:val="center"/>
              <w:rPr>
                <w:rFonts w:asciiTheme="majorHAnsi" w:eastAsia="MS Mincho" w:hAnsiTheme="majorHAnsi" w:cs="Times New Roman"/>
                <w:bCs/>
                <w:color w:val="0A0A07"/>
              </w:rPr>
            </w:pPr>
            <w:proofErr w:type="gramStart"/>
            <w:r w:rsidRPr="00BD4853">
              <w:rPr>
                <w:rFonts w:asciiTheme="majorHAnsi" w:eastAsia="MS Mincho" w:hAnsiTheme="majorHAnsi" w:cs="Times New Roman"/>
                <w:bCs/>
                <w:color w:val="0A0A07"/>
                <w:vertAlign w:val="superscript"/>
              </w:rPr>
              <w:t>a</w:t>
            </w:r>
            <w:proofErr w:type="gramEnd"/>
            <w:r w:rsidRPr="00BD4853">
              <w:rPr>
                <w:rFonts w:asciiTheme="majorHAnsi" w:eastAsia="MS Mincho" w:hAnsiTheme="majorHAnsi" w:cs="Times New Roman"/>
                <w:bCs/>
                <w:color w:val="0A0A07"/>
                <w:vertAlign w:val="superscript"/>
              </w:rPr>
              <w:t xml:space="preserve"> </w:t>
            </w:r>
          </w:p>
        </w:tc>
        <w:tc>
          <w:tcPr>
            <w:tcW w:w="8168" w:type="dxa"/>
            <w:tcBorders>
              <w:top w:val="single" w:sz="4" w:space="0" w:color="auto"/>
            </w:tcBorders>
            <w:shd w:val="clear" w:color="auto" w:fill="auto"/>
          </w:tcPr>
          <w:p w14:paraId="0DF441E6" w14:textId="77777777" w:rsidR="00BD4853" w:rsidRPr="00BD4853" w:rsidRDefault="00BD4853" w:rsidP="00BD4853">
            <w:pPr>
              <w:widowControl w:val="0"/>
              <w:tabs>
                <w:tab w:val="left" w:pos="3119"/>
              </w:tabs>
              <w:autoSpaceDE w:val="0"/>
              <w:autoSpaceDN w:val="0"/>
              <w:adjustRightInd w:val="0"/>
              <w:spacing w:before="120"/>
              <w:rPr>
                <w:rFonts w:asciiTheme="majorHAnsi" w:eastAsia="MS Mincho" w:hAnsiTheme="majorHAnsi" w:cs="Times New Roman"/>
                <w:color w:val="0A0A07"/>
              </w:rPr>
            </w:pPr>
            <w:r w:rsidRPr="00BD4853">
              <w:rPr>
                <w:rFonts w:asciiTheme="majorHAnsi" w:eastAsia="MS Mincho" w:hAnsiTheme="majorHAnsi" w:cs="Times New Roman"/>
                <w:bCs/>
                <w:color w:val="0A0A07"/>
              </w:rPr>
              <w:t xml:space="preserve">Search terms omitted in </w:t>
            </w:r>
            <w:r w:rsidRPr="00BD4853">
              <w:rPr>
                <w:rFonts w:asciiTheme="majorHAnsi" w:eastAsia="MS Mincho" w:hAnsiTheme="majorHAnsi" w:cs="Times New Roman"/>
              </w:rPr>
              <w:t xml:space="preserve">updated search conducted in July </w:t>
            </w:r>
            <w:r w:rsidRPr="00BD4853">
              <w:rPr>
                <w:rFonts w:asciiTheme="majorHAnsi" w:eastAsia="MS Mincho" w:hAnsiTheme="majorHAnsi" w:cs="Times New Roman"/>
                <w:bCs/>
                <w:color w:val="0A0A07"/>
              </w:rPr>
              <w:t xml:space="preserve">2016 </w:t>
            </w:r>
          </w:p>
        </w:tc>
      </w:tr>
    </w:tbl>
    <w:p w14:paraId="43314E42" w14:textId="77777777" w:rsidR="00BD4853" w:rsidRPr="00BD4853" w:rsidRDefault="00BD4853" w:rsidP="00BD4853">
      <w:pPr>
        <w:divId w:val="612829359"/>
      </w:pPr>
    </w:p>
    <w:p w14:paraId="559422A7" w14:textId="77777777" w:rsidR="00BD4853" w:rsidRPr="00BD4853" w:rsidRDefault="00BD4853" w:rsidP="00BD4853">
      <w:pPr>
        <w:divId w:val="612829359"/>
      </w:pPr>
      <w:r w:rsidRPr="00BD4853">
        <w:br w:type="page"/>
      </w:r>
    </w:p>
    <w:tbl>
      <w:tblPr>
        <w:tblStyle w:val="TableGrid19"/>
        <w:tblpPr w:leftFromText="180" w:rightFromText="180" w:horzAnchor="page" w:tblpX="1549" w:tblpY="720"/>
        <w:tblW w:w="9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8"/>
        <w:gridCol w:w="6016"/>
      </w:tblGrid>
      <w:tr w:rsidR="00BD4853" w:rsidRPr="00BD4853" w14:paraId="5FD5EED4" w14:textId="77777777" w:rsidTr="00BD4853">
        <w:trPr>
          <w:divId w:val="612829359"/>
        </w:trPr>
        <w:tc>
          <w:tcPr>
            <w:tcW w:w="3118" w:type="dxa"/>
            <w:tcBorders>
              <w:top w:val="single" w:sz="4" w:space="0" w:color="auto"/>
              <w:bottom w:val="single" w:sz="4" w:space="0" w:color="auto"/>
            </w:tcBorders>
          </w:tcPr>
          <w:p w14:paraId="2F0230FE" w14:textId="77777777" w:rsidR="00BD4853" w:rsidRPr="00BD4853" w:rsidRDefault="00BD4853" w:rsidP="00BD4853">
            <w:pPr>
              <w:tabs>
                <w:tab w:val="left" w:pos="3119"/>
              </w:tabs>
              <w:autoSpaceDE w:val="0"/>
              <w:autoSpaceDN w:val="0"/>
              <w:adjustRightInd w:val="0"/>
              <w:jc w:val="both"/>
              <w:rPr>
                <w:rFonts w:ascii="Calibri" w:hAnsi="Calibri" w:cs="Times New Roman"/>
                <w:b/>
              </w:rPr>
            </w:pPr>
            <w:r w:rsidRPr="00BD4853">
              <w:rPr>
                <w:rFonts w:ascii="Calibri" w:hAnsi="Calibri" w:cs="Times New Roman"/>
                <w:b/>
              </w:rPr>
              <w:lastRenderedPageBreak/>
              <w:t>Assessment Criteria</w:t>
            </w:r>
          </w:p>
        </w:tc>
        <w:tc>
          <w:tcPr>
            <w:tcW w:w="6016" w:type="dxa"/>
            <w:tcBorders>
              <w:top w:val="single" w:sz="4" w:space="0" w:color="auto"/>
              <w:bottom w:val="single" w:sz="4" w:space="0" w:color="auto"/>
            </w:tcBorders>
          </w:tcPr>
          <w:p w14:paraId="021E4F54" w14:textId="77777777" w:rsidR="00BD4853" w:rsidRPr="00BD4853" w:rsidRDefault="00BD4853" w:rsidP="00BD4853">
            <w:pPr>
              <w:tabs>
                <w:tab w:val="left" w:pos="3119"/>
              </w:tabs>
              <w:autoSpaceDE w:val="0"/>
              <w:autoSpaceDN w:val="0"/>
              <w:adjustRightInd w:val="0"/>
              <w:jc w:val="both"/>
              <w:rPr>
                <w:rFonts w:ascii="Calibri" w:hAnsi="Calibri" w:cs="Times New Roman"/>
                <w:b/>
              </w:rPr>
            </w:pPr>
            <w:proofErr w:type="spellStart"/>
            <w:r w:rsidRPr="00BD4853">
              <w:rPr>
                <w:rFonts w:ascii="Calibri" w:hAnsi="Calibri" w:cs="Times New Roman"/>
                <w:b/>
              </w:rPr>
              <w:t>Operationalisation</w:t>
            </w:r>
            <w:proofErr w:type="spellEnd"/>
          </w:p>
        </w:tc>
      </w:tr>
      <w:tr w:rsidR="00BD4853" w:rsidRPr="00BD4853" w14:paraId="577E3950" w14:textId="77777777" w:rsidTr="00BD4853">
        <w:trPr>
          <w:divId w:val="612829359"/>
          <w:trHeight w:val="51"/>
        </w:trPr>
        <w:tc>
          <w:tcPr>
            <w:tcW w:w="3118" w:type="dxa"/>
            <w:tcBorders>
              <w:top w:val="single" w:sz="4" w:space="0" w:color="auto"/>
            </w:tcBorders>
          </w:tcPr>
          <w:p w14:paraId="2D382664" w14:textId="77777777" w:rsidR="00BD4853" w:rsidRPr="00BD4853" w:rsidRDefault="00BD4853" w:rsidP="00BD4853">
            <w:pPr>
              <w:numPr>
                <w:ilvl w:val="0"/>
                <w:numId w:val="3"/>
              </w:numPr>
              <w:tabs>
                <w:tab w:val="left" w:pos="3119"/>
              </w:tabs>
              <w:autoSpaceDE w:val="0"/>
              <w:autoSpaceDN w:val="0"/>
              <w:adjustRightInd w:val="0"/>
              <w:ind w:left="170" w:hanging="170"/>
              <w:contextualSpacing/>
              <w:rPr>
                <w:rFonts w:ascii="Calibri" w:hAnsi="Calibri" w:cs="Times New Roman"/>
              </w:rPr>
            </w:pPr>
            <w:r w:rsidRPr="00BD4853">
              <w:rPr>
                <w:rFonts w:ascii="Calibri" w:hAnsi="Calibri" w:cs="Times New Roman"/>
              </w:rPr>
              <w:t>Research/ methods justified</w:t>
            </w:r>
          </w:p>
          <w:p w14:paraId="5E259FF8" w14:textId="77777777" w:rsidR="00BD4853" w:rsidRPr="00BD4853" w:rsidRDefault="00BD4853" w:rsidP="00BD4853">
            <w:pPr>
              <w:numPr>
                <w:ilvl w:val="0"/>
                <w:numId w:val="3"/>
              </w:numPr>
              <w:tabs>
                <w:tab w:val="left" w:pos="3119"/>
              </w:tabs>
              <w:autoSpaceDE w:val="0"/>
              <w:autoSpaceDN w:val="0"/>
              <w:adjustRightInd w:val="0"/>
              <w:ind w:left="170" w:hanging="170"/>
              <w:contextualSpacing/>
              <w:rPr>
                <w:rFonts w:ascii="Calibri" w:hAnsi="Calibri" w:cs="Times New Roman"/>
              </w:rPr>
            </w:pPr>
            <w:r w:rsidRPr="00BD4853">
              <w:rPr>
                <w:rFonts w:ascii="Calibri" w:hAnsi="Calibri" w:cs="Times New Roman"/>
              </w:rPr>
              <w:t>Appropriateness of approach</w:t>
            </w:r>
            <w:r w:rsidRPr="00BD4853">
              <w:rPr>
                <w:rFonts w:ascii="Calibri" w:hAnsi="Calibri" w:cs="Times New Roman"/>
              </w:rPr>
              <w:tab/>
            </w:r>
          </w:p>
          <w:p w14:paraId="6476DE89" w14:textId="77777777" w:rsidR="00BD4853" w:rsidRPr="00BD4853" w:rsidRDefault="00BD4853" w:rsidP="00BD4853">
            <w:pPr>
              <w:numPr>
                <w:ilvl w:val="0"/>
                <w:numId w:val="3"/>
              </w:numPr>
              <w:tabs>
                <w:tab w:val="left" w:pos="3119"/>
              </w:tabs>
              <w:autoSpaceDE w:val="0"/>
              <w:autoSpaceDN w:val="0"/>
              <w:adjustRightInd w:val="0"/>
              <w:ind w:left="170" w:hanging="170"/>
              <w:contextualSpacing/>
              <w:rPr>
                <w:rFonts w:ascii="Calibri" w:hAnsi="Calibri" w:cs="Times New Roman"/>
              </w:rPr>
            </w:pPr>
            <w:r w:rsidRPr="00BD4853">
              <w:rPr>
                <w:rFonts w:ascii="Calibri" w:hAnsi="Calibri" w:cs="Times New Roman"/>
              </w:rPr>
              <w:t>Methods clearly described</w:t>
            </w:r>
            <w:r w:rsidRPr="00BD4853">
              <w:rPr>
                <w:rFonts w:ascii="Calibri" w:hAnsi="Calibri" w:cs="Times New Roman"/>
              </w:rPr>
              <w:tab/>
            </w:r>
          </w:p>
          <w:p w14:paraId="3F4407C2" w14:textId="77777777" w:rsidR="00BD4853" w:rsidRPr="00BD4853" w:rsidRDefault="00BD4853" w:rsidP="00BD4853">
            <w:pPr>
              <w:numPr>
                <w:ilvl w:val="0"/>
                <w:numId w:val="3"/>
              </w:numPr>
              <w:tabs>
                <w:tab w:val="left" w:pos="3119"/>
              </w:tabs>
              <w:autoSpaceDE w:val="0"/>
              <w:autoSpaceDN w:val="0"/>
              <w:adjustRightInd w:val="0"/>
              <w:ind w:left="170" w:hanging="170"/>
              <w:contextualSpacing/>
              <w:rPr>
                <w:rFonts w:ascii="Calibri" w:hAnsi="Calibri" w:cs="Times New Roman"/>
              </w:rPr>
            </w:pPr>
            <w:r w:rsidRPr="00BD4853">
              <w:rPr>
                <w:rFonts w:ascii="Calibri" w:hAnsi="Calibri" w:cs="Times New Roman"/>
              </w:rPr>
              <w:t>Sufficiency of evidence</w:t>
            </w:r>
            <w:r w:rsidRPr="00BD4853">
              <w:rPr>
                <w:rFonts w:ascii="Calibri" w:hAnsi="Calibri" w:cs="Times New Roman"/>
              </w:rPr>
              <w:tab/>
            </w:r>
          </w:p>
          <w:p w14:paraId="2FEA7D16" w14:textId="77777777" w:rsidR="00BD4853" w:rsidRPr="00BD4853" w:rsidRDefault="00BD4853" w:rsidP="00BD4853">
            <w:pPr>
              <w:tabs>
                <w:tab w:val="left" w:pos="3119"/>
              </w:tabs>
              <w:autoSpaceDE w:val="0"/>
              <w:autoSpaceDN w:val="0"/>
              <w:adjustRightInd w:val="0"/>
              <w:rPr>
                <w:rFonts w:ascii="Calibri" w:hAnsi="Calibri" w:cs="Times New Roman"/>
              </w:rPr>
            </w:pPr>
          </w:p>
          <w:p w14:paraId="51CD8624" w14:textId="77777777" w:rsidR="00BD4853" w:rsidRPr="00BD4853" w:rsidRDefault="00BD4853" w:rsidP="00BD4853">
            <w:pPr>
              <w:tabs>
                <w:tab w:val="left" w:pos="3119"/>
              </w:tabs>
              <w:autoSpaceDE w:val="0"/>
              <w:autoSpaceDN w:val="0"/>
              <w:adjustRightInd w:val="0"/>
              <w:rPr>
                <w:rFonts w:ascii="Calibri" w:hAnsi="Calibri" w:cs="Times New Roman"/>
              </w:rPr>
            </w:pPr>
          </w:p>
          <w:p w14:paraId="549FE20D" w14:textId="77777777" w:rsidR="00BD4853" w:rsidRPr="00BD4853" w:rsidRDefault="00BD4853" w:rsidP="00BD4853">
            <w:pPr>
              <w:tabs>
                <w:tab w:val="left" w:pos="3119"/>
              </w:tabs>
              <w:autoSpaceDE w:val="0"/>
              <w:autoSpaceDN w:val="0"/>
              <w:adjustRightInd w:val="0"/>
              <w:rPr>
                <w:rFonts w:ascii="Calibri" w:hAnsi="Calibri" w:cs="Times New Roman"/>
              </w:rPr>
            </w:pPr>
          </w:p>
          <w:p w14:paraId="14AFF7CC" w14:textId="77777777" w:rsidR="00BD4853" w:rsidRPr="00BD4853" w:rsidRDefault="00BD4853" w:rsidP="00BD4853">
            <w:pPr>
              <w:tabs>
                <w:tab w:val="left" w:pos="3119"/>
              </w:tabs>
              <w:autoSpaceDE w:val="0"/>
              <w:autoSpaceDN w:val="0"/>
              <w:adjustRightInd w:val="0"/>
              <w:rPr>
                <w:rFonts w:ascii="Calibri" w:hAnsi="Calibri" w:cs="Times New Roman"/>
              </w:rPr>
            </w:pPr>
          </w:p>
        </w:tc>
        <w:tc>
          <w:tcPr>
            <w:tcW w:w="6016" w:type="dxa"/>
            <w:tcBorders>
              <w:top w:val="single" w:sz="4" w:space="0" w:color="auto"/>
            </w:tcBorders>
          </w:tcPr>
          <w:p w14:paraId="3DC2163D" w14:textId="77777777" w:rsidR="00BD4853" w:rsidRPr="00BD4853" w:rsidRDefault="00BD4853" w:rsidP="00BD4853">
            <w:pPr>
              <w:tabs>
                <w:tab w:val="left" w:pos="3119"/>
              </w:tabs>
              <w:autoSpaceDE w:val="0"/>
              <w:autoSpaceDN w:val="0"/>
              <w:adjustRightInd w:val="0"/>
              <w:rPr>
                <w:rFonts w:ascii="Calibri" w:hAnsi="Calibri" w:cs="Times New Roman"/>
              </w:rPr>
            </w:pPr>
            <w:r w:rsidRPr="00BD4853">
              <w:rPr>
                <w:rFonts w:ascii="Calibri" w:hAnsi="Calibri" w:cs="Times New Roman"/>
              </w:rPr>
              <w:t>Research questions clearly stated:</w:t>
            </w:r>
            <w:r w:rsidRPr="00BD4853">
              <w:rPr>
                <w:rFonts w:ascii="Calibri" w:eastAsia="Times New Roman" w:hAnsi="Calibri" w:cs="Times New Roman"/>
                <w:color w:val="000000"/>
              </w:rPr>
              <w:t xml:space="preserve"> 1</w:t>
            </w:r>
            <w:r w:rsidRPr="00BD4853">
              <w:rPr>
                <w:rFonts w:ascii="Calibri" w:hAnsi="Calibri" w:cs="Times New Roman"/>
              </w:rPr>
              <w:t xml:space="preserve"> </w:t>
            </w:r>
          </w:p>
          <w:p w14:paraId="59DC06CA" w14:textId="77777777" w:rsidR="00BD4853" w:rsidRPr="00BD4853" w:rsidRDefault="00BD4853" w:rsidP="00BD4853">
            <w:pPr>
              <w:tabs>
                <w:tab w:val="left" w:pos="3119"/>
              </w:tabs>
              <w:autoSpaceDE w:val="0"/>
              <w:autoSpaceDN w:val="0"/>
              <w:adjustRightInd w:val="0"/>
              <w:rPr>
                <w:rFonts w:ascii="Calibri" w:hAnsi="Calibri" w:cs="Times New Roman"/>
              </w:rPr>
            </w:pPr>
            <w:r w:rsidRPr="00BD4853">
              <w:rPr>
                <w:rFonts w:ascii="Calibri" w:hAnsi="Calibri" w:cs="Times New Roman"/>
              </w:rPr>
              <w:t xml:space="preserve">Qualitative approach clearly justified: 1 </w:t>
            </w:r>
          </w:p>
          <w:p w14:paraId="68FD4B0C" w14:textId="77777777" w:rsidR="00BD4853" w:rsidRPr="00BD4853" w:rsidRDefault="00BD4853" w:rsidP="00BD4853">
            <w:pPr>
              <w:tabs>
                <w:tab w:val="left" w:pos="3119"/>
              </w:tabs>
              <w:autoSpaceDE w:val="0"/>
              <w:autoSpaceDN w:val="0"/>
              <w:adjustRightInd w:val="0"/>
              <w:rPr>
                <w:rFonts w:ascii="Calibri" w:hAnsi="Calibri" w:cs="Times New Roman"/>
              </w:rPr>
            </w:pPr>
            <w:r w:rsidRPr="00BD4853">
              <w:rPr>
                <w:rFonts w:ascii="Calibri" w:hAnsi="Calibri" w:cs="Times New Roman"/>
              </w:rPr>
              <w:t xml:space="preserve">Study context clearly described: 1 </w:t>
            </w:r>
          </w:p>
          <w:p w14:paraId="5834F921" w14:textId="77777777" w:rsidR="00BD4853" w:rsidRPr="00BD4853" w:rsidRDefault="00BD4853" w:rsidP="00BD4853">
            <w:pPr>
              <w:tabs>
                <w:tab w:val="left" w:pos="3119"/>
              </w:tabs>
              <w:autoSpaceDE w:val="0"/>
              <w:autoSpaceDN w:val="0"/>
              <w:adjustRightInd w:val="0"/>
              <w:rPr>
                <w:rFonts w:ascii="Calibri" w:hAnsi="Calibri" w:cs="Times New Roman"/>
              </w:rPr>
            </w:pPr>
            <w:r w:rsidRPr="00BD4853">
              <w:rPr>
                <w:rFonts w:ascii="Calibri" w:hAnsi="Calibri" w:cs="Times New Roman"/>
              </w:rPr>
              <w:t>Sampling strategy appropriate for the research question: 1</w:t>
            </w:r>
          </w:p>
          <w:p w14:paraId="034644CD" w14:textId="77777777" w:rsidR="00BD4853" w:rsidRPr="00BD4853" w:rsidRDefault="00BD4853" w:rsidP="00BD4853">
            <w:pPr>
              <w:tabs>
                <w:tab w:val="left" w:pos="3119"/>
              </w:tabs>
              <w:autoSpaceDE w:val="0"/>
              <w:autoSpaceDN w:val="0"/>
              <w:adjustRightInd w:val="0"/>
              <w:rPr>
                <w:rFonts w:ascii="Calibri" w:hAnsi="Calibri" w:cs="Times New Roman"/>
              </w:rPr>
            </w:pPr>
            <w:r w:rsidRPr="00BD4853">
              <w:rPr>
                <w:rFonts w:ascii="Calibri" w:hAnsi="Calibri" w:cs="Times New Roman"/>
              </w:rPr>
              <w:t xml:space="preserve">Data collection method appropriate: 1  </w:t>
            </w:r>
          </w:p>
          <w:p w14:paraId="39CA2FD5" w14:textId="77777777" w:rsidR="00BD4853" w:rsidRPr="00BD4853" w:rsidRDefault="00BD4853" w:rsidP="00BD4853">
            <w:pPr>
              <w:tabs>
                <w:tab w:val="left" w:pos="3119"/>
              </w:tabs>
              <w:autoSpaceDE w:val="0"/>
              <w:autoSpaceDN w:val="0"/>
              <w:adjustRightInd w:val="0"/>
              <w:ind w:right="-155"/>
              <w:rPr>
                <w:rFonts w:ascii="Calibri" w:hAnsi="Calibri" w:cs="Times New Roman"/>
              </w:rPr>
            </w:pPr>
            <w:r w:rsidRPr="00BD4853">
              <w:rPr>
                <w:rFonts w:ascii="Calibri" w:hAnsi="Calibri" w:cs="Times New Roman"/>
              </w:rPr>
              <w:t xml:space="preserve">Approach appropriate for the research question: 1 </w:t>
            </w:r>
          </w:p>
          <w:p w14:paraId="1C99E389" w14:textId="77777777" w:rsidR="00BD4853" w:rsidRPr="00BD4853" w:rsidRDefault="00BD4853" w:rsidP="00BD4853">
            <w:pPr>
              <w:tabs>
                <w:tab w:val="left" w:pos="3119"/>
              </w:tabs>
              <w:autoSpaceDE w:val="0"/>
              <w:autoSpaceDN w:val="0"/>
              <w:adjustRightInd w:val="0"/>
              <w:rPr>
                <w:rFonts w:ascii="Calibri" w:hAnsi="Calibri" w:cs="Times New Roman"/>
              </w:rPr>
            </w:pPr>
            <w:r w:rsidRPr="00BD4853">
              <w:rPr>
                <w:rFonts w:ascii="Calibri" w:hAnsi="Calibri" w:cs="Times New Roman"/>
              </w:rPr>
              <w:t>Analysis appropriate for the research question: 1</w:t>
            </w:r>
          </w:p>
          <w:p w14:paraId="56BAD17D" w14:textId="77777777" w:rsidR="00BD4853" w:rsidRPr="00BD4853" w:rsidRDefault="00BD4853" w:rsidP="00BD4853">
            <w:pPr>
              <w:tabs>
                <w:tab w:val="left" w:pos="3119"/>
              </w:tabs>
              <w:autoSpaceDE w:val="0"/>
              <w:autoSpaceDN w:val="0"/>
              <w:adjustRightInd w:val="0"/>
              <w:rPr>
                <w:rFonts w:ascii="Calibri" w:hAnsi="Calibri" w:cs="Times New Roman"/>
              </w:rPr>
            </w:pPr>
            <w:r w:rsidRPr="00BD4853">
              <w:rPr>
                <w:rFonts w:ascii="Calibri" w:hAnsi="Calibri" w:cs="Times New Roman"/>
              </w:rPr>
              <w:t xml:space="preserve">Sampling method clearly described: 1 </w:t>
            </w:r>
          </w:p>
          <w:p w14:paraId="580396A1" w14:textId="77777777" w:rsidR="00BD4853" w:rsidRPr="00BD4853" w:rsidRDefault="00BD4853" w:rsidP="00BD4853">
            <w:pPr>
              <w:tabs>
                <w:tab w:val="left" w:pos="3119"/>
              </w:tabs>
              <w:autoSpaceDE w:val="0"/>
              <w:autoSpaceDN w:val="0"/>
              <w:adjustRightInd w:val="0"/>
              <w:rPr>
                <w:rFonts w:ascii="Calibri" w:hAnsi="Calibri" w:cs="Times New Roman"/>
              </w:rPr>
            </w:pPr>
            <w:r w:rsidRPr="00BD4853">
              <w:rPr>
                <w:rFonts w:ascii="Calibri" w:hAnsi="Calibri" w:cs="Times New Roman"/>
              </w:rPr>
              <w:t>Role of the researcher clearly described: 1</w:t>
            </w:r>
          </w:p>
          <w:p w14:paraId="1CB67FBF" w14:textId="77777777" w:rsidR="00BD4853" w:rsidRPr="00BD4853" w:rsidRDefault="00BD4853" w:rsidP="00BD4853">
            <w:pPr>
              <w:tabs>
                <w:tab w:val="left" w:pos="3119"/>
              </w:tabs>
              <w:autoSpaceDE w:val="0"/>
              <w:autoSpaceDN w:val="0"/>
              <w:adjustRightInd w:val="0"/>
              <w:ind w:right="-155"/>
              <w:rPr>
                <w:rFonts w:ascii="Calibri" w:hAnsi="Calibri" w:cs="Times New Roman"/>
              </w:rPr>
            </w:pPr>
            <w:r w:rsidRPr="00BD4853">
              <w:rPr>
                <w:rFonts w:ascii="Calibri" w:hAnsi="Calibri" w:cs="Times New Roman"/>
              </w:rPr>
              <w:t>Method of data collection clearly described</w:t>
            </w:r>
            <w:proofErr w:type="gramStart"/>
            <w:r w:rsidRPr="00BD4853">
              <w:rPr>
                <w:rFonts w:ascii="Calibri" w:hAnsi="Calibri" w:cs="Times New Roman"/>
              </w:rPr>
              <w:t>:1</w:t>
            </w:r>
            <w:proofErr w:type="gramEnd"/>
          </w:p>
          <w:p w14:paraId="204F9363" w14:textId="77777777" w:rsidR="00BD4853" w:rsidRPr="00BD4853" w:rsidRDefault="00BD4853" w:rsidP="00BD4853">
            <w:pPr>
              <w:tabs>
                <w:tab w:val="left" w:pos="3119"/>
              </w:tabs>
              <w:autoSpaceDE w:val="0"/>
              <w:autoSpaceDN w:val="0"/>
              <w:adjustRightInd w:val="0"/>
              <w:rPr>
                <w:rFonts w:ascii="Calibri" w:hAnsi="Calibri" w:cs="Times New Roman"/>
              </w:rPr>
            </w:pPr>
            <w:r w:rsidRPr="00BD4853">
              <w:rPr>
                <w:rFonts w:ascii="Calibri" w:hAnsi="Calibri" w:cs="Times New Roman"/>
              </w:rPr>
              <w:t>Method of analysis clearly described: 1</w:t>
            </w:r>
          </w:p>
          <w:p w14:paraId="27D5FE01" w14:textId="77777777" w:rsidR="00BD4853" w:rsidRPr="00BD4853" w:rsidRDefault="00BD4853" w:rsidP="00BD4853">
            <w:pPr>
              <w:tabs>
                <w:tab w:val="left" w:pos="3119"/>
              </w:tabs>
              <w:autoSpaceDE w:val="0"/>
              <w:autoSpaceDN w:val="0"/>
              <w:adjustRightInd w:val="0"/>
              <w:rPr>
                <w:rFonts w:ascii="Calibri" w:eastAsia="Times New Roman" w:hAnsi="Calibri" w:cs="Times New Roman"/>
                <w:color w:val="000000"/>
              </w:rPr>
            </w:pPr>
            <w:r w:rsidRPr="00BD4853">
              <w:rPr>
                <w:rFonts w:ascii="Calibri" w:hAnsi="Calibri" w:cs="Times New Roman"/>
              </w:rPr>
              <w:t>Conclusions supported by sufficient evidence: 1</w:t>
            </w:r>
          </w:p>
        </w:tc>
      </w:tr>
      <w:tr w:rsidR="00BD4853" w:rsidRPr="00BD4853" w14:paraId="481357BD" w14:textId="77777777" w:rsidTr="00BD4853">
        <w:trPr>
          <w:divId w:val="612829359"/>
          <w:trHeight w:val="61"/>
        </w:trPr>
        <w:tc>
          <w:tcPr>
            <w:tcW w:w="3118" w:type="dxa"/>
            <w:tcBorders>
              <w:bottom w:val="single" w:sz="4" w:space="0" w:color="auto"/>
            </w:tcBorders>
          </w:tcPr>
          <w:p w14:paraId="2069A0CF" w14:textId="77777777" w:rsidR="00BD4853" w:rsidRPr="00BD4853" w:rsidRDefault="00BD4853" w:rsidP="00BD4853">
            <w:pPr>
              <w:tabs>
                <w:tab w:val="left" w:pos="3119"/>
              </w:tabs>
              <w:autoSpaceDE w:val="0"/>
              <w:autoSpaceDN w:val="0"/>
              <w:adjustRightInd w:val="0"/>
              <w:ind w:left="170"/>
              <w:contextualSpacing/>
              <w:jc w:val="right"/>
              <w:rPr>
                <w:rFonts w:ascii="Calibri" w:hAnsi="Calibri" w:cs="Times New Roman"/>
              </w:rPr>
            </w:pPr>
            <w:r w:rsidRPr="00BD4853">
              <w:rPr>
                <w:rFonts w:ascii="Calibri" w:eastAsia="Times New Roman" w:hAnsi="Calibri" w:cs="Times New Roman"/>
                <w:b/>
                <w:color w:val="000000"/>
              </w:rPr>
              <w:t>Total possible score</w:t>
            </w:r>
          </w:p>
        </w:tc>
        <w:tc>
          <w:tcPr>
            <w:tcW w:w="6016" w:type="dxa"/>
            <w:tcBorders>
              <w:bottom w:val="single" w:sz="4" w:space="0" w:color="auto"/>
            </w:tcBorders>
          </w:tcPr>
          <w:p w14:paraId="0F4AEA83" w14:textId="77777777" w:rsidR="00BD4853" w:rsidRPr="00BD4853" w:rsidRDefault="00BD4853" w:rsidP="00BD4853">
            <w:pPr>
              <w:tabs>
                <w:tab w:val="left" w:pos="3119"/>
              </w:tabs>
              <w:autoSpaceDE w:val="0"/>
              <w:autoSpaceDN w:val="0"/>
              <w:adjustRightInd w:val="0"/>
              <w:jc w:val="right"/>
              <w:rPr>
                <w:rFonts w:ascii="Calibri" w:hAnsi="Calibri" w:cs="Times New Roman"/>
              </w:rPr>
            </w:pPr>
            <w:r w:rsidRPr="00BD4853">
              <w:rPr>
                <w:rFonts w:ascii="Calibri" w:eastAsia="Times New Roman" w:hAnsi="Calibri" w:cs="Times New Roman"/>
                <w:b/>
                <w:color w:val="000000"/>
              </w:rPr>
              <w:t>12</w:t>
            </w:r>
          </w:p>
        </w:tc>
      </w:tr>
    </w:tbl>
    <w:p w14:paraId="2919D7AF" w14:textId="77777777" w:rsidR="00BD4853" w:rsidRPr="00BD4853" w:rsidRDefault="00BD4853" w:rsidP="00BD4853">
      <w:pPr>
        <w:divId w:val="612829359"/>
        <w:rPr>
          <w:rFonts w:eastAsia="MS Mincho" w:cs="Times New Roman"/>
        </w:rPr>
      </w:pPr>
      <w:r w:rsidRPr="00BD4853">
        <w:rPr>
          <w:rFonts w:eastAsia="MS Mincho" w:cs="Times New Roman"/>
        </w:rPr>
        <w:t xml:space="preserve">Supplementary Table S2: </w:t>
      </w:r>
      <w:r w:rsidRPr="00BD4853">
        <w:t xml:space="preserve">Quality assessment criteria and </w:t>
      </w:r>
      <w:proofErr w:type="spellStart"/>
      <w:r w:rsidRPr="00BD4853">
        <w:t>operationalisation</w:t>
      </w:r>
      <w:proofErr w:type="spellEnd"/>
    </w:p>
    <w:p w14:paraId="7E6DCCE5" w14:textId="350B3A09" w:rsidR="00BD4853" w:rsidRDefault="00BD4853" w:rsidP="000720E8">
      <w:pPr>
        <w:divId w:val="612829359"/>
        <w:rPr>
          <w:rFonts w:eastAsiaTheme="majorEastAsia" w:cstheme="majorBidi"/>
          <w:b/>
          <w:bCs/>
          <w:szCs w:val="28"/>
        </w:rPr>
      </w:pPr>
    </w:p>
    <w:p w14:paraId="0ABE2A5D" w14:textId="77777777" w:rsidR="00CD57AA" w:rsidRDefault="00CD57AA" w:rsidP="000720E8">
      <w:pPr>
        <w:divId w:val="612829359"/>
        <w:rPr>
          <w:rFonts w:eastAsiaTheme="majorEastAsia" w:cstheme="majorBidi"/>
          <w:b/>
          <w:bCs/>
          <w:szCs w:val="28"/>
        </w:rPr>
      </w:pPr>
    </w:p>
    <w:p w14:paraId="08E6982B" w14:textId="77777777" w:rsidR="00802A37" w:rsidRPr="000720E8" w:rsidRDefault="00802A37" w:rsidP="00BD424B">
      <w:pPr>
        <w:rPr>
          <w:rFonts w:cs="Times New Roman"/>
          <w:vanish/>
        </w:rPr>
      </w:pPr>
    </w:p>
    <w:sectPr w:rsidR="00802A37" w:rsidRPr="000720E8" w:rsidSect="00BD424B">
      <w:headerReference w:type="default" r:id="rId9"/>
      <w:footerReference w:type="even" r:id="rId10"/>
      <w:footerReference w:type="default" r:id="rId11"/>
      <w:headerReference w:type="first" r:id="rId12"/>
      <w:pgSz w:w="11906" w:h="16838"/>
      <w:pgMar w:top="720" w:right="720" w:bottom="720" w:left="720" w:header="567" w:footer="737" w:gutter="0"/>
      <w:cols w:space="708"/>
      <w:titlePg/>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5C60682" w15:done="0"/>
  <w15:commentEx w15:paraId="58F486D0" w15:done="0"/>
  <w15:commentEx w15:paraId="37E4AE62" w15:done="0"/>
  <w15:commentEx w15:paraId="15DB94F2" w15:done="0"/>
  <w15:commentEx w15:paraId="5280D910" w15:done="0"/>
  <w15:commentEx w15:paraId="418366F1" w15:done="0"/>
  <w15:commentEx w15:paraId="0A46C9AE" w15:done="0"/>
  <w15:commentEx w15:paraId="58B3C2FE"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97F747" w14:textId="77777777" w:rsidR="006B3CD9" w:rsidRDefault="006B3CD9" w:rsidP="00FD3B62">
      <w:r>
        <w:separator/>
      </w:r>
    </w:p>
  </w:endnote>
  <w:endnote w:type="continuationSeparator" w:id="0">
    <w:p w14:paraId="0D066110" w14:textId="77777777" w:rsidR="006B3CD9" w:rsidRDefault="006B3CD9" w:rsidP="00FD3B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MS ??">
    <w:panose1 w:val="00000000000000000000"/>
    <w:charset w:val="00"/>
    <w:family w:val="roman"/>
    <w:notTrueType/>
    <w:pitch w:val="default"/>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MS Mincho">
    <w:altName w:val="ＭＳ 明朝"/>
    <w:charset w:val="80"/>
    <w:family w:val="modern"/>
    <w:pitch w:val="fixed"/>
    <w:sig w:usb0="A00002BF" w:usb1="68C7FCFB" w:usb2="00000010" w:usb3="00000000" w:csb0="0002009F" w:csb1="00000000"/>
  </w:font>
  <w:font w:name="Trebuchet MS">
    <w:panose1 w:val="020B0603020202020204"/>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91330D" w14:textId="77777777" w:rsidR="006B3CD9" w:rsidRDefault="006B3CD9" w:rsidP="006B3CD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55E1444" w14:textId="77777777" w:rsidR="006B3CD9" w:rsidRDefault="006B3CD9" w:rsidP="000720E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60671D" w14:textId="77777777" w:rsidR="006B3CD9" w:rsidRDefault="006B3CD9" w:rsidP="006B3CD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D424B">
      <w:rPr>
        <w:rStyle w:val="PageNumber"/>
        <w:noProof/>
      </w:rPr>
      <w:t>2</w:t>
    </w:r>
    <w:r>
      <w:rPr>
        <w:rStyle w:val="PageNumber"/>
      </w:rPr>
      <w:fldChar w:fldCharType="end"/>
    </w:r>
  </w:p>
  <w:p w14:paraId="7F27E12D" w14:textId="2E66C55E" w:rsidR="006B3CD9" w:rsidRDefault="006B3CD9" w:rsidP="000720E8">
    <w:pPr>
      <w:pStyle w:val="Footer"/>
      <w:ind w:right="360"/>
      <w:jc w:val="right"/>
    </w:pPr>
  </w:p>
  <w:p w14:paraId="37F67961" w14:textId="77777777" w:rsidR="006B3CD9" w:rsidRDefault="006B3CD9">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68700F" w14:textId="77777777" w:rsidR="006B3CD9" w:rsidRDefault="006B3CD9" w:rsidP="00FD3B62">
      <w:r>
        <w:separator/>
      </w:r>
    </w:p>
  </w:footnote>
  <w:footnote w:type="continuationSeparator" w:id="0">
    <w:p w14:paraId="7BBEC0D6" w14:textId="77777777" w:rsidR="006B3CD9" w:rsidRDefault="006B3CD9" w:rsidP="00FD3B62">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09D7D9" w14:textId="51BD7AD1" w:rsidR="00BD424B" w:rsidRPr="00BD424B" w:rsidRDefault="00BD424B" w:rsidP="00BD424B">
    <w:pPr>
      <w:widowControl w:val="0"/>
      <w:autoSpaceDE w:val="0"/>
      <w:autoSpaceDN w:val="0"/>
      <w:adjustRightInd w:val="0"/>
      <w:jc w:val="both"/>
      <w:rPr>
        <w:rFonts w:cs="Times New Roman"/>
        <w:sz w:val="20"/>
        <w:szCs w:val="20"/>
      </w:rPr>
    </w:pPr>
    <w:r w:rsidRPr="00C96841">
      <w:rPr>
        <w:rFonts w:cs="Times New Roman"/>
        <w:sz w:val="20"/>
        <w:szCs w:val="20"/>
      </w:rPr>
      <w:t xml:space="preserve"> </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8D41DF" w14:textId="77777777" w:rsidR="00BD424B" w:rsidRPr="00C96841" w:rsidRDefault="00BD424B" w:rsidP="00BD424B">
    <w:pPr>
      <w:pStyle w:val="Header"/>
      <w:rPr>
        <w:rFonts w:cs="Times New Roman"/>
        <w:b/>
        <w:sz w:val="20"/>
        <w:szCs w:val="20"/>
      </w:rPr>
    </w:pPr>
    <w:r w:rsidRPr="00C96841">
      <w:rPr>
        <w:rFonts w:cs="Times New Roman"/>
        <w:b/>
        <w:sz w:val="20"/>
        <w:szCs w:val="20"/>
      </w:rPr>
      <w:t>Barriers and Facilitators to Young Children’s Physical Activity and Sedentary Behaviour: A Systematic Review and Synthesis of Qualitative Literature</w:t>
    </w:r>
  </w:p>
  <w:p w14:paraId="6824C3BA" w14:textId="77777777" w:rsidR="00BD424B" w:rsidRPr="00C96841" w:rsidRDefault="00BD424B" w:rsidP="00BD424B">
    <w:pPr>
      <w:pStyle w:val="Heading1"/>
      <w:rPr>
        <w:rFonts w:cs="Times New Roman"/>
        <w:b w:val="0"/>
        <w:sz w:val="20"/>
        <w:szCs w:val="20"/>
      </w:rPr>
    </w:pPr>
    <w:r w:rsidRPr="00C96841">
      <w:rPr>
        <w:sz w:val="20"/>
        <w:szCs w:val="20"/>
      </w:rPr>
      <w:t xml:space="preserve">Authors: </w:t>
    </w:r>
    <w:r w:rsidRPr="00C96841">
      <w:rPr>
        <w:rFonts w:cs="Times New Roman"/>
        <w:b w:val="0"/>
        <w:sz w:val="20"/>
        <w:szCs w:val="20"/>
      </w:rPr>
      <w:t>Kathryn R. Hesketh</w:t>
    </w:r>
    <w:proofErr w:type="gramStart"/>
    <w:r w:rsidRPr="00C96841">
      <w:rPr>
        <w:rFonts w:cs="Times New Roman"/>
        <w:b w:val="0"/>
        <w:sz w:val="20"/>
        <w:szCs w:val="20"/>
      </w:rPr>
      <w:t>,</w:t>
    </w:r>
    <w:r w:rsidRPr="00C96841">
      <w:rPr>
        <w:rFonts w:cs="Times New Roman"/>
        <w:b w:val="0"/>
        <w:sz w:val="20"/>
        <w:szCs w:val="20"/>
        <w:vertAlign w:val="superscript"/>
      </w:rPr>
      <w:t>1,2</w:t>
    </w:r>
    <w:proofErr w:type="gramEnd"/>
    <w:r w:rsidRPr="00C96841">
      <w:rPr>
        <w:rFonts w:cs="Times New Roman"/>
        <w:b w:val="0"/>
        <w:sz w:val="20"/>
        <w:szCs w:val="20"/>
      </w:rPr>
      <w:t xml:space="preserve"> </w:t>
    </w:r>
    <w:proofErr w:type="spellStart"/>
    <w:r w:rsidRPr="00C96841">
      <w:rPr>
        <w:rFonts w:cs="Times New Roman"/>
        <w:b w:val="0"/>
        <w:sz w:val="20"/>
        <w:szCs w:val="20"/>
      </w:rPr>
      <w:t>Rajalakshmi</w:t>
    </w:r>
    <w:proofErr w:type="spellEnd"/>
    <w:r w:rsidRPr="00C96841">
      <w:rPr>
        <w:rFonts w:cs="Times New Roman"/>
        <w:b w:val="0"/>
        <w:sz w:val="20"/>
        <w:szCs w:val="20"/>
      </w:rPr>
      <w:t xml:space="preserve"> Lakshman,</w:t>
    </w:r>
    <w:r w:rsidRPr="00C96841">
      <w:rPr>
        <w:rFonts w:cs="Times New Roman"/>
        <w:b w:val="0"/>
        <w:sz w:val="20"/>
        <w:szCs w:val="20"/>
        <w:vertAlign w:val="superscript"/>
      </w:rPr>
      <w:t>1,3</w:t>
    </w:r>
    <w:r w:rsidRPr="00C96841">
      <w:rPr>
        <w:rFonts w:cs="Times New Roman"/>
        <w:b w:val="0"/>
        <w:sz w:val="20"/>
        <w:szCs w:val="20"/>
      </w:rPr>
      <w:t xml:space="preserve"> Esther MF van Sluijs</w:t>
    </w:r>
    <w:r w:rsidRPr="00C96841">
      <w:rPr>
        <w:rFonts w:cs="Times New Roman"/>
        <w:b w:val="0"/>
        <w:sz w:val="20"/>
        <w:szCs w:val="20"/>
        <w:vertAlign w:val="superscript"/>
      </w:rPr>
      <w:t>1</w:t>
    </w:r>
  </w:p>
  <w:p w14:paraId="6575ADDB" w14:textId="77777777" w:rsidR="00BD424B" w:rsidRPr="00C96841" w:rsidRDefault="00BD424B" w:rsidP="00BD424B">
    <w:pPr>
      <w:widowControl w:val="0"/>
      <w:autoSpaceDE w:val="0"/>
      <w:autoSpaceDN w:val="0"/>
      <w:adjustRightInd w:val="0"/>
      <w:jc w:val="both"/>
      <w:rPr>
        <w:rFonts w:cs="Times New Roman"/>
        <w:sz w:val="20"/>
        <w:szCs w:val="20"/>
      </w:rPr>
    </w:pPr>
    <w:r w:rsidRPr="00C96841">
      <w:rPr>
        <w:rFonts w:cs="Times New Roman"/>
        <w:sz w:val="20"/>
        <w:szCs w:val="20"/>
      </w:rPr>
      <w:t>1. MRC Epidemiology Unit and Centre for Diet and Activity Research, University of Cambridge, Cambridge, UK</w:t>
    </w:r>
  </w:p>
  <w:p w14:paraId="6E9B8AFD" w14:textId="77777777" w:rsidR="00BD424B" w:rsidRPr="00C96841" w:rsidRDefault="00BD424B" w:rsidP="00BD424B">
    <w:pPr>
      <w:widowControl w:val="0"/>
      <w:autoSpaceDE w:val="0"/>
      <w:autoSpaceDN w:val="0"/>
      <w:adjustRightInd w:val="0"/>
      <w:jc w:val="both"/>
      <w:rPr>
        <w:rFonts w:cs="Times New Roman"/>
        <w:sz w:val="20"/>
        <w:szCs w:val="20"/>
      </w:rPr>
    </w:pPr>
    <w:r w:rsidRPr="00C96841">
      <w:rPr>
        <w:rFonts w:cs="Times New Roman"/>
        <w:sz w:val="20"/>
        <w:szCs w:val="20"/>
      </w:rPr>
      <w:t>2. UCL Great Ormond Street Institute of Child Health, London, UK</w:t>
    </w:r>
  </w:p>
  <w:p w14:paraId="00A7D056" w14:textId="2CFD357D" w:rsidR="00BD424B" w:rsidRPr="00BD424B" w:rsidRDefault="00BD424B" w:rsidP="00BD424B">
    <w:pPr>
      <w:widowControl w:val="0"/>
      <w:autoSpaceDE w:val="0"/>
      <w:autoSpaceDN w:val="0"/>
      <w:adjustRightInd w:val="0"/>
      <w:jc w:val="both"/>
      <w:rPr>
        <w:rFonts w:cs="Times New Roman"/>
        <w:sz w:val="20"/>
        <w:szCs w:val="20"/>
      </w:rPr>
    </w:pPr>
    <w:r w:rsidRPr="00C96841">
      <w:rPr>
        <w:rFonts w:cs="Times New Roman"/>
        <w:sz w:val="20"/>
        <w:szCs w:val="20"/>
      </w:rPr>
      <w:t xml:space="preserve">3. Public Health Directorate, Cambridgeshire County Council, Cambridge, UK </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504311"/>
    <w:multiLevelType w:val="hybridMultilevel"/>
    <w:tmpl w:val="3960863A"/>
    <w:lvl w:ilvl="0" w:tplc="8E722BD2">
      <w:numFmt w:val="bullet"/>
      <w:lvlText w:val="-"/>
      <w:lvlJc w:val="left"/>
      <w:pPr>
        <w:ind w:left="360" w:hanging="360"/>
      </w:pPr>
      <w:rPr>
        <w:rFonts w:ascii="Times New Roman" w:eastAsia="MS ??" w:hAnsi="Times New Roman" w:cs="Times New Roman"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1A876500"/>
    <w:multiLevelType w:val="hybridMultilevel"/>
    <w:tmpl w:val="F8E27F9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24980C9F"/>
    <w:multiLevelType w:val="hybridMultilevel"/>
    <w:tmpl w:val="9D10FC5C"/>
    <w:lvl w:ilvl="0" w:tplc="6CCC680A">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5F01B85"/>
    <w:multiLevelType w:val="hybridMultilevel"/>
    <w:tmpl w:val="E1DC3F16"/>
    <w:lvl w:ilvl="0" w:tplc="8E722BD2">
      <w:numFmt w:val="bullet"/>
      <w:lvlText w:val="-"/>
      <w:lvlJc w:val="left"/>
      <w:pPr>
        <w:ind w:left="1080" w:hanging="360"/>
      </w:pPr>
      <w:rPr>
        <w:rFonts w:ascii="Times New Roman" w:eastAsia="MS ??" w:hAnsi="Times New Roman" w:cs="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2B9F3267"/>
    <w:multiLevelType w:val="multilevel"/>
    <w:tmpl w:val="926A5E9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nsid w:val="3E451BA9"/>
    <w:multiLevelType w:val="hybridMultilevel"/>
    <w:tmpl w:val="6EA2A3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3031760"/>
    <w:multiLevelType w:val="hybridMultilevel"/>
    <w:tmpl w:val="D07A77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5F66859"/>
    <w:multiLevelType w:val="hybridMultilevel"/>
    <w:tmpl w:val="E6A285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792B486F"/>
    <w:multiLevelType w:val="hybridMultilevel"/>
    <w:tmpl w:val="11DA46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D1A1AA2"/>
    <w:multiLevelType w:val="hybridMultilevel"/>
    <w:tmpl w:val="52CAA0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E170F29"/>
    <w:multiLevelType w:val="multilevel"/>
    <w:tmpl w:val="7966DD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7"/>
  </w:num>
  <w:num w:numId="4">
    <w:abstractNumId w:val="8"/>
  </w:num>
  <w:num w:numId="5">
    <w:abstractNumId w:val="6"/>
  </w:num>
  <w:num w:numId="6">
    <w:abstractNumId w:val="1"/>
  </w:num>
  <w:num w:numId="7">
    <w:abstractNumId w:val="3"/>
  </w:num>
  <w:num w:numId="8">
    <w:abstractNumId w:val="0"/>
  </w:num>
  <w:num w:numId="9">
    <w:abstractNumId w:val="5"/>
  </w:num>
  <w:num w:numId="10">
    <w:abstractNumId w:val="9"/>
  </w:num>
  <w:num w:numId="11">
    <w:abstractNumId w:val="2"/>
  </w:num>
  <w:num w:numId="12">
    <w:abstractNumId w:val="1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athryn Hesketh">
    <w15:presenceInfo w15:providerId="AD" w15:userId="S-1-5-21-5324792-2045597335-422982141-39124"/>
  </w15:person>
  <w15:person w15:author="Kathryn Hesketh [2]">
    <w15:presenceInfo w15:providerId="AD" w15:userId="S-1-5-21-2902265621-1063028621-2381561480-1854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1"/>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4D90"/>
    <w:rsid w:val="000011E6"/>
    <w:rsid w:val="000039CA"/>
    <w:rsid w:val="00003F6A"/>
    <w:rsid w:val="00006923"/>
    <w:rsid w:val="00011506"/>
    <w:rsid w:val="0001313A"/>
    <w:rsid w:val="00013A92"/>
    <w:rsid w:val="00015A9D"/>
    <w:rsid w:val="00016E95"/>
    <w:rsid w:val="0001741D"/>
    <w:rsid w:val="000208A1"/>
    <w:rsid w:val="000221D6"/>
    <w:rsid w:val="0002241C"/>
    <w:rsid w:val="0002310B"/>
    <w:rsid w:val="00024116"/>
    <w:rsid w:val="00024835"/>
    <w:rsid w:val="000263FA"/>
    <w:rsid w:val="0002689E"/>
    <w:rsid w:val="00027354"/>
    <w:rsid w:val="00027EA4"/>
    <w:rsid w:val="00035214"/>
    <w:rsid w:val="00036530"/>
    <w:rsid w:val="00040F54"/>
    <w:rsid w:val="00043560"/>
    <w:rsid w:val="000457CE"/>
    <w:rsid w:val="0004675F"/>
    <w:rsid w:val="00052DA7"/>
    <w:rsid w:val="000552CA"/>
    <w:rsid w:val="0006082E"/>
    <w:rsid w:val="00060920"/>
    <w:rsid w:val="0006156F"/>
    <w:rsid w:val="0006163F"/>
    <w:rsid w:val="00061E9B"/>
    <w:rsid w:val="00062B45"/>
    <w:rsid w:val="00062CDA"/>
    <w:rsid w:val="000636E8"/>
    <w:rsid w:val="00064FF7"/>
    <w:rsid w:val="00065828"/>
    <w:rsid w:val="000662B0"/>
    <w:rsid w:val="00071556"/>
    <w:rsid w:val="00071695"/>
    <w:rsid w:val="000720E8"/>
    <w:rsid w:val="000755AF"/>
    <w:rsid w:val="00076AE3"/>
    <w:rsid w:val="00082AA0"/>
    <w:rsid w:val="00084CDD"/>
    <w:rsid w:val="00086932"/>
    <w:rsid w:val="000871E3"/>
    <w:rsid w:val="00090EC9"/>
    <w:rsid w:val="00091979"/>
    <w:rsid w:val="000928D9"/>
    <w:rsid w:val="00092C3C"/>
    <w:rsid w:val="000937CD"/>
    <w:rsid w:val="00096941"/>
    <w:rsid w:val="000A0A52"/>
    <w:rsid w:val="000A12B5"/>
    <w:rsid w:val="000A1D8D"/>
    <w:rsid w:val="000A2B4C"/>
    <w:rsid w:val="000A3A3B"/>
    <w:rsid w:val="000A5D0A"/>
    <w:rsid w:val="000A6974"/>
    <w:rsid w:val="000A6FA8"/>
    <w:rsid w:val="000B054F"/>
    <w:rsid w:val="000B33B0"/>
    <w:rsid w:val="000B7FCB"/>
    <w:rsid w:val="000C10CC"/>
    <w:rsid w:val="000C3A8D"/>
    <w:rsid w:val="000C44DB"/>
    <w:rsid w:val="000C4D90"/>
    <w:rsid w:val="000C6126"/>
    <w:rsid w:val="000C6580"/>
    <w:rsid w:val="000C78F5"/>
    <w:rsid w:val="000D1974"/>
    <w:rsid w:val="000D27DF"/>
    <w:rsid w:val="000D3E6F"/>
    <w:rsid w:val="000D5B0A"/>
    <w:rsid w:val="000D7A99"/>
    <w:rsid w:val="000E3286"/>
    <w:rsid w:val="000E3D5B"/>
    <w:rsid w:val="000E6013"/>
    <w:rsid w:val="000F0A7F"/>
    <w:rsid w:val="000F1887"/>
    <w:rsid w:val="000F2136"/>
    <w:rsid w:val="000F314C"/>
    <w:rsid w:val="000F34C6"/>
    <w:rsid w:val="000F38E3"/>
    <w:rsid w:val="000F4009"/>
    <w:rsid w:val="000F427D"/>
    <w:rsid w:val="000F4494"/>
    <w:rsid w:val="000F44B3"/>
    <w:rsid w:val="000F7A74"/>
    <w:rsid w:val="001002B3"/>
    <w:rsid w:val="00103528"/>
    <w:rsid w:val="00110973"/>
    <w:rsid w:val="00112083"/>
    <w:rsid w:val="00112941"/>
    <w:rsid w:val="001141D5"/>
    <w:rsid w:val="0011425F"/>
    <w:rsid w:val="0011468F"/>
    <w:rsid w:val="001157EE"/>
    <w:rsid w:val="001163F1"/>
    <w:rsid w:val="001207E1"/>
    <w:rsid w:val="00120913"/>
    <w:rsid w:val="00121B45"/>
    <w:rsid w:val="00122CE8"/>
    <w:rsid w:val="00124018"/>
    <w:rsid w:val="0012718A"/>
    <w:rsid w:val="00133223"/>
    <w:rsid w:val="001341EB"/>
    <w:rsid w:val="00137056"/>
    <w:rsid w:val="0014088F"/>
    <w:rsid w:val="00140D14"/>
    <w:rsid w:val="0014232A"/>
    <w:rsid w:val="0014520F"/>
    <w:rsid w:val="0015187D"/>
    <w:rsid w:val="0015370B"/>
    <w:rsid w:val="001552DE"/>
    <w:rsid w:val="00155481"/>
    <w:rsid w:val="00155554"/>
    <w:rsid w:val="00160962"/>
    <w:rsid w:val="00161545"/>
    <w:rsid w:val="00161B95"/>
    <w:rsid w:val="00165C39"/>
    <w:rsid w:val="001667B0"/>
    <w:rsid w:val="00170CB9"/>
    <w:rsid w:val="00170D96"/>
    <w:rsid w:val="0017169C"/>
    <w:rsid w:val="00174C45"/>
    <w:rsid w:val="00180411"/>
    <w:rsid w:val="001813A0"/>
    <w:rsid w:val="0018301D"/>
    <w:rsid w:val="0018401C"/>
    <w:rsid w:val="001851BF"/>
    <w:rsid w:val="001856B0"/>
    <w:rsid w:val="0018590E"/>
    <w:rsid w:val="00185C61"/>
    <w:rsid w:val="00185F59"/>
    <w:rsid w:val="001A0451"/>
    <w:rsid w:val="001A1DE5"/>
    <w:rsid w:val="001A21EF"/>
    <w:rsid w:val="001A2558"/>
    <w:rsid w:val="001A3010"/>
    <w:rsid w:val="001A5DBD"/>
    <w:rsid w:val="001A6765"/>
    <w:rsid w:val="001A7FD9"/>
    <w:rsid w:val="001B05FF"/>
    <w:rsid w:val="001B2FA4"/>
    <w:rsid w:val="001B506C"/>
    <w:rsid w:val="001B6881"/>
    <w:rsid w:val="001B6E0F"/>
    <w:rsid w:val="001B7C99"/>
    <w:rsid w:val="001C1887"/>
    <w:rsid w:val="001C5D4D"/>
    <w:rsid w:val="001C689B"/>
    <w:rsid w:val="001C785B"/>
    <w:rsid w:val="001C7CE7"/>
    <w:rsid w:val="001D040F"/>
    <w:rsid w:val="001D0851"/>
    <w:rsid w:val="001D0E1F"/>
    <w:rsid w:val="001D2A09"/>
    <w:rsid w:val="001D3538"/>
    <w:rsid w:val="001D3A64"/>
    <w:rsid w:val="001E2034"/>
    <w:rsid w:val="001E4354"/>
    <w:rsid w:val="001E6409"/>
    <w:rsid w:val="001E7439"/>
    <w:rsid w:val="001E7BB4"/>
    <w:rsid w:val="001E7E40"/>
    <w:rsid w:val="001F1D0D"/>
    <w:rsid w:val="001F1F7E"/>
    <w:rsid w:val="001F581B"/>
    <w:rsid w:val="001F5DEB"/>
    <w:rsid w:val="001F654D"/>
    <w:rsid w:val="001F674E"/>
    <w:rsid w:val="001F68E7"/>
    <w:rsid w:val="001F7F10"/>
    <w:rsid w:val="00201C09"/>
    <w:rsid w:val="00202653"/>
    <w:rsid w:val="00204D6E"/>
    <w:rsid w:val="00207606"/>
    <w:rsid w:val="00212601"/>
    <w:rsid w:val="002132C7"/>
    <w:rsid w:val="002168DD"/>
    <w:rsid w:val="00216A9A"/>
    <w:rsid w:val="0022045C"/>
    <w:rsid w:val="0022088D"/>
    <w:rsid w:val="00223011"/>
    <w:rsid w:val="002240E3"/>
    <w:rsid w:val="0022418A"/>
    <w:rsid w:val="00231448"/>
    <w:rsid w:val="002321F6"/>
    <w:rsid w:val="00233B7B"/>
    <w:rsid w:val="00234C4B"/>
    <w:rsid w:val="002363C3"/>
    <w:rsid w:val="002368DD"/>
    <w:rsid w:val="00240A86"/>
    <w:rsid w:val="00241F2E"/>
    <w:rsid w:val="002422F3"/>
    <w:rsid w:val="00242DA8"/>
    <w:rsid w:val="0024491C"/>
    <w:rsid w:val="00250184"/>
    <w:rsid w:val="002505A4"/>
    <w:rsid w:val="002549B7"/>
    <w:rsid w:val="00260161"/>
    <w:rsid w:val="0026091C"/>
    <w:rsid w:val="002614E1"/>
    <w:rsid w:val="002619C3"/>
    <w:rsid w:val="00262379"/>
    <w:rsid w:val="00267174"/>
    <w:rsid w:val="0026760E"/>
    <w:rsid w:val="00270E32"/>
    <w:rsid w:val="00272143"/>
    <w:rsid w:val="00272A21"/>
    <w:rsid w:val="0027557F"/>
    <w:rsid w:val="002770C8"/>
    <w:rsid w:val="002778F7"/>
    <w:rsid w:val="00280E97"/>
    <w:rsid w:val="00282E24"/>
    <w:rsid w:val="0028375A"/>
    <w:rsid w:val="002837AF"/>
    <w:rsid w:val="00286907"/>
    <w:rsid w:val="00287F7F"/>
    <w:rsid w:val="00291AD6"/>
    <w:rsid w:val="00292A91"/>
    <w:rsid w:val="00292CDD"/>
    <w:rsid w:val="0029342F"/>
    <w:rsid w:val="00293B6E"/>
    <w:rsid w:val="0029424B"/>
    <w:rsid w:val="00294341"/>
    <w:rsid w:val="00295AC8"/>
    <w:rsid w:val="00296041"/>
    <w:rsid w:val="002A1A2B"/>
    <w:rsid w:val="002A5131"/>
    <w:rsid w:val="002A7F47"/>
    <w:rsid w:val="002B0CA7"/>
    <w:rsid w:val="002B1402"/>
    <w:rsid w:val="002B3282"/>
    <w:rsid w:val="002B362C"/>
    <w:rsid w:val="002B4A4E"/>
    <w:rsid w:val="002B4E49"/>
    <w:rsid w:val="002B5D1B"/>
    <w:rsid w:val="002B60BA"/>
    <w:rsid w:val="002C0250"/>
    <w:rsid w:val="002C05CA"/>
    <w:rsid w:val="002C07EA"/>
    <w:rsid w:val="002C2542"/>
    <w:rsid w:val="002C35BA"/>
    <w:rsid w:val="002C40A8"/>
    <w:rsid w:val="002C5148"/>
    <w:rsid w:val="002C54F5"/>
    <w:rsid w:val="002C684A"/>
    <w:rsid w:val="002C720D"/>
    <w:rsid w:val="002C74C0"/>
    <w:rsid w:val="002C7B4D"/>
    <w:rsid w:val="002D074D"/>
    <w:rsid w:val="002D4F07"/>
    <w:rsid w:val="002E3982"/>
    <w:rsid w:val="002E4A8F"/>
    <w:rsid w:val="002E7634"/>
    <w:rsid w:val="002E7A00"/>
    <w:rsid w:val="002F0A03"/>
    <w:rsid w:val="002F4A37"/>
    <w:rsid w:val="002F51BF"/>
    <w:rsid w:val="002F5E5A"/>
    <w:rsid w:val="00300E1F"/>
    <w:rsid w:val="00301FB4"/>
    <w:rsid w:val="00302B46"/>
    <w:rsid w:val="00307955"/>
    <w:rsid w:val="00310047"/>
    <w:rsid w:val="003106B1"/>
    <w:rsid w:val="00310964"/>
    <w:rsid w:val="00314BB3"/>
    <w:rsid w:val="00315BFB"/>
    <w:rsid w:val="00321A01"/>
    <w:rsid w:val="00321ECE"/>
    <w:rsid w:val="00321FCD"/>
    <w:rsid w:val="003229E9"/>
    <w:rsid w:val="00324537"/>
    <w:rsid w:val="00324D7E"/>
    <w:rsid w:val="003259A9"/>
    <w:rsid w:val="003329BC"/>
    <w:rsid w:val="003343FF"/>
    <w:rsid w:val="00336321"/>
    <w:rsid w:val="00340C4E"/>
    <w:rsid w:val="00341175"/>
    <w:rsid w:val="0034140B"/>
    <w:rsid w:val="003479EE"/>
    <w:rsid w:val="003552B5"/>
    <w:rsid w:val="0035539F"/>
    <w:rsid w:val="00361155"/>
    <w:rsid w:val="003625A3"/>
    <w:rsid w:val="00362CB9"/>
    <w:rsid w:val="00366811"/>
    <w:rsid w:val="00370783"/>
    <w:rsid w:val="0037627A"/>
    <w:rsid w:val="0037782E"/>
    <w:rsid w:val="003819D9"/>
    <w:rsid w:val="00381A28"/>
    <w:rsid w:val="0038416B"/>
    <w:rsid w:val="00386AA7"/>
    <w:rsid w:val="003870E4"/>
    <w:rsid w:val="00390024"/>
    <w:rsid w:val="00394698"/>
    <w:rsid w:val="00394710"/>
    <w:rsid w:val="00394898"/>
    <w:rsid w:val="00396E3A"/>
    <w:rsid w:val="00397BE1"/>
    <w:rsid w:val="003A1C16"/>
    <w:rsid w:val="003A284E"/>
    <w:rsid w:val="003A4306"/>
    <w:rsid w:val="003A4A99"/>
    <w:rsid w:val="003A7271"/>
    <w:rsid w:val="003B00B1"/>
    <w:rsid w:val="003B1547"/>
    <w:rsid w:val="003B7003"/>
    <w:rsid w:val="003C1E38"/>
    <w:rsid w:val="003C5014"/>
    <w:rsid w:val="003C6EEF"/>
    <w:rsid w:val="003D0284"/>
    <w:rsid w:val="003D1F25"/>
    <w:rsid w:val="003D2B48"/>
    <w:rsid w:val="003D2E54"/>
    <w:rsid w:val="003D2F79"/>
    <w:rsid w:val="003D53E4"/>
    <w:rsid w:val="003D6C0F"/>
    <w:rsid w:val="003D723A"/>
    <w:rsid w:val="003E06D2"/>
    <w:rsid w:val="003E34C4"/>
    <w:rsid w:val="003E5359"/>
    <w:rsid w:val="003E6635"/>
    <w:rsid w:val="003E78AB"/>
    <w:rsid w:val="003E7D36"/>
    <w:rsid w:val="003F03B4"/>
    <w:rsid w:val="003F06CC"/>
    <w:rsid w:val="003F25F3"/>
    <w:rsid w:val="003F4C7A"/>
    <w:rsid w:val="003F7246"/>
    <w:rsid w:val="003F7C96"/>
    <w:rsid w:val="00400F3C"/>
    <w:rsid w:val="004015F5"/>
    <w:rsid w:val="00405AB6"/>
    <w:rsid w:val="00405D6C"/>
    <w:rsid w:val="00405F88"/>
    <w:rsid w:val="00406014"/>
    <w:rsid w:val="00411506"/>
    <w:rsid w:val="00411AFB"/>
    <w:rsid w:val="004125D8"/>
    <w:rsid w:val="00413F62"/>
    <w:rsid w:val="0041584E"/>
    <w:rsid w:val="0041668E"/>
    <w:rsid w:val="00417ECE"/>
    <w:rsid w:val="00421CC2"/>
    <w:rsid w:val="00423742"/>
    <w:rsid w:val="00427097"/>
    <w:rsid w:val="0043124A"/>
    <w:rsid w:val="0043276E"/>
    <w:rsid w:val="00432A60"/>
    <w:rsid w:val="00432CD6"/>
    <w:rsid w:val="00433CCC"/>
    <w:rsid w:val="0043663C"/>
    <w:rsid w:val="00437299"/>
    <w:rsid w:val="004372EA"/>
    <w:rsid w:val="00442016"/>
    <w:rsid w:val="0044211F"/>
    <w:rsid w:val="004429A8"/>
    <w:rsid w:val="00447012"/>
    <w:rsid w:val="004509EC"/>
    <w:rsid w:val="00451790"/>
    <w:rsid w:val="00451838"/>
    <w:rsid w:val="00453E56"/>
    <w:rsid w:val="00455E25"/>
    <w:rsid w:val="00461BDD"/>
    <w:rsid w:val="00461D52"/>
    <w:rsid w:val="00475009"/>
    <w:rsid w:val="00476A02"/>
    <w:rsid w:val="00476B10"/>
    <w:rsid w:val="00480558"/>
    <w:rsid w:val="004824F3"/>
    <w:rsid w:val="00482EBF"/>
    <w:rsid w:val="0048594C"/>
    <w:rsid w:val="00486587"/>
    <w:rsid w:val="00486CA9"/>
    <w:rsid w:val="00486EE4"/>
    <w:rsid w:val="00487C15"/>
    <w:rsid w:val="00487F03"/>
    <w:rsid w:val="0049170A"/>
    <w:rsid w:val="004917D9"/>
    <w:rsid w:val="0049186F"/>
    <w:rsid w:val="00492551"/>
    <w:rsid w:val="0049602B"/>
    <w:rsid w:val="00496B84"/>
    <w:rsid w:val="00496DE1"/>
    <w:rsid w:val="004A60F8"/>
    <w:rsid w:val="004A792A"/>
    <w:rsid w:val="004B3200"/>
    <w:rsid w:val="004B3695"/>
    <w:rsid w:val="004B4A73"/>
    <w:rsid w:val="004B61C4"/>
    <w:rsid w:val="004C132F"/>
    <w:rsid w:val="004C2B4B"/>
    <w:rsid w:val="004D0262"/>
    <w:rsid w:val="004D0D0F"/>
    <w:rsid w:val="004D0E96"/>
    <w:rsid w:val="004D1461"/>
    <w:rsid w:val="004D2789"/>
    <w:rsid w:val="004D4370"/>
    <w:rsid w:val="004D72BA"/>
    <w:rsid w:val="004D7A75"/>
    <w:rsid w:val="004E3281"/>
    <w:rsid w:val="004E3E33"/>
    <w:rsid w:val="004E55EB"/>
    <w:rsid w:val="004E66BE"/>
    <w:rsid w:val="004F16D6"/>
    <w:rsid w:val="004F2BA3"/>
    <w:rsid w:val="004F309A"/>
    <w:rsid w:val="004F3A90"/>
    <w:rsid w:val="004F5105"/>
    <w:rsid w:val="004F7341"/>
    <w:rsid w:val="005003C0"/>
    <w:rsid w:val="00500923"/>
    <w:rsid w:val="005048FC"/>
    <w:rsid w:val="005053E2"/>
    <w:rsid w:val="00507763"/>
    <w:rsid w:val="00507E06"/>
    <w:rsid w:val="00510BE0"/>
    <w:rsid w:val="00510FA8"/>
    <w:rsid w:val="00511D9C"/>
    <w:rsid w:val="00512D3B"/>
    <w:rsid w:val="005238A4"/>
    <w:rsid w:val="00526D5B"/>
    <w:rsid w:val="00531C54"/>
    <w:rsid w:val="00531D64"/>
    <w:rsid w:val="005372F9"/>
    <w:rsid w:val="00537A2F"/>
    <w:rsid w:val="00542742"/>
    <w:rsid w:val="005454CB"/>
    <w:rsid w:val="00546BDF"/>
    <w:rsid w:val="00547472"/>
    <w:rsid w:val="00547ED2"/>
    <w:rsid w:val="0055045B"/>
    <w:rsid w:val="00553E5A"/>
    <w:rsid w:val="00554DEF"/>
    <w:rsid w:val="005558B2"/>
    <w:rsid w:val="00555C64"/>
    <w:rsid w:val="00556620"/>
    <w:rsid w:val="00561AEA"/>
    <w:rsid w:val="00562013"/>
    <w:rsid w:val="005630A1"/>
    <w:rsid w:val="005634C0"/>
    <w:rsid w:val="00563878"/>
    <w:rsid w:val="0056389B"/>
    <w:rsid w:val="00564394"/>
    <w:rsid w:val="0056510F"/>
    <w:rsid w:val="00565E03"/>
    <w:rsid w:val="005668FB"/>
    <w:rsid w:val="0056725B"/>
    <w:rsid w:val="005730BB"/>
    <w:rsid w:val="005731FA"/>
    <w:rsid w:val="00577335"/>
    <w:rsid w:val="00584610"/>
    <w:rsid w:val="005856CB"/>
    <w:rsid w:val="005865B8"/>
    <w:rsid w:val="00586746"/>
    <w:rsid w:val="005878B6"/>
    <w:rsid w:val="00591342"/>
    <w:rsid w:val="00592DA5"/>
    <w:rsid w:val="00593615"/>
    <w:rsid w:val="0059404C"/>
    <w:rsid w:val="00594763"/>
    <w:rsid w:val="005956B7"/>
    <w:rsid w:val="005A0016"/>
    <w:rsid w:val="005A011C"/>
    <w:rsid w:val="005A3A4F"/>
    <w:rsid w:val="005A5C8E"/>
    <w:rsid w:val="005B0346"/>
    <w:rsid w:val="005B0778"/>
    <w:rsid w:val="005B1B5A"/>
    <w:rsid w:val="005B4F15"/>
    <w:rsid w:val="005B6D06"/>
    <w:rsid w:val="005B7075"/>
    <w:rsid w:val="005B771D"/>
    <w:rsid w:val="005C1106"/>
    <w:rsid w:val="005C79B8"/>
    <w:rsid w:val="005D1761"/>
    <w:rsid w:val="005D35D5"/>
    <w:rsid w:val="005D45A8"/>
    <w:rsid w:val="005D482C"/>
    <w:rsid w:val="005D56E5"/>
    <w:rsid w:val="005D5BD6"/>
    <w:rsid w:val="005D77A9"/>
    <w:rsid w:val="005E0194"/>
    <w:rsid w:val="005E1769"/>
    <w:rsid w:val="005E18A2"/>
    <w:rsid w:val="005E324A"/>
    <w:rsid w:val="005E4BA1"/>
    <w:rsid w:val="005E4F4F"/>
    <w:rsid w:val="005E532F"/>
    <w:rsid w:val="005E67BC"/>
    <w:rsid w:val="005E797F"/>
    <w:rsid w:val="005F189B"/>
    <w:rsid w:val="005F2AB0"/>
    <w:rsid w:val="005F3D20"/>
    <w:rsid w:val="005F48C6"/>
    <w:rsid w:val="00602E2B"/>
    <w:rsid w:val="00603541"/>
    <w:rsid w:val="00603BDD"/>
    <w:rsid w:val="00606B02"/>
    <w:rsid w:val="006111FA"/>
    <w:rsid w:val="0061178D"/>
    <w:rsid w:val="00613D1F"/>
    <w:rsid w:val="006161F7"/>
    <w:rsid w:val="00616EF3"/>
    <w:rsid w:val="00617086"/>
    <w:rsid w:val="006212A1"/>
    <w:rsid w:val="006231BB"/>
    <w:rsid w:val="006244E6"/>
    <w:rsid w:val="00624BCD"/>
    <w:rsid w:val="00626144"/>
    <w:rsid w:val="006267D5"/>
    <w:rsid w:val="00627528"/>
    <w:rsid w:val="0063772D"/>
    <w:rsid w:val="00643CB5"/>
    <w:rsid w:val="0064414D"/>
    <w:rsid w:val="00645345"/>
    <w:rsid w:val="006502A1"/>
    <w:rsid w:val="00652AF7"/>
    <w:rsid w:val="0065306F"/>
    <w:rsid w:val="00653124"/>
    <w:rsid w:val="00655F7A"/>
    <w:rsid w:val="0065765E"/>
    <w:rsid w:val="00661088"/>
    <w:rsid w:val="0066237E"/>
    <w:rsid w:val="00662F93"/>
    <w:rsid w:val="00663927"/>
    <w:rsid w:val="0066542B"/>
    <w:rsid w:val="0066585E"/>
    <w:rsid w:val="0066763D"/>
    <w:rsid w:val="00667E79"/>
    <w:rsid w:val="00671157"/>
    <w:rsid w:val="0067174E"/>
    <w:rsid w:val="00672881"/>
    <w:rsid w:val="00672DAE"/>
    <w:rsid w:val="00674DE0"/>
    <w:rsid w:val="006755DB"/>
    <w:rsid w:val="006756C8"/>
    <w:rsid w:val="00676A9A"/>
    <w:rsid w:val="00687A49"/>
    <w:rsid w:val="0069026E"/>
    <w:rsid w:val="006910E1"/>
    <w:rsid w:val="0069427D"/>
    <w:rsid w:val="00695199"/>
    <w:rsid w:val="00695C1E"/>
    <w:rsid w:val="00696E8F"/>
    <w:rsid w:val="006A0A88"/>
    <w:rsid w:val="006A0A97"/>
    <w:rsid w:val="006A0E69"/>
    <w:rsid w:val="006A2532"/>
    <w:rsid w:val="006A2622"/>
    <w:rsid w:val="006A4035"/>
    <w:rsid w:val="006B13A3"/>
    <w:rsid w:val="006B1B20"/>
    <w:rsid w:val="006B240A"/>
    <w:rsid w:val="006B3CD9"/>
    <w:rsid w:val="006C011D"/>
    <w:rsid w:val="006C0DD1"/>
    <w:rsid w:val="006C2464"/>
    <w:rsid w:val="006C426E"/>
    <w:rsid w:val="006C547C"/>
    <w:rsid w:val="006C5B53"/>
    <w:rsid w:val="006C6A5D"/>
    <w:rsid w:val="006C720E"/>
    <w:rsid w:val="006D0815"/>
    <w:rsid w:val="006D34E2"/>
    <w:rsid w:val="006D4E80"/>
    <w:rsid w:val="006E00F8"/>
    <w:rsid w:val="006E0D3B"/>
    <w:rsid w:val="006E21E9"/>
    <w:rsid w:val="006E22EA"/>
    <w:rsid w:val="006F1B14"/>
    <w:rsid w:val="006F2705"/>
    <w:rsid w:val="006F2DE9"/>
    <w:rsid w:val="006F2FFA"/>
    <w:rsid w:val="006F358C"/>
    <w:rsid w:val="006F545E"/>
    <w:rsid w:val="006F5AE1"/>
    <w:rsid w:val="006F5C98"/>
    <w:rsid w:val="006F7EED"/>
    <w:rsid w:val="00700508"/>
    <w:rsid w:val="007022A1"/>
    <w:rsid w:val="00703FE3"/>
    <w:rsid w:val="00704AC9"/>
    <w:rsid w:val="00705B85"/>
    <w:rsid w:val="00707DD4"/>
    <w:rsid w:val="00710D76"/>
    <w:rsid w:val="00711D60"/>
    <w:rsid w:val="00714774"/>
    <w:rsid w:val="007170D3"/>
    <w:rsid w:val="00720111"/>
    <w:rsid w:val="007225D0"/>
    <w:rsid w:val="00723CEA"/>
    <w:rsid w:val="00725745"/>
    <w:rsid w:val="00725C75"/>
    <w:rsid w:val="00726873"/>
    <w:rsid w:val="0073145C"/>
    <w:rsid w:val="00731B8B"/>
    <w:rsid w:val="007324F1"/>
    <w:rsid w:val="00732EB4"/>
    <w:rsid w:val="00732FBD"/>
    <w:rsid w:val="007358EB"/>
    <w:rsid w:val="00736C36"/>
    <w:rsid w:val="00736CE8"/>
    <w:rsid w:val="007400FC"/>
    <w:rsid w:val="0074207D"/>
    <w:rsid w:val="007434D2"/>
    <w:rsid w:val="00751329"/>
    <w:rsid w:val="00751448"/>
    <w:rsid w:val="00751BC9"/>
    <w:rsid w:val="0075412F"/>
    <w:rsid w:val="00756895"/>
    <w:rsid w:val="007579BF"/>
    <w:rsid w:val="00757CFA"/>
    <w:rsid w:val="00766AAD"/>
    <w:rsid w:val="007679FD"/>
    <w:rsid w:val="00767F3D"/>
    <w:rsid w:val="0077094F"/>
    <w:rsid w:val="00771A63"/>
    <w:rsid w:val="00772753"/>
    <w:rsid w:val="00774741"/>
    <w:rsid w:val="007756BD"/>
    <w:rsid w:val="007768F8"/>
    <w:rsid w:val="00776CA3"/>
    <w:rsid w:val="00777F0E"/>
    <w:rsid w:val="00782D00"/>
    <w:rsid w:val="00783E50"/>
    <w:rsid w:val="00785860"/>
    <w:rsid w:val="00793524"/>
    <w:rsid w:val="00795E68"/>
    <w:rsid w:val="00797F9E"/>
    <w:rsid w:val="007A1798"/>
    <w:rsid w:val="007A3737"/>
    <w:rsid w:val="007A3E47"/>
    <w:rsid w:val="007A538C"/>
    <w:rsid w:val="007A53D3"/>
    <w:rsid w:val="007A54E8"/>
    <w:rsid w:val="007A56CF"/>
    <w:rsid w:val="007A5C28"/>
    <w:rsid w:val="007A7665"/>
    <w:rsid w:val="007B3E2E"/>
    <w:rsid w:val="007B5353"/>
    <w:rsid w:val="007B61E2"/>
    <w:rsid w:val="007B6ADA"/>
    <w:rsid w:val="007B77F5"/>
    <w:rsid w:val="007C044E"/>
    <w:rsid w:val="007C0B92"/>
    <w:rsid w:val="007C113A"/>
    <w:rsid w:val="007C4BC3"/>
    <w:rsid w:val="007C6539"/>
    <w:rsid w:val="007D005B"/>
    <w:rsid w:val="007D40D3"/>
    <w:rsid w:val="007D4468"/>
    <w:rsid w:val="007D465F"/>
    <w:rsid w:val="007D6B82"/>
    <w:rsid w:val="007E1062"/>
    <w:rsid w:val="007E1832"/>
    <w:rsid w:val="007E220C"/>
    <w:rsid w:val="007E2298"/>
    <w:rsid w:val="007E5850"/>
    <w:rsid w:val="007E7640"/>
    <w:rsid w:val="007F04B8"/>
    <w:rsid w:val="007F0668"/>
    <w:rsid w:val="007F1BC4"/>
    <w:rsid w:val="007F245C"/>
    <w:rsid w:val="007F57DC"/>
    <w:rsid w:val="00802A37"/>
    <w:rsid w:val="00802D5B"/>
    <w:rsid w:val="00802EA3"/>
    <w:rsid w:val="008036ED"/>
    <w:rsid w:val="00803789"/>
    <w:rsid w:val="00805301"/>
    <w:rsid w:val="00806990"/>
    <w:rsid w:val="00807A6C"/>
    <w:rsid w:val="00810111"/>
    <w:rsid w:val="00812A08"/>
    <w:rsid w:val="008133CA"/>
    <w:rsid w:val="0081432C"/>
    <w:rsid w:val="008152E3"/>
    <w:rsid w:val="0081681E"/>
    <w:rsid w:val="00816B3B"/>
    <w:rsid w:val="00816CE9"/>
    <w:rsid w:val="008206AC"/>
    <w:rsid w:val="00820741"/>
    <w:rsid w:val="008216EE"/>
    <w:rsid w:val="00821B95"/>
    <w:rsid w:val="008221CC"/>
    <w:rsid w:val="008228CC"/>
    <w:rsid w:val="00824932"/>
    <w:rsid w:val="00825000"/>
    <w:rsid w:val="00825AC7"/>
    <w:rsid w:val="00825C2B"/>
    <w:rsid w:val="008266A6"/>
    <w:rsid w:val="00831724"/>
    <w:rsid w:val="0083231A"/>
    <w:rsid w:val="0083375E"/>
    <w:rsid w:val="00833D15"/>
    <w:rsid w:val="0083434F"/>
    <w:rsid w:val="00836F81"/>
    <w:rsid w:val="00837B9A"/>
    <w:rsid w:val="00840142"/>
    <w:rsid w:val="008468D4"/>
    <w:rsid w:val="00850B50"/>
    <w:rsid w:val="00851400"/>
    <w:rsid w:val="00853E4E"/>
    <w:rsid w:val="00856EDB"/>
    <w:rsid w:val="00857B60"/>
    <w:rsid w:val="0086179D"/>
    <w:rsid w:val="00862153"/>
    <w:rsid w:val="00864685"/>
    <w:rsid w:val="00864C1F"/>
    <w:rsid w:val="0086721D"/>
    <w:rsid w:val="00867E05"/>
    <w:rsid w:val="008708EF"/>
    <w:rsid w:val="00872813"/>
    <w:rsid w:val="008750CB"/>
    <w:rsid w:val="008778A3"/>
    <w:rsid w:val="00880135"/>
    <w:rsid w:val="00883677"/>
    <w:rsid w:val="00884AF8"/>
    <w:rsid w:val="008863B6"/>
    <w:rsid w:val="0089076D"/>
    <w:rsid w:val="00890C60"/>
    <w:rsid w:val="00890F60"/>
    <w:rsid w:val="00891F28"/>
    <w:rsid w:val="008933E9"/>
    <w:rsid w:val="00893405"/>
    <w:rsid w:val="00893FDD"/>
    <w:rsid w:val="00897914"/>
    <w:rsid w:val="00897DD0"/>
    <w:rsid w:val="008A149D"/>
    <w:rsid w:val="008A193E"/>
    <w:rsid w:val="008A629E"/>
    <w:rsid w:val="008A6E7F"/>
    <w:rsid w:val="008B21AB"/>
    <w:rsid w:val="008B2CD2"/>
    <w:rsid w:val="008B4DD1"/>
    <w:rsid w:val="008B6CD8"/>
    <w:rsid w:val="008C1797"/>
    <w:rsid w:val="008C2549"/>
    <w:rsid w:val="008C3B46"/>
    <w:rsid w:val="008C4E76"/>
    <w:rsid w:val="008C7E18"/>
    <w:rsid w:val="008D34F7"/>
    <w:rsid w:val="008D3549"/>
    <w:rsid w:val="008D3743"/>
    <w:rsid w:val="008D4DD8"/>
    <w:rsid w:val="008D67A4"/>
    <w:rsid w:val="008D74D8"/>
    <w:rsid w:val="008D7DF8"/>
    <w:rsid w:val="008E08E1"/>
    <w:rsid w:val="008E0FB8"/>
    <w:rsid w:val="008E1437"/>
    <w:rsid w:val="008E31B3"/>
    <w:rsid w:val="008E3E7B"/>
    <w:rsid w:val="008E4A1D"/>
    <w:rsid w:val="008E4A78"/>
    <w:rsid w:val="008E6C61"/>
    <w:rsid w:val="008E6D96"/>
    <w:rsid w:val="008E7799"/>
    <w:rsid w:val="008E77D0"/>
    <w:rsid w:val="008F46AA"/>
    <w:rsid w:val="008F6678"/>
    <w:rsid w:val="008F6E81"/>
    <w:rsid w:val="009049DF"/>
    <w:rsid w:val="00906521"/>
    <w:rsid w:val="009071F5"/>
    <w:rsid w:val="0091140D"/>
    <w:rsid w:val="00911D0D"/>
    <w:rsid w:val="0091241D"/>
    <w:rsid w:val="00912EBF"/>
    <w:rsid w:val="00917E14"/>
    <w:rsid w:val="00921409"/>
    <w:rsid w:val="00921558"/>
    <w:rsid w:val="009217D1"/>
    <w:rsid w:val="00923A3C"/>
    <w:rsid w:val="00923E65"/>
    <w:rsid w:val="009243D8"/>
    <w:rsid w:val="00924911"/>
    <w:rsid w:val="00925565"/>
    <w:rsid w:val="00931E56"/>
    <w:rsid w:val="00936617"/>
    <w:rsid w:val="0093751E"/>
    <w:rsid w:val="009378CD"/>
    <w:rsid w:val="00943664"/>
    <w:rsid w:val="009437E7"/>
    <w:rsid w:val="00943B76"/>
    <w:rsid w:val="00943C16"/>
    <w:rsid w:val="00945C6A"/>
    <w:rsid w:val="009467E4"/>
    <w:rsid w:val="0095120B"/>
    <w:rsid w:val="00954AE9"/>
    <w:rsid w:val="0096130A"/>
    <w:rsid w:val="00965357"/>
    <w:rsid w:val="0096544C"/>
    <w:rsid w:val="0096582D"/>
    <w:rsid w:val="00965A00"/>
    <w:rsid w:val="00971008"/>
    <w:rsid w:val="00972CE4"/>
    <w:rsid w:val="00973599"/>
    <w:rsid w:val="00973D75"/>
    <w:rsid w:val="009748E6"/>
    <w:rsid w:val="00974CDE"/>
    <w:rsid w:val="009808A6"/>
    <w:rsid w:val="0098142E"/>
    <w:rsid w:val="00981C4E"/>
    <w:rsid w:val="00983755"/>
    <w:rsid w:val="0098600E"/>
    <w:rsid w:val="00986880"/>
    <w:rsid w:val="00990E18"/>
    <w:rsid w:val="0099174D"/>
    <w:rsid w:val="00992EBF"/>
    <w:rsid w:val="00993F63"/>
    <w:rsid w:val="00994C48"/>
    <w:rsid w:val="00994D20"/>
    <w:rsid w:val="00996142"/>
    <w:rsid w:val="009977DD"/>
    <w:rsid w:val="009A13AF"/>
    <w:rsid w:val="009A536A"/>
    <w:rsid w:val="009B0EC9"/>
    <w:rsid w:val="009B4294"/>
    <w:rsid w:val="009B47A7"/>
    <w:rsid w:val="009B5230"/>
    <w:rsid w:val="009B7DFE"/>
    <w:rsid w:val="009C273C"/>
    <w:rsid w:val="009D0773"/>
    <w:rsid w:val="009D0D86"/>
    <w:rsid w:val="009D1C03"/>
    <w:rsid w:val="009D3257"/>
    <w:rsid w:val="009D3470"/>
    <w:rsid w:val="009D37B7"/>
    <w:rsid w:val="009D4F0C"/>
    <w:rsid w:val="009D5022"/>
    <w:rsid w:val="009D6473"/>
    <w:rsid w:val="009E5A5F"/>
    <w:rsid w:val="009E62EF"/>
    <w:rsid w:val="009E6B1D"/>
    <w:rsid w:val="009E73D1"/>
    <w:rsid w:val="009E7513"/>
    <w:rsid w:val="009E7D19"/>
    <w:rsid w:val="009F43EE"/>
    <w:rsid w:val="009F4DFB"/>
    <w:rsid w:val="009F6843"/>
    <w:rsid w:val="009F7090"/>
    <w:rsid w:val="00A00B6A"/>
    <w:rsid w:val="00A03BE6"/>
    <w:rsid w:val="00A067C5"/>
    <w:rsid w:val="00A13F95"/>
    <w:rsid w:val="00A14118"/>
    <w:rsid w:val="00A16103"/>
    <w:rsid w:val="00A16B35"/>
    <w:rsid w:val="00A17CEF"/>
    <w:rsid w:val="00A17E70"/>
    <w:rsid w:val="00A23C61"/>
    <w:rsid w:val="00A23F1A"/>
    <w:rsid w:val="00A251B5"/>
    <w:rsid w:val="00A25272"/>
    <w:rsid w:val="00A25A71"/>
    <w:rsid w:val="00A269F4"/>
    <w:rsid w:val="00A27AFF"/>
    <w:rsid w:val="00A27DDC"/>
    <w:rsid w:val="00A27FE0"/>
    <w:rsid w:val="00A31BD5"/>
    <w:rsid w:val="00A327BC"/>
    <w:rsid w:val="00A346C8"/>
    <w:rsid w:val="00A356CE"/>
    <w:rsid w:val="00A370A0"/>
    <w:rsid w:val="00A37A45"/>
    <w:rsid w:val="00A42474"/>
    <w:rsid w:val="00A435B7"/>
    <w:rsid w:val="00A4432B"/>
    <w:rsid w:val="00A472A0"/>
    <w:rsid w:val="00A47DC5"/>
    <w:rsid w:val="00A508E4"/>
    <w:rsid w:val="00A50DEE"/>
    <w:rsid w:val="00A53851"/>
    <w:rsid w:val="00A54E5D"/>
    <w:rsid w:val="00A56469"/>
    <w:rsid w:val="00A56F48"/>
    <w:rsid w:val="00A600DD"/>
    <w:rsid w:val="00A60C84"/>
    <w:rsid w:val="00A60E67"/>
    <w:rsid w:val="00A66328"/>
    <w:rsid w:val="00A66A56"/>
    <w:rsid w:val="00A72D86"/>
    <w:rsid w:val="00A75DA0"/>
    <w:rsid w:val="00A76DC7"/>
    <w:rsid w:val="00A82C92"/>
    <w:rsid w:val="00A84DB3"/>
    <w:rsid w:val="00A87FE4"/>
    <w:rsid w:val="00A92702"/>
    <w:rsid w:val="00A931B4"/>
    <w:rsid w:val="00A9341F"/>
    <w:rsid w:val="00A94928"/>
    <w:rsid w:val="00A952DE"/>
    <w:rsid w:val="00A96A3E"/>
    <w:rsid w:val="00A96BC9"/>
    <w:rsid w:val="00A97300"/>
    <w:rsid w:val="00AA2C75"/>
    <w:rsid w:val="00AA4758"/>
    <w:rsid w:val="00AA4F3A"/>
    <w:rsid w:val="00AA59D2"/>
    <w:rsid w:val="00AB189C"/>
    <w:rsid w:val="00AB2F35"/>
    <w:rsid w:val="00AB32E9"/>
    <w:rsid w:val="00AB3B85"/>
    <w:rsid w:val="00AB47E7"/>
    <w:rsid w:val="00AB5AB5"/>
    <w:rsid w:val="00AC0B7D"/>
    <w:rsid w:val="00AC3857"/>
    <w:rsid w:val="00AC6A76"/>
    <w:rsid w:val="00AC7981"/>
    <w:rsid w:val="00AD29CE"/>
    <w:rsid w:val="00AD34EF"/>
    <w:rsid w:val="00AD6F54"/>
    <w:rsid w:val="00AD74DC"/>
    <w:rsid w:val="00AE0D5E"/>
    <w:rsid w:val="00AE1455"/>
    <w:rsid w:val="00AE187E"/>
    <w:rsid w:val="00AE5408"/>
    <w:rsid w:val="00AE5B53"/>
    <w:rsid w:val="00AE775D"/>
    <w:rsid w:val="00AF1EC2"/>
    <w:rsid w:val="00AF312E"/>
    <w:rsid w:val="00AF374D"/>
    <w:rsid w:val="00AF3F77"/>
    <w:rsid w:val="00AF3F9F"/>
    <w:rsid w:val="00AF550B"/>
    <w:rsid w:val="00AF7C84"/>
    <w:rsid w:val="00B00BF1"/>
    <w:rsid w:val="00B00E92"/>
    <w:rsid w:val="00B01AE0"/>
    <w:rsid w:val="00B01CF8"/>
    <w:rsid w:val="00B0400E"/>
    <w:rsid w:val="00B05E9D"/>
    <w:rsid w:val="00B0620F"/>
    <w:rsid w:val="00B12B8A"/>
    <w:rsid w:val="00B12D0F"/>
    <w:rsid w:val="00B15C16"/>
    <w:rsid w:val="00B16659"/>
    <w:rsid w:val="00B179F2"/>
    <w:rsid w:val="00B221CD"/>
    <w:rsid w:val="00B23725"/>
    <w:rsid w:val="00B245B0"/>
    <w:rsid w:val="00B2558A"/>
    <w:rsid w:val="00B26084"/>
    <w:rsid w:val="00B26B31"/>
    <w:rsid w:val="00B328D1"/>
    <w:rsid w:val="00B3422F"/>
    <w:rsid w:val="00B35F95"/>
    <w:rsid w:val="00B36183"/>
    <w:rsid w:val="00B40074"/>
    <w:rsid w:val="00B41401"/>
    <w:rsid w:val="00B41B30"/>
    <w:rsid w:val="00B42773"/>
    <w:rsid w:val="00B54F01"/>
    <w:rsid w:val="00B606A1"/>
    <w:rsid w:val="00B61C86"/>
    <w:rsid w:val="00B649E2"/>
    <w:rsid w:val="00B64F9D"/>
    <w:rsid w:val="00B66068"/>
    <w:rsid w:val="00B66DD8"/>
    <w:rsid w:val="00B71375"/>
    <w:rsid w:val="00B7354F"/>
    <w:rsid w:val="00B74F9F"/>
    <w:rsid w:val="00B76011"/>
    <w:rsid w:val="00B76B4C"/>
    <w:rsid w:val="00B80382"/>
    <w:rsid w:val="00B80BA3"/>
    <w:rsid w:val="00B80C7F"/>
    <w:rsid w:val="00B81163"/>
    <w:rsid w:val="00B813C5"/>
    <w:rsid w:val="00B8330D"/>
    <w:rsid w:val="00B83789"/>
    <w:rsid w:val="00B8400D"/>
    <w:rsid w:val="00B853FA"/>
    <w:rsid w:val="00B87C8B"/>
    <w:rsid w:val="00B87DC4"/>
    <w:rsid w:val="00B90EF8"/>
    <w:rsid w:val="00B93C73"/>
    <w:rsid w:val="00B93FA6"/>
    <w:rsid w:val="00B94486"/>
    <w:rsid w:val="00B94726"/>
    <w:rsid w:val="00BA1E6F"/>
    <w:rsid w:val="00BA246E"/>
    <w:rsid w:val="00BA3916"/>
    <w:rsid w:val="00BA45D3"/>
    <w:rsid w:val="00BB078E"/>
    <w:rsid w:val="00BB3BA3"/>
    <w:rsid w:val="00BB5C4C"/>
    <w:rsid w:val="00BB6C0B"/>
    <w:rsid w:val="00BB7397"/>
    <w:rsid w:val="00BB790B"/>
    <w:rsid w:val="00BC0EDE"/>
    <w:rsid w:val="00BC1023"/>
    <w:rsid w:val="00BC1ECD"/>
    <w:rsid w:val="00BD12E0"/>
    <w:rsid w:val="00BD222A"/>
    <w:rsid w:val="00BD4158"/>
    <w:rsid w:val="00BD424B"/>
    <w:rsid w:val="00BD4853"/>
    <w:rsid w:val="00BD55FF"/>
    <w:rsid w:val="00BD6316"/>
    <w:rsid w:val="00BD63A9"/>
    <w:rsid w:val="00BD6EDF"/>
    <w:rsid w:val="00BE0B05"/>
    <w:rsid w:val="00BE2471"/>
    <w:rsid w:val="00BE2A28"/>
    <w:rsid w:val="00BE5F3B"/>
    <w:rsid w:val="00BE7150"/>
    <w:rsid w:val="00BF0FB6"/>
    <w:rsid w:val="00BF23C0"/>
    <w:rsid w:val="00BF2B81"/>
    <w:rsid w:val="00BF48D5"/>
    <w:rsid w:val="00C01461"/>
    <w:rsid w:val="00C0238F"/>
    <w:rsid w:val="00C03295"/>
    <w:rsid w:val="00C03852"/>
    <w:rsid w:val="00C0454E"/>
    <w:rsid w:val="00C0695E"/>
    <w:rsid w:val="00C10CC5"/>
    <w:rsid w:val="00C13092"/>
    <w:rsid w:val="00C16612"/>
    <w:rsid w:val="00C16CA9"/>
    <w:rsid w:val="00C21867"/>
    <w:rsid w:val="00C235B4"/>
    <w:rsid w:val="00C23F48"/>
    <w:rsid w:val="00C32C89"/>
    <w:rsid w:val="00C32F2F"/>
    <w:rsid w:val="00C365FE"/>
    <w:rsid w:val="00C407FF"/>
    <w:rsid w:val="00C41440"/>
    <w:rsid w:val="00C44134"/>
    <w:rsid w:val="00C44C28"/>
    <w:rsid w:val="00C45C9D"/>
    <w:rsid w:val="00C5360C"/>
    <w:rsid w:val="00C5451F"/>
    <w:rsid w:val="00C554E5"/>
    <w:rsid w:val="00C556CE"/>
    <w:rsid w:val="00C55F75"/>
    <w:rsid w:val="00C563F0"/>
    <w:rsid w:val="00C56C1F"/>
    <w:rsid w:val="00C5791C"/>
    <w:rsid w:val="00C60208"/>
    <w:rsid w:val="00C60489"/>
    <w:rsid w:val="00C61151"/>
    <w:rsid w:val="00C63300"/>
    <w:rsid w:val="00C649FC"/>
    <w:rsid w:val="00C64FDF"/>
    <w:rsid w:val="00C65082"/>
    <w:rsid w:val="00C678B2"/>
    <w:rsid w:val="00C71BB3"/>
    <w:rsid w:val="00C758E0"/>
    <w:rsid w:val="00C75905"/>
    <w:rsid w:val="00C76D04"/>
    <w:rsid w:val="00C8096E"/>
    <w:rsid w:val="00C80F1E"/>
    <w:rsid w:val="00C83BEF"/>
    <w:rsid w:val="00C85779"/>
    <w:rsid w:val="00C87B59"/>
    <w:rsid w:val="00C91527"/>
    <w:rsid w:val="00C929DB"/>
    <w:rsid w:val="00C9301C"/>
    <w:rsid w:val="00C95D83"/>
    <w:rsid w:val="00C95ED7"/>
    <w:rsid w:val="00C96841"/>
    <w:rsid w:val="00C96AC9"/>
    <w:rsid w:val="00CA25BF"/>
    <w:rsid w:val="00CA7DBC"/>
    <w:rsid w:val="00CA7FC6"/>
    <w:rsid w:val="00CB12FF"/>
    <w:rsid w:val="00CB2AB8"/>
    <w:rsid w:val="00CB3137"/>
    <w:rsid w:val="00CB39B7"/>
    <w:rsid w:val="00CB3E85"/>
    <w:rsid w:val="00CB52C1"/>
    <w:rsid w:val="00CB5EB4"/>
    <w:rsid w:val="00CB739A"/>
    <w:rsid w:val="00CB78A9"/>
    <w:rsid w:val="00CC2C49"/>
    <w:rsid w:val="00CC5524"/>
    <w:rsid w:val="00CC57FC"/>
    <w:rsid w:val="00CD06D0"/>
    <w:rsid w:val="00CD1EEF"/>
    <w:rsid w:val="00CD4EC1"/>
    <w:rsid w:val="00CD57AA"/>
    <w:rsid w:val="00CD7ADD"/>
    <w:rsid w:val="00CE08D4"/>
    <w:rsid w:val="00CE7787"/>
    <w:rsid w:val="00CF070D"/>
    <w:rsid w:val="00CF3F8E"/>
    <w:rsid w:val="00CF692A"/>
    <w:rsid w:val="00CF6A89"/>
    <w:rsid w:val="00D018B3"/>
    <w:rsid w:val="00D020C4"/>
    <w:rsid w:val="00D036D8"/>
    <w:rsid w:val="00D03D7A"/>
    <w:rsid w:val="00D069AD"/>
    <w:rsid w:val="00D06E07"/>
    <w:rsid w:val="00D06F2D"/>
    <w:rsid w:val="00D07F93"/>
    <w:rsid w:val="00D10D7A"/>
    <w:rsid w:val="00D11CAE"/>
    <w:rsid w:val="00D1345F"/>
    <w:rsid w:val="00D1435D"/>
    <w:rsid w:val="00D24234"/>
    <w:rsid w:val="00D24B29"/>
    <w:rsid w:val="00D266C4"/>
    <w:rsid w:val="00D310B5"/>
    <w:rsid w:val="00D325C6"/>
    <w:rsid w:val="00D32E4C"/>
    <w:rsid w:val="00D33909"/>
    <w:rsid w:val="00D365AD"/>
    <w:rsid w:val="00D37811"/>
    <w:rsid w:val="00D403B2"/>
    <w:rsid w:val="00D417F0"/>
    <w:rsid w:val="00D42E33"/>
    <w:rsid w:val="00D44ABA"/>
    <w:rsid w:val="00D450DE"/>
    <w:rsid w:val="00D5287C"/>
    <w:rsid w:val="00D52BCE"/>
    <w:rsid w:val="00D5555E"/>
    <w:rsid w:val="00D57AC5"/>
    <w:rsid w:val="00D6036F"/>
    <w:rsid w:val="00D60E88"/>
    <w:rsid w:val="00D615B5"/>
    <w:rsid w:val="00D65B39"/>
    <w:rsid w:val="00D66AAD"/>
    <w:rsid w:val="00D675FD"/>
    <w:rsid w:val="00D7079D"/>
    <w:rsid w:val="00D709F2"/>
    <w:rsid w:val="00D746A1"/>
    <w:rsid w:val="00D754B4"/>
    <w:rsid w:val="00D7572A"/>
    <w:rsid w:val="00D75845"/>
    <w:rsid w:val="00D77893"/>
    <w:rsid w:val="00D828D2"/>
    <w:rsid w:val="00D846C9"/>
    <w:rsid w:val="00D859F1"/>
    <w:rsid w:val="00D871B6"/>
    <w:rsid w:val="00D877BE"/>
    <w:rsid w:val="00D87CDA"/>
    <w:rsid w:val="00D90802"/>
    <w:rsid w:val="00D90B2E"/>
    <w:rsid w:val="00D9429F"/>
    <w:rsid w:val="00D95D3B"/>
    <w:rsid w:val="00D95EBC"/>
    <w:rsid w:val="00DA03CA"/>
    <w:rsid w:val="00DA1CE0"/>
    <w:rsid w:val="00DA38A9"/>
    <w:rsid w:val="00DA3BF8"/>
    <w:rsid w:val="00DA4FE4"/>
    <w:rsid w:val="00DA6569"/>
    <w:rsid w:val="00DA70D0"/>
    <w:rsid w:val="00DB3CF9"/>
    <w:rsid w:val="00DB5D66"/>
    <w:rsid w:val="00DB6514"/>
    <w:rsid w:val="00DB7DB7"/>
    <w:rsid w:val="00DC0FEB"/>
    <w:rsid w:val="00DC2FCF"/>
    <w:rsid w:val="00DC367E"/>
    <w:rsid w:val="00DC49A9"/>
    <w:rsid w:val="00DC5919"/>
    <w:rsid w:val="00DD15E4"/>
    <w:rsid w:val="00DD187B"/>
    <w:rsid w:val="00DD3326"/>
    <w:rsid w:val="00DD556C"/>
    <w:rsid w:val="00DD5B5B"/>
    <w:rsid w:val="00DD66D2"/>
    <w:rsid w:val="00DD679E"/>
    <w:rsid w:val="00DD6CDA"/>
    <w:rsid w:val="00DD6D70"/>
    <w:rsid w:val="00DD7AB8"/>
    <w:rsid w:val="00DE0320"/>
    <w:rsid w:val="00DE1474"/>
    <w:rsid w:val="00DE192D"/>
    <w:rsid w:val="00DE35D7"/>
    <w:rsid w:val="00DE58D1"/>
    <w:rsid w:val="00DE622C"/>
    <w:rsid w:val="00DE6BBE"/>
    <w:rsid w:val="00DE718C"/>
    <w:rsid w:val="00DF0CC5"/>
    <w:rsid w:val="00DF0F14"/>
    <w:rsid w:val="00DF1221"/>
    <w:rsid w:val="00DF3791"/>
    <w:rsid w:val="00DF654E"/>
    <w:rsid w:val="00E020C1"/>
    <w:rsid w:val="00E051F0"/>
    <w:rsid w:val="00E07C3A"/>
    <w:rsid w:val="00E10233"/>
    <w:rsid w:val="00E10DEE"/>
    <w:rsid w:val="00E136B0"/>
    <w:rsid w:val="00E14FDB"/>
    <w:rsid w:val="00E151FE"/>
    <w:rsid w:val="00E15EC3"/>
    <w:rsid w:val="00E16CDC"/>
    <w:rsid w:val="00E21558"/>
    <w:rsid w:val="00E2242A"/>
    <w:rsid w:val="00E243C8"/>
    <w:rsid w:val="00E30656"/>
    <w:rsid w:val="00E314E8"/>
    <w:rsid w:val="00E316F8"/>
    <w:rsid w:val="00E32654"/>
    <w:rsid w:val="00E335E7"/>
    <w:rsid w:val="00E340CB"/>
    <w:rsid w:val="00E3630B"/>
    <w:rsid w:val="00E3795E"/>
    <w:rsid w:val="00E43DCD"/>
    <w:rsid w:val="00E44940"/>
    <w:rsid w:val="00E52E80"/>
    <w:rsid w:val="00E553B2"/>
    <w:rsid w:val="00E558FD"/>
    <w:rsid w:val="00E56E28"/>
    <w:rsid w:val="00E6066B"/>
    <w:rsid w:val="00E61276"/>
    <w:rsid w:val="00E6170D"/>
    <w:rsid w:val="00E62EAD"/>
    <w:rsid w:val="00E652D5"/>
    <w:rsid w:val="00E661DE"/>
    <w:rsid w:val="00E66DFB"/>
    <w:rsid w:val="00E671B3"/>
    <w:rsid w:val="00E707EA"/>
    <w:rsid w:val="00E72292"/>
    <w:rsid w:val="00E72600"/>
    <w:rsid w:val="00E7373A"/>
    <w:rsid w:val="00E772CD"/>
    <w:rsid w:val="00E815E6"/>
    <w:rsid w:val="00E81FB1"/>
    <w:rsid w:val="00E82545"/>
    <w:rsid w:val="00E826A3"/>
    <w:rsid w:val="00E854FE"/>
    <w:rsid w:val="00E85FD6"/>
    <w:rsid w:val="00E85FE3"/>
    <w:rsid w:val="00E8616F"/>
    <w:rsid w:val="00E87643"/>
    <w:rsid w:val="00E91155"/>
    <w:rsid w:val="00E918AD"/>
    <w:rsid w:val="00E9191B"/>
    <w:rsid w:val="00E9215F"/>
    <w:rsid w:val="00E9343B"/>
    <w:rsid w:val="00E9352B"/>
    <w:rsid w:val="00E949D9"/>
    <w:rsid w:val="00E95969"/>
    <w:rsid w:val="00EA2DCF"/>
    <w:rsid w:val="00EA34DB"/>
    <w:rsid w:val="00EA4311"/>
    <w:rsid w:val="00EA7338"/>
    <w:rsid w:val="00EB0610"/>
    <w:rsid w:val="00EB0CA7"/>
    <w:rsid w:val="00EB2C67"/>
    <w:rsid w:val="00EB3B21"/>
    <w:rsid w:val="00EB4696"/>
    <w:rsid w:val="00EB5B5E"/>
    <w:rsid w:val="00EB5E06"/>
    <w:rsid w:val="00EB7E29"/>
    <w:rsid w:val="00EC14ED"/>
    <w:rsid w:val="00EC40D2"/>
    <w:rsid w:val="00EC6F48"/>
    <w:rsid w:val="00ED1CE9"/>
    <w:rsid w:val="00ED267A"/>
    <w:rsid w:val="00ED2765"/>
    <w:rsid w:val="00ED2DC2"/>
    <w:rsid w:val="00ED4AF7"/>
    <w:rsid w:val="00ED69E0"/>
    <w:rsid w:val="00ED6F2B"/>
    <w:rsid w:val="00ED7FDE"/>
    <w:rsid w:val="00EE3002"/>
    <w:rsid w:val="00EE466E"/>
    <w:rsid w:val="00EE4A97"/>
    <w:rsid w:val="00EE5506"/>
    <w:rsid w:val="00EE588D"/>
    <w:rsid w:val="00EE58D7"/>
    <w:rsid w:val="00EE5FC4"/>
    <w:rsid w:val="00EE7960"/>
    <w:rsid w:val="00EE7B8B"/>
    <w:rsid w:val="00EE7ED8"/>
    <w:rsid w:val="00EF171C"/>
    <w:rsid w:val="00EF7B48"/>
    <w:rsid w:val="00F00323"/>
    <w:rsid w:val="00F0153D"/>
    <w:rsid w:val="00F019F0"/>
    <w:rsid w:val="00F033CB"/>
    <w:rsid w:val="00F04C07"/>
    <w:rsid w:val="00F05190"/>
    <w:rsid w:val="00F05FEE"/>
    <w:rsid w:val="00F0614A"/>
    <w:rsid w:val="00F064E5"/>
    <w:rsid w:val="00F06ED1"/>
    <w:rsid w:val="00F116B5"/>
    <w:rsid w:val="00F11A17"/>
    <w:rsid w:val="00F11DCF"/>
    <w:rsid w:val="00F12094"/>
    <w:rsid w:val="00F1226E"/>
    <w:rsid w:val="00F126BE"/>
    <w:rsid w:val="00F12CA0"/>
    <w:rsid w:val="00F12DCF"/>
    <w:rsid w:val="00F16748"/>
    <w:rsid w:val="00F16DF9"/>
    <w:rsid w:val="00F17F19"/>
    <w:rsid w:val="00F210C0"/>
    <w:rsid w:val="00F21D93"/>
    <w:rsid w:val="00F22461"/>
    <w:rsid w:val="00F22BF4"/>
    <w:rsid w:val="00F23DCB"/>
    <w:rsid w:val="00F260B7"/>
    <w:rsid w:val="00F2634F"/>
    <w:rsid w:val="00F26565"/>
    <w:rsid w:val="00F3079D"/>
    <w:rsid w:val="00F3166C"/>
    <w:rsid w:val="00F31D88"/>
    <w:rsid w:val="00F32340"/>
    <w:rsid w:val="00F333DA"/>
    <w:rsid w:val="00F337B9"/>
    <w:rsid w:val="00F33F07"/>
    <w:rsid w:val="00F34615"/>
    <w:rsid w:val="00F34821"/>
    <w:rsid w:val="00F36428"/>
    <w:rsid w:val="00F36F33"/>
    <w:rsid w:val="00F40766"/>
    <w:rsid w:val="00F40D9D"/>
    <w:rsid w:val="00F41857"/>
    <w:rsid w:val="00F4361D"/>
    <w:rsid w:val="00F4380D"/>
    <w:rsid w:val="00F4499E"/>
    <w:rsid w:val="00F46062"/>
    <w:rsid w:val="00F5139E"/>
    <w:rsid w:val="00F5258A"/>
    <w:rsid w:val="00F53316"/>
    <w:rsid w:val="00F54E12"/>
    <w:rsid w:val="00F55781"/>
    <w:rsid w:val="00F6572E"/>
    <w:rsid w:val="00F66F67"/>
    <w:rsid w:val="00F67EDA"/>
    <w:rsid w:val="00F72CAA"/>
    <w:rsid w:val="00F760F2"/>
    <w:rsid w:val="00F761D7"/>
    <w:rsid w:val="00F81D85"/>
    <w:rsid w:val="00F86BA8"/>
    <w:rsid w:val="00F90B1A"/>
    <w:rsid w:val="00F914F4"/>
    <w:rsid w:val="00F93C26"/>
    <w:rsid w:val="00F94734"/>
    <w:rsid w:val="00F96BFA"/>
    <w:rsid w:val="00FA55C9"/>
    <w:rsid w:val="00FB0544"/>
    <w:rsid w:val="00FB0DB0"/>
    <w:rsid w:val="00FB179C"/>
    <w:rsid w:val="00FB4842"/>
    <w:rsid w:val="00FB7E93"/>
    <w:rsid w:val="00FB7FD9"/>
    <w:rsid w:val="00FC0523"/>
    <w:rsid w:val="00FC29CA"/>
    <w:rsid w:val="00FC33E3"/>
    <w:rsid w:val="00FC54CE"/>
    <w:rsid w:val="00FC6C3E"/>
    <w:rsid w:val="00FC6F73"/>
    <w:rsid w:val="00FD042D"/>
    <w:rsid w:val="00FD08C9"/>
    <w:rsid w:val="00FD0C2B"/>
    <w:rsid w:val="00FD1642"/>
    <w:rsid w:val="00FD1A4F"/>
    <w:rsid w:val="00FD1A7C"/>
    <w:rsid w:val="00FD385A"/>
    <w:rsid w:val="00FD3B62"/>
    <w:rsid w:val="00FD57B2"/>
    <w:rsid w:val="00FD5D91"/>
    <w:rsid w:val="00FE0F22"/>
    <w:rsid w:val="00FE562F"/>
    <w:rsid w:val="00FE5942"/>
    <w:rsid w:val="00FF05B1"/>
    <w:rsid w:val="00FF0E02"/>
    <w:rsid w:val="00FF3DDC"/>
    <w:rsid w:val="00FF4060"/>
    <w:rsid w:val="00FF4062"/>
    <w:rsid w:val="00FF6EC4"/>
    <w:rsid w:val="00FF7219"/>
    <w:rsid w:val="00FF781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AC5F84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49E2"/>
    <w:rPr>
      <w:rFonts w:ascii="Times New Roman" w:hAnsi="Times New Roman"/>
      <w:lang w:val="en-GB"/>
    </w:rPr>
  </w:style>
  <w:style w:type="paragraph" w:styleId="Heading1">
    <w:name w:val="heading 1"/>
    <w:basedOn w:val="Normal"/>
    <w:next w:val="Normal"/>
    <w:link w:val="Heading1Char"/>
    <w:uiPriority w:val="9"/>
    <w:qFormat/>
    <w:rsid w:val="000F4009"/>
    <w:pPr>
      <w:keepNext/>
      <w:keepLines/>
      <w:spacing w:after="120"/>
      <w:outlineLvl w:val="0"/>
    </w:pPr>
    <w:rPr>
      <w:rFonts w:eastAsiaTheme="majorEastAsia" w:cstheme="majorBidi"/>
      <w:b/>
      <w:bCs/>
      <w:szCs w:val="28"/>
    </w:rPr>
  </w:style>
  <w:style w:type="paragraph" w:styleId="Heading2">
    <w:name w:val="heading 2"/>
    <w:basedOn w:val="Normal"/>
    <w:next w:val="Normal"/>
    <w:link w:val="Heading2Char"/>
    <w:uiPriority w:val="9"/>
    <w:unhideWhenUsed/>
    <w:qFormat/>
    <w:rsid w:val="004D0D0F"/>
    <w:pPr>
      <w:widowControl w:val="0"/>
      <w:autoSpaceDE w:val="0"/>
      <w:autoSpaceDN w:val="0"/>
      <w:adjustRightInd w:val="0"/>
      <w:spacing w:after="120"/>
      <w:jc w:val="both"/>
      <w:outlineLvl w:val="1"/>
    </w:pPr>
    <w:rPr>
      <w:rFonts w:cs="Times New Roman"/>
      <w:u w:val="single"/>
    </w:rPr>
  </w:style>
  <w:style w:type="paragraph" w:styleId="Heading3">
    <w:name w:val="heading 3"/>
    <w:basedOn w:val="Normal"/>
    <w:next w:val="Normal"/>
    <w:link w:val="Heading3Char"/>
    <w:uiPriority w:val="9"/>
    <w:unhideWhenUsed/>
    <w:qFormat/>
    <w:rsid w:val="00405F88"/>
    <w:pPr>
      <w:keepNext/>
      <w:keepLines/>
      <w:spacing w:after="120"/>
      <w:outlineLvl w:val="2"/>
    </w:pPr>
    <w:rPr>
      <w:rFonts w:eastAsiaTheme="majorEastAsia" w:cstheme="majorBidi"/>
      <w:bCs/>
      <w:i/>
    </w:rPr>
  </w:style>
  <w:style w:type="paragraph" w:styleId="Heading4">
    <w:name w:val="heading 4"/>
    <w:basedOn w:val="Normal"/>
    <w:next w:val="Normal"/>
    <w:link w:val="Heading4Char"/>
    <w:uiPriority w:val="9"/>
    <w:unhideWhenUsed/>
    <w:qFormat/>
    <w:rsid w:val="00ED69E0"/>
    <w:pPr>
      <w:outlineLvl w:val="3"/>
    </w:pPr>
    <w:rPr>
      <w:rFonts w:asciiTheme="majorHAnsi" w:eastAsia="Times New Roman" w:hAnsiTheme="majorHAnsi" w:cs="Times New Roman"/>
      <w:i/>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C4D9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C4D90"/>
    <w:rPr>
      <w:rFonts w:ascii="Lucida Grande" w:hAnsi="Lucida Grande" w:cs="Lucida Grande"/>
      <w:sz w:val="18"/>
      <w:szCs w:val="18"/>
    </w:rPr>
  </w:style>
  <w:style w:type="paragraph" w:styleId="ListParagraph">
    <w:name w:val="List Paragraph"/>
    <w:basedOn w:val="Normal"/>
    <w:uiPriority w:val="34"/>
    <w:qFormat/>
    <w:rsid w:val="00F4499E"/>
    <w:pPr>
      <w:ind w:left="720"/>
      <w:contextualSpacing/>
    </w:pPr>
  </w:style>
  <w:style w:type="table" w:styleId="TableGrid">
    <w:name w:val="Table Grid"/>
    <w:basedOn w:val="TableNormal"/>
    <w:uiPriority w:val="59"/>
    <w:rsid w:val="0066763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link w:val="NoSpacingChar"/>
    <w:uiPriority w:val="99"/>
    <w:qFormat/>
    <w:rsid w:val="009E7D19"/>
    <w:rPr>
      <w:rFonts w:ascii="Cambria" w:eastAsia="MS ??" w:hAnsi="Cambria" w:cs="Times New Roman"/>
    </w:rPr>
  </w:style>
  <w:style w:type="character" w:customStyle="1" w:styleId="NoSpacingChar">
    <w:name w:val="No Spacing Char"/>
    <w:basedOn w:val="DefaultParagraphFont"/>
    <w:link w:val="NoSpacing"/>
    <w:uiPriority w:val="99"/>
    <w:locked/>
    <w:rsid w:val="009E7D19"/>
    <w:rPr>
      <w:rFonts w:ascii="Cambria" w:eastAsia="MS ??" w:hAnsi="Cambria" w:cs="Times New Roman"/>
    </w:rPr>
  </w:style>
  <w:style w:type="character" w:customStyle="1" w:styleId="Heading2Char">
    <w:name w:val="Heading 2 Char"/>
    <w:basedOn w:val="DefaultParagraphFont"/>
    <w:link w:val="Heading2"/>
    <w:uiPriority w:val="9"/>
    <w:rsid w:val="004D0D0F"/>
    <w:rPr>
      <w:rFonts w:ascii="Times New Roman" w:hAnsi="Times New Roman" w:cs="Times New Roman"/>
      <w:u w:val="single"/>
      <w:lang w:val="en-GB"/>
    </w:rPr>
  </w:style>
  <w:style w:type="character" w:customStyle="1" w:styleId="Heading1Char">
    <w:name w:val="Heading 1 Char"/>
    <w:basedOn w:val="DefaultParagraphFont"/>
    <w:link w:val="Heading1"/>
    <w:uiPriority w:val="9"/>
    <w:rsid w:val="000F4009"/>
    <w:rPr>
      <w:rFonts w:ascii="Times New Roman" w:eastAsiaTheme="majorEastAsia" w:hAnsi="Times New Roman" w:cstheme="majorBidi"/>
      <w:b/>
      <w:bCs/>
      <w:szCs w:val="28"/>
      <w:lang w:val="en-GB"/>
    </w:rPr>
  </w:style>
  <w:style w:type="character" w:customStyle="1" w:styleId="Heading3Char">
    <w:name w:val="Heading 3 Char"/>
    <w:basedOn w:val="DefaultParagraphFont"/>
    <w:link w:val="Heading3"/>
    <w:uiPriority w:val="9"/>
    <w:rsid w:val="00405F88"/>
    <w:rPr>
      <w:rFonts w:ascii="Times New Roman" w:eastAsiaTheme="majorEastAsia" w:hAnsi="Times New Roman" w:cstheme="majorBidi"/>
      <w:bCs/>
      <w:i/>
      <w:lang w:val="en-GB"/>
    </w:rPr>
  </w:style>
  <w:style w:type="character" w:customStyle="1" w:styleId="Heading4Char">
    <w:name w:val="Heading 4 Char"/>
    <w:basedOn w:val="DefaultParagraphFont"/>
    <w:link w:val="Heading4"/>
    <w:uiPriority w:val="9"/>
    <w:rsid w:val="00ED69E0"/>
    <w:rPr>
      <w:rFonts w:asciiTheme="majorHAnsi" w:eastAsia="Times New Roman" w:hAnsiTheme="majorHAnsi" w:cs="Times New Roman"/>
      <w:i/>
      <w:sz w:val="22"/>
      <w:szCs w:val="22"/>
      <w:lang w:val="en-GB" w:eastAsia="en-GB"/>
    </w:rPr>
  </w:style>
  <w:style w:type="character" w:styleId="CommentReference">
    <w:name w:val="annotation reference"/>
    <w:basedOn w:val="DefaultParagraphFont"/>
    <w:uiPriority w:val="99"/>
    <w:semiHidden/>
    <w:unhideWhenUsed/>
    <w:rsid w:val="00923A3C"/>
    <w:rPr>
      <w:sz w:val="16"/>
      <w:szCs w:val="16"/>
    </w:rPr>
  </w:style>
  <w:style w:type="paragraph" w:styleId="CommentText">
    <w:name w:val="annotation text"/>
    <w:basedOn w:val="Normal"/>
    <w:link w:val="CommentTextChar"/>
    <w:uiPriority w:val="99"/>
    <w:semiHidden/>
    <w:unhideWhenUsed/>
    <w:rsid w:val="00923A3C"/>
    <w:rPr>
      <w:sz w:val="20"/>
      <w:szCs w:val="20"/>
    </w:rPr>
  </w:style>
  <w:style w:type="character" w:customStyle="1" w:styleId="CommentTextChar">
    <w:name w:val="Comment Text Char"/>
    <w:basedOn w:val="DefaultParagraphFont"/>
    <w:link w:val="CommentText"/>
    <w:uiPriority w:val="99"/>
    <w:semiHidden/>
    <w:rsid w:val="00923A3C"/>
    <w:rPr>
      <w:sz w:val="20"/>
      <w:szCs w:val="20"/>
      <w:lang w:val="en-GB"/>
    </w:rPr>
  </w:style>
  <w:style w:type="paragraph" w:styleId="CommentSubject">
    <w:name w:val="annotation subject"/>
    <w:basedOn w:val="CommentText"/>
    <w:next w:val="CommentText"/>
    <w:link w:val="CommentSubjectChar"/>
    <w:uiPriority w:val="99"/>
    <w:semiHidden/>
    <w:unhideWhenUsed/>
    <w:rsid w:val="00923A3C"/>
    <w:rPr>
      <w:b/>
      <w:bCs/>
    </w:rPr>
  </w:style>
  <w:style w:type="character" w:customStyle="1" w:styleId="CommentSubjectChar">
    <w:name w:val="Comment Subject Char"/>
    <w:basedOn w:val="CommentTextChar"/>
    <w:link w:val="CommentSubject"/>
    <w:uiPriority w:val="99"/>
    <w:semiHidden/>
    <w:rsid w:val="00923A3C"/>
    <w:rPr>
      <w:b/>
      <w:bCs/>
      <w:sz w:val="20"/>
      <w:szCs w:val="20"/>
      <w:lang w:val="en-GB"/>
    </w:rPr>
  </w:style>
  <w:style w:type="character" w:styleId="Hyperlink">
    <w:name w:val="Hyperlink"/>
    <w:basedOn w:val="DefaultParagraphFont"/>
    <w:uiPriority w:val="99"/>
    <w:unhideWhenUsed/>
    <w:rsid w:val="002E4A8F"/>
    <w:rPr>
      <w:color w:val="0000FF" w:themeColor="hyperlink"/>
      <w:u w:val="single"/>
    </w:rPr>
  </w:style>
  <w:style w:type="paragraph" w:styleId="Header">
    <w:name w:val="header"/>
    <w:basedOn w:val="Normal"/>
    <w:link w:val="HeaderChar"/>
    <w:uiPriority w:val="99"/>
    <w:unhideWhenUsed/>
    <w:rsid w:val="00FD3B62"/>
    <w:pPr>
      <w:tabs>
        <w:tab w:val="center" w:pos="4513"/>
        <w:tab w:val="right" w:pos="9026"/>
      </w:tabs>
    </w:pPr>
  </w:style>
  <w:style w:type="character" w:customStyle="1" w:styleId="HeaderChar">
    <w:name w:val="Header Char"/>
    <w:basedOn w:val="DefaultParagraphFont"/>
    <w:link w:val="Header"/>
    <w:uiPriority w:val="99"/>
    <w:rsid w:val="00FD3B62"/>
    <w:rPr>
      <w:rFonts w:ascii="Times New Roman" w:hAnsi="Times New Roman"/>
      <w:lang w:val="en-GB"/>
    </w:rPr>
  </w:style>
  <w:style w:type="paragraph" w:styleId="Footer">
    <w:name w:val="footer"/>
    <w:basedOn w:val="Normal"/>
    <w:link w:val="FooterChar"/>
    <w:uiPriority w:val="99"/>
    <w:unhideWhenUsed/>
    <w:rsid w:val="00FD3B62"/>
    <w:pPr>
      <w:tabs>
        <w:tab w:val="center" w:pos="4513"/>
        <w:tab w:val="right" w:pos="9026"/>
      </w:tabs>
    </w:pPr>
  </w:style>
  <w:style w:type="character" w:customStyle="1" w:styleId="FooterChar">
    <w:name w:val="Footer Char"/>
    <w:basedOn w:val="DefaultParagraphFont"/>
    <w:link w:val="Footer"/>
    <w:uiPriority w:val="99"/>
    <w:rsid w:val="00FD3B62"/>
    <w:rPr>
      <w:rFonts w:ascii="Times New Roman" w:hAnsi="Times New Roman"/>
      <w:lang w:val="en-GB"/>
    </w:rPr>
  </w:style>
  <w:style w:type="paragraph" w:styleId="NormalWeb">
    <w:name w:val="Normal (Web)"/>
    <w:basedOn w:val="Normal"/>
    <w:uiPriority w:val="99"/>
    <w:unhideWhenUsed/>
    <w:rsid w:val="00732FBD"/>
    <w:pPr>
      <w:spacing w:before="100" w:beforeAutospacing="1" w:after="100" w:afterAutospacing="1"/>
    </w:pPr>
    <w:rPr>
      <w:rFonts w:cs="Times New Roman"/>
      <w:lang w:eastAsia="en-GB"/>
    </w:rPr>
  </w:style>
  <w:style w:type="paragraph" w:styleId="DocumentMap">
    <w:name w:val="Document Map"/>
    <w:basedOn w:val="Normal"/>
    <w:link w:val="DocumentMapChar"/>
    <w:uiPriority w:val="99"/>
    <w:semiHidden/>
    <w:unhideWhenUsed/>
    <w:rsid w:val="007170D3"/>
    <w:rPr>
      <w:rFonts w:ascii="Lucida Grande" w:hAnsi="Lucida Grande" w:cs="Lucida Grande"/>
    </w:rPr>
  </w:style>
  <w:style w:type="character" w:customStyle="1" w:styleId="DocumentMapChar">
    <w:name w:val="Document Map Char"/>
    <w:basedOn w:val="DefaultParagraphFont"/>
    <w:link w:val="DocumentMap"/>
    <w:uiPriority w:val="99"/>
    <w:semiHidden/>
    <w:rsid w:val="007170D3"/>
    <w:rPr>
      <w:rFonts w:ascii="Lucida Grande" w:hAnsi="Lucida Grande" w:cs="Lucida Grande"/>
      <w:lang w:val="en-GB"/>
    </w:rPr>
  </w:style>
  <w:style w:type="paragraph" w:styleId="Revision">
    <w:name w:val="Revision"/>
    <w:hidden/>
    <w:uiPriority w:val="99"/>
    <w:semiHidden/>
    <w:rsid w:val="001A3010"/>
    <w:rPr>
      <w:rFonts w:ascii="Times New Roman" w:hAnsi="Times New Roman"/>
      <w:lang w:val="en-GB"/>
    </w:rPr>
  </w:style>
  <w:style w:type="character" w:styleId="Strong">
    <w:name w:val="Strong"/>
    <w:basedOn w:val="DefaultParagraphFont"/>
    <w:uiPriority w:val="22"/>
    <w:qFormat/>
    <w:rsid w:val="00321ECE"/>
    <w:rPr>
      <w:b/>
      <w:bCs/>
    </w:rPr>
  </w:style>
  <w:style w:type="character" w:styleId="FollowedHyperlink">
    <w:name w:val="FollowedHyperlink"/>
    <w:basedOn w:val="DefaultParagraphFont"/>
    <w:uiPriority w:val="99"/>
    <w:semiHidden/>
    <w:unhideWhenUsed/>
    <w:rsid w:val="00A56F48"/>
    <w:rPr>
      <w:color w:val="800080" w:themeColor="followedHyperlink"/>
      <w:u w:val="single"/>
    </w:rPr>
  </w:style>
  <w:style w:type="table" w:customStyle="1" w:styleId="TableGrid1">
    <w:name w:val="Table Grid1"/>
    <w:basedOn w:val="TableNormal"/>
    <w:next w:val="TableGrid"/>
    <w:uiPriority w:val="59"/>
    <w:rsid w:val="00696E8F"/>
    <w:rPr>
      <w:rFonts w:ascii="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
    <w:name w:val="No List1"/>
    <w:next w:val="NoList"/>
    <w:uiPriority w:val="99"/>
    <w:semiHidden/>
    <w:unhideWhenUsed/>
    <w:rsid w:val="00805301"/>
  </w:style>
  <w:style w:type="numbering" w:customStyle="1" w:styleId="NoList2">
    <w:name w:val="No List2"/>
    <w:next w:val="NoList"/>
    <w:uiPriority w:val="99"/>
    <w:semiHidden/>
    <w:unhideWhenUsed/>
    <w:rsid w:val="00BD4853"/>
  </w:style>
  <w:style w:type="table" w:customStyle="1" w:styleId="TableGrid2">
    <w:name w:val="Table Grid2"/>
    <w:basedOn w:val="TableNormal"/>
    <w:next w:val="TableGrid"/>
    <w:uiPriority w:val="59"/>
    <w:rsid w:val="00BD485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9">
    <w:name w:val="Table Grid19"/>
    <w:basedOn w:val="TableNormal"/>
    <w:next w:val="TableGrid"/>
    <w:uiPriority w:val="59"/>
    <w:rsid w:val="00BD4853"/>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0720E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49E2"/>
    <w:rPr>
      <w:rFonts w:ascii="Times New Roman" w:hAnsi="Times New Roman"/>
      <w:lang w:val="en-GB"/>
    </w:rPr>
  </w:style>
  <w:style w:type="paragraph" w:styleId="Heading1">
    <w:name w:val="heading 1"/>
    <w:basedOn w:val="Normal"/>
    <w:next w:val="Normal"/>
    <w:link w:val="Heading1Char"/>
    <w:uiPriority w:val="9"/>
    <w:qFormat/>
    <w:rsid w:val="000F4009"/>
    <w:pPr>
      <w:keepNext/>
      <w:keepLines/>
      <w:spacing w:after="120"/>
      <w:outlineLvl w:val="0"/>
    </w:pPr>
    <w:rPr>
      <w:rFonts w:eastAsiaTheme="majorEastAsia" w:cstheme="majorBidi"/>
      <w:b/>
      <w:bCs/>
      <w:szCs w:val="28"/>
    </w:rPr>
  </w:style>
  <w:style w:type="paragraph" w:styleId="Heading2">
    <w:name w:val="heading 2"/>
    <w:basedOn w:val="Normal"/>
    <w:next w:val="Normal"/>
    <w:link w:val="Heading2Char"/>
    <w:uiPriority w:val="9"/>
    <w:unhideWhenUsed/>
    <w:qFormat/>
    <w:rsid w:val="004D0D0F"/>
    <w:pPr>
      <w:widowControl w:val="0"/>
      <w:autoSpaceDE w:val="0"/>
      <w:autoSpaceDN w:val="0"/>
      <w:adjustRightInd w:val="0"/>
      <w:spacing w:after="120"/>
      <w:jc w:val="both"/>
      <w:outlineLvl w:val="1"/>
    </w:pPr>
    <w:rPr>
      <w:rFonts w:cs="Times New Roman"/>
      <w:u w:val="single"/>
    </w:rPr>
  </w:style>
  <w:style w:type="paragraph" w:styleId="Heading3">
    <w:name w:val="heading 3"/>
    <w:basedOn w:val="Normal"/>
    <w:next w:val="Normal"/>
    <w:link w:val="Heading3Char"/>
    <w:uiPriority w:val="9"/>
    <w:unhideWhenUsed/>
    <w:qFormat/>
    <w:rsid w:val="00405F88"/>
    <w:pPr>
      <w:keepNext/>
      <w:keepLines/>
      <w:spacing w:after="120"/>
      <w:outlineLvl w:val="2"/>
    </w:pPr>
    <w:rPr>
      <w:rFonts w:eastAsiaTheme="majorEastAsia" w:cstheme="majorBidi"/>
      <w:bCs/>
      <w:i/>
    </w:rPr>
  </w:style>
  <w:style w:type="paragraph" w:styleId="Heading4">
    <w:name w:val="heading 4"/>
    <w:basedOn w:val="Normal"/>
    <w:next w:val="Normal"/>
    <w:link w:val="Heading4Char"/>
    <w:uiPriority w:val="9"/>
    <w:unhideWhenUsed/>
    <w:qFormat/>
    <w:rsid w:val="00ED69E0"/>
    <w:pPr>
      <w:outlineLvl w:val="3"/>
    </w:pPr>
    <w:rPr>
      <w:rFonts w:asciiTheme="majorHAnsi" w:eastAsia="Times New Roman" w:hAnsiTheme="majorHAnsi" w:cs="Times New Roman"/>
      <w:i/>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C4D9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C4D90"/>
    <w:rPr>
      <w:rFonts w:ascii="Lucida Grande" w:hAnsi="Lucida Grande" w:cs="Lucida Grande"/>
      <w:sz w:val="18"/>
      <w:szCs w:val="18"/>
    </w:rPr>
  </w:style>
  <w:style w:type="paragraph" w:styleId="ListParagraph">
    <w:name w:val="List Paragraph"/>
    <w:basedOn w:val="Normal"/>
    <w:uiPriority w:val="34"/>
    <w:qFormat/>
    <w:rsid w:val="00F4499E"/>
    <w:pPr>
      <w:ind w:left="720"/>
      <w:contextualSpacing/>
    </w:pPr>
  </w:style>
  <w:style w:type="table" w:styleId="TableGrid">
    <w:name w:val="Table Grid"/>
    <w:basedOn w:val="TableNormal"/>
    <w:uiPriority w:val="59"/>
    <w:rsid w:val="0066763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link w:val="NoSpacingChar"/>
    <w:uiPriority w:val="99"/>
    <w:qFormat/>
    <w:rsid w:val="009E7D19"/>
    <w:rPr>
      <w:rFonts w:ascii="Cambria" w:eastAsia="MS ??" w:hAnsi="Cambria" w:cs="Times New Roman"/>
    </w:rPr>
  </w:style>
  <w:style w:type="character" w:customStyle="1" w:styleId="NoSpacingChar">
    <w:name w:val="No Spacing Char"/>
    <w:basedOn w:val="DefaultParagraphFont"/>
    <w:link w:val="NoSpacing"/>
    <w:uiPriority w:val="99"/>
    <w:locked/>
    <w:rsid w:val="009E7D19"/>
    <w:rPr>
      <w:rFonts w:ascii="Cambria" w:eastAsia="MS ??" w:hAnsi="Cambria" w:cs="Times New Roman"/>
    </w:rPr>
  </w:style>
  <w:style w:type="character" w:customStyle="1" w:styleId="Heading2Char">
    <w:name w:val="Heading 2 Char"/>
    <w:basedOn w:val="DefaultParagraphFont"/>
    <w:link w:val="Heading2"/>
    <w:uiPriority w:val="9"/>
    <w:rsid w:val="004D0D0F"/>
    <w:rPr>
      <w:rFonts w:ascii="Times New Roman" w:hAnsi="Times New Roman" w:cs="Times New Roman"/>
      <w:u w:val="single"/>
      <w:lang w:val="en-GB"/>
    </w:rPr>
  </w:style>
  <w:style w:type="character" w:customStyle="1" w:styleId="Heading1Char">
    <w:name w:val="Heading 1 Char"/>
    <w:basedOn w:val="DefaultParagraphFont"/>
    <w:link w:val="Heading1"/>
    <w:uiPriority w:val="9"/>
    <w:rsid w:val="000F4009"/>
    <w:rPr>
      <w:rFonts w:ascii="Times New Roman" w:eastAsiaTheme="majorEastAsia" w:hAnsi="Times New Roman" w:cstheme="majorBidi"/>
      <w:b/>
      <w:bCs/>
      <w:szCs w:val="28"/>
      <w:lang w:val="en-GB"/>
    </w:rPr>
  </w:style>
  <w:style w:type="character" w:customStyle="1" w:styleId="Heading3Char">
    <w:name w:val="Heading 3 Char"/>
    <w:basedOn w:val="DefaultParagraphFont"/>
    <w:link w:val="Heading3"/>
    <w:uiPriority w:val="9"/>
    <w:rsid w:val="00405F88"/>
    <w:rPr>
      <w:rFonts w:ascii="Times New Roman" w:eastAsiaTheme="majorEastAsia" w:hAnsi="Times New Roman" w:cstheme="majorBidi"/>
      <w:bCs/>
      <w:i/>
      <w:lang w:val="en-GB"/>
    </w:rPr>
  </w:style>
  <w:style w:type="character" w:customStyle="1" w:styleId="Heading4Char">
    <w:name w:val="Heading 4 Char"/>
    <w:basedOn w:val="DefaultParagraphFont"/>
    <w:link w:val="Heading4"/>
    <w:uiPriority w:val="9"/>
    <w:rsid w:val="00ED69E0"/>
    <w:rPr>
      <w:rFonts w:asciiTheme="majorHAnsi" w:eastAsia="Times New Roman" w:hAnsiTheme="majorHAnsi" w:cs="Times New Roman"/>
      <w:i/>
      <w:sz w:val="22"/>
      <w:szCs w:val="22"/>
      <w:lang w:val="en-GB" w:eastAsia="en-GB"/>
    </w:rPr>
  </w:style>
  <w:style w:type="character" w:styleId="CommentReference">
    <w:name w:val="annotation reference"/>
    <w:basedOn w:val="DefaultParagraphFont"/>
    <w:uiPriority w:val="99"/>
    <w:semiHidden/>
    <w:unhideWhenUsed/>
    <w:rsid w:val="00923A3C"/>
    <w:rPr>
      <w:sz w:val="16"/>
      <w:szCs w:val="16"/>
    </w:rPr>
  </w:style>
  <w:style w:type="paragraph" w:styleId="CommentText">
    <w:name w:val="annotation text"/>
    <w:basedOn w:val="Normal"/>
    <w:link w:val="CommentTextChar"/>
    <w:uiPriority w:val="99"/>
    <w:semiHidden/>
    <w:unhideWhenUsed/>
    <w:rsid w:val="00923A3C"/>
    <w:rPr>
      <w:sz w:val="20"/>
      <w:szCs w:val="20"/>
    </w:rPr>
  </w:style>
  <w:style w:type="character" w:customStyle="1" w:styleId="CommentTextChar">
    <w:name w:val="Comment Text Char"/>
    <w:basedOn w:val="DefaultParagraphFont"/>
    <w:link w:val="CommentText"/>
    <w:uiPriority w:val="99"/>
    <w:semiHidden/>
    <w:rsid w:val="00923A3C"/>
    <w:rPr>
      <w:sz w:val="20"/>
      <w:szCs w:val="20"/>
      <w:lang w:val="en-GB"/>
    </w:rPr>
  </w:style>
  <w:style w:type="paragraph" w:styleId="CommentSubject">
    <w:name w:val="annotation subject"/>
    <w:basedOn w:val="CommentText"/>
    <w:next w:val="CommentText"/>
    <w:link w:val="CommentSubjectChar"/>
    <w:uiPriority w:val="99"/>
    <w:semiHidden/>
    <w:unhideWhenUsed/>
    <w:rsid w:val="00923A3C"/>
    <w:rPr>
      <w:b/>
      <w:bCs/>
    </w:rPr>
  </w:style>
  <w:style w:type="character" w:customStyle="1" w:styleId="CommentSubjectChar">
    <w:name w:val="Comment Subject Char"/>
    <w:basedOn w:val="CommentTextChar"/>
    <w:link w:val="CommentSubject"/>
    <w:uiPriority w:val="99"/>
    <w:semiHidden/>
    <w:rsid w:val="00923A3C"/>
    <w:rPr>
      <w:b/>
      <w:bCs/>
      <w:sz w:val="20"/>
      <w:szCs w:val="20"/>
      <w:lang w:val="en-GB"/>
    </w:rPr>
  </w:style>
  <w:style w:type="character" w:styleId="Hyperlink">
    <w:name w:val="Hyperlink"/>
    <w:basedOn w:val="DefaultParagraphFont"/>
    <w:uiPriority w:val="99"/>
    <w:unhideWhenUsed/>
    <w:rsid w:val="002E4A8F"/>
    <w:rPr>
      <w:color w:val="0000FF" w:themeColor="hyperlink"/>
      <w:u w:val="single"/>
    </w:rPr>
  </w:style>
  <w:style w:type="paragraph" w:styleId="Header">
    <w:name w:val="header"/>
    <w:basedOn w:val="Normal"/>
    <w:link w:val="HeaderChar"/>
    <w:uiPriority w:val="99"/>
    <w:unhideWhenUsed/>
    <w:rsid w:val="00FD3B62"/>
    <w:pPr>
      <w:tabs>
        <w:tab w:val="center" w:pos="4513"/>
        <w:tab w:val="right" w:pos="9026"/>
      </w:tabs>
    </w:pPr>
  </w:style>
  <w:style w:type="character" w:customStyle="1" w:styleId="HeaderChar">
    <w:name w:val="Header Char"/>
    <w:basedOn w:val="DefaultParagraphFont"/>
    <w:link w:val="Header"/>
    <w:uiPriority w:val="99"/>
    <w:rsid w:val="00FD3B62"/>
    <w:rPr>
      <w:rFonts w:ascii="Times New Roman" w:hAnsi="Times New Roman"/>
      <w:lang w:val="en-GB"/>
    </w:rPr>
  </w:style>
  <w:style w:type="paragraph" w:styleId="Footer">
    <w:name w:val="footer"/>
    <w:basedOn w:val="Normal"/>
    <w:link w:val="FooterChar"/>
    <w:uiPriority w:val="99"/>
    <w:unhideWhenUsed/>
    <w:rsid w:val="00FD3B62"/>
    <w:pPr>
      <w:tabs>
        <w:tab w:val="center" w:pos="4513"/>
        <w:tab w:val="right" w:pos="9026"/>
      </w:tabs>
    </w:pPr>
  </w:style>
  <w:style w:type="character" w:customStyle="1" w:styleId="FooterChar">
    <w:name w:val="Footer Char"/>
    <w:basedOn w:val="DefaultParagraphFont"/>
    <w:link w:val="Footer"/>
    <w:uiPriority w:val="99"/>
    <w:rsid w:val="00FD3B62"/>
    <w:rPr>
      <w:rFonts w:ascii="Times New Roman" w:hAnsi="Times New Roman"/>
      <w:lang w:val="en-GB"/>
    </w:rPr>
  </w:style>
  <w:style w:type="paragraph" w:styleId="NormalWeb">
    <w:name w:val="Normal (Web)"/>
    <w:basedOn w:val="Normal"/>
    <w:uiPriority w:val="99"/>
    <w:unhideWhenUsed/>
    <w:rsid w:val="00732FBD"/>
    <w:pPr>
      <w:spacing w:before="100" w:beforeAutospacing="1" w:after="100" w:afterAutospacing="1"/>
    </w:pPr>
    <w:rPr>
      <w:rFonts w:cs="Times New Roman"/>
      <w:lang w:eastAsia="en-GB"/>
    </w:rPr>
  </w:style>
  <w:style w:type="paragraph" w:styleId="DocumentMap">
    <w:name w:val="Document Map"/>
    <w:basedOn w:val="Normal"/>
    <w:link w:val="DocumentMapChar"/>
    <w:uiPriority w:val="99"/>
    <w:semiHidden/>
    <w:unhideWhenUsed/>
    <w:rsid w:val="007170D3"/>
    <w:rPr>
      <w:rFonts w:ascii="Lucida Grande" w:hAnsi="Lucida Grande" w:cs="Lucida Grande"/>
    </w:rPr>
  </w:style>
  <w:style w:type="character" w:customStyle="1" w:styleId="DocumentMapChar">
    <w:name w:val="Document Map Char"/>
    <w:basedOn w:val="DefaultParagraphFont"/>
    <w:link w:val="DocumentMap"/>
    <w:uiPriority w:val="99"/>
    <w:semiHidden/>
    <w:rsid w:val="007170D3"/>
    <w:rPr>
      <w:rFonts w:ascii="Lucida Grande" w:hAnsi="Lucida Grande" w:cs="Lucida Grande"/>
      <w:lang w:val="en-GB"/>
    </w:rPr>
  </w:style>
  <w:style w:type="paragraph" w:styleId="Revision">
    <w:name w:val="Revision"/>
    <w:hidden/>
    <w:uiPriority w:val="99"/>
    <w:semiHidden/>
    <w:rsid w:val="001A3010"/>
    <w:rPr>
      <w:rFonts w:ascii="Times New Roman" w:hAnsi="Times New Roman"/>
      <w:lang w:val="en-GB"/>
    </w:rPr>
  </w:style>
  <w:style w:type="character" w:styleId="Strong">
    <w:name w:val="Strong"/>
    <w:basedOn w:val="DefaultParagraphFont"/>
    <w:uiPriority w:val="22"/>
    <w:qFormat/>
    <w:rsid w:val="00321ECE"/>
    <w:rPr>
      <w:b/>
      <w:bCs/>
    </w:rPr>
  </w:style>
  <w:style w:type="character" w:styleId="FollowedHyperlink">
    <w:name w:val="FollowedHyperlink"/>
    <w:basedOn w:val="DefaultParagraphFont"/>
    <w:uiPriority w:val="99"/>
    <w:semiHidden/>
    <w:unhideWhenUsed/>
    <w:rsid w:val="00A56F48"/>
    <w:rPr>
      <w:color w:val="800080" w:themeColor="followedHyperlink"/>
      <w:u w:val="single"/>
    </w:rPr>
  </w:style>
  <w:style w:type="table" w:customStyle="1" w:styleId="TableGrid1">
    <w:name w:val="Table Grid1"/>
    <w:basedOn w:val="TableNormal"/>
    <w:next w:val="TableGrid"/>
    <w:uiPriority w:val="59"/>
    <w:rsid w:val="00696E8F"/>
    <w:rPr>
      <w:rFonts w:ascii="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
    <w:name w:val="No List1"/>
    <w:next w:val="NoList"/>
    <w:uiPriority w:val="99"/>
    <w:semiHidden/>
    <w:unhideWhenUsed/>
    <w:rsid w:val="00805301"/>
  </w:style>
  <w:style w:type="numbering" w:customStyle="1" w:styleId="NoList2">
    <w:name w:val="No List2"/>
    <w:next w:val="NoList"/>
    <w:uiPriority w:val="99"/>
    <w:semiHidden/>
    <w:unhideWhenUsed/>
    <w:rsid w:val="00BD4853"/>
  </w:style>
  <w:style w:type="table" w:customStyle="1" w:styleId="TableGrid2">
    <w:name w:val="Table Grid2"/>
    <w:basedOn w:val="TableNormal"/>
    <w:next w:val="TableGrid"/>
    <w:uiPriority w:val="59"/>
    <w:rsid w:val="00BD485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9">
    <w:name w:val="Table Grid19"/>
    <w:basedOn w:val="TableNormal"/>
    <w:next w:val="TableGrid"/>
    <w:uiPriority w:val="59"/>
    <w:rsid w:val="00BD4853"/>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0720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297304">
      <w:bodyDiv w:val="1"/>
      <w:marLeft w:val="0"/>
      <w:marRight w:val="0"/>
      <w:marTop w:val="0"/>
      <w:marBottom w:val="0"/>
      <w:divBdr>
        <w:top w:val="none" w:sz="0" w:space="0" w:color="auto"/>
        <w:left w:val="none" w:sz="0" w:space="0" w:color="auto"/>
        <w:bottom w:val="none" w:sz="0" w:space="0" w:color="auto"/>
        <w:right w:val="none" w:sz="0" w:space="0" w:color="auto"/>
      </w:divBdr>
    </w:div>
    <w:div w:id="118495382">
      <w:bodyDiv w:val="1"/>
      <w:marLeft w:val="0"/>
      <w:marRight w:val="0"/>
      <w:marTop w:val="0"/>
      <w:marBottom w:val="0"/>
      <w:divBdr>
        <w:top w:val="none" w:sz="0" w:space="0" w:color="auto"/>
        <w:left w:val="none" w:sz="0" w:space="0" w:color="auto"/>
        <w:bottom w:val="none" w:sz="0" w:space="0" w:color="auto"/>
        <w:right w:val="none" w:sz="0" w:space="0" w:color="auto"/>
      </w:divBdr>
    </w:div>
    <w:div w:id="134033613">
      <w:bodyDiv w:val="1"/>
      <w:marLeft w:val="0"/>
      <w:marRight w:val="0"/>
      <w:marTop w:val="0"/>
      <w:marBottom w:val="0"/>
      <w:divBdr>
        <w:top w:val="none" w:sz="0" w:space="0" w:color="auto"/>
        <w:left w:val="none" w:sz="0" w:space="0" w:color="auto"/>
        <w:bottom w:val="none" w:sz="0" w:space="0" w:color="auto"/>
        <w:right w:val="none" w:sz="0" w:space="0" w:color="auto"/>
      </w:divBdr>
    </w:div>
    <w:div w:id="153187822">
      <w:bodyDiv w:val="1"/>
      <w:marLeft w:val="0"/>
      <w:marRight w:val="0"/>
      <w:marTop w:val="0"/>
      <w:marBottom w:val="0"/>
      <w:divBdr>
        <w:top w:val="none" w:sz="0" w:space="0" w:color="auto"/>
        <w:left w:val="none" w:sz="0" w:space="0" w:color="auto"/>
        <w:bottom w:val="none" w:sz="0" w:space="0" w:color="auto"/>
        <w:right w:val="none" w:sz="0" w:space="0" w:color="auto"/>
      </w:divBdr>
    </w:div>
    <w:div w:id="303855868">
      <w:bodyDiv w:val="1"/>
      <w:marLeft w:val="0"/>
      <w:marRight w:val="0"/>
      <w:marTop w:val="0"/>
      <w:marBottom w:val="0"/>
      <w:divBdr>
        <w:top w:val="none" w:sz="0" w:space="0" w:color="auto"/>
        <w:left w:val="none" w:sz="0" w:space="0" w:color="auto"/>
        <w:bottom w:val="none" w:sz="0" w:space="0" w:color="auto"/>
        <w:right w:val="none" w:sz="0" w:space="0" w:color="auto"/>
      </w:divBdr>
    </w:div>
    <w:div w:id="339280803">
      <w:bodyDiv w:val="1"/>
      <w:marLeft w:val="0"/>
      <w:marRight w:val="0"/>
      <w:marTop w:val="0"/>
      <w:marBottom w:val="0"/>
      <w:divBdr>
        <w:top w:val="none" w:sz="0" w:space="0" w:color="auto"/>
        <w:left w:val="none" w:sz="0" w:space="0" w:color="auto"/>
        <w:bottom w:val="none" w:sz="0" w:space="0" w:color="auto"/>
        <w:right w:val="none" w:sz="0" w:space="0" w:color="auto"/>
      </w:divBdr>
    </w:div>
    <w:div w:id="404107522">
      <w:bodyDiv w:val="1"/>
      <w:marLeft w:val="0"/>
      <w:marRight w:val="0"/>
      <w:marTop w:val="0"/>
      <w:marBottom w:val="0"/>
      <w:divBdr>
        <w:top w:val="none" w:sz="0" w:space="0" w:color="auto"/>
        <w:left w:val="none" w:sz="0" w:space="0" w:color="auto"/>
        <w:bottom w:val="none" w:sz="0" w:space="0" w:color="auto"/>
        <w:right w:val="none" w:sz="0" w:space="0" w:color="auto"/>
      </w:divBdr>
    </w:div>
    <w:div w:id="431627454">
      <w:bodyDiv w:val="1"/>
      <w:marLeft w:val="0"/>
      <w:marRight w:val="0"/>
      <w:marTop w:val="0"/>
      <w:marBottom w:val="0"/>
      <w:divBdr>
        <w:top w:val="none" w:sz="0" w:space="0" w:color="auto"/>
        <w:left w:val="none" w:sz="0" w:space="0" w:color="auto"/>
        <w:bottom w:val="none" w:sz="0" w:space="0" w:color="auto"/>
        <w:right w:val="none" w:sz="0" w:space="0" w:color="auto"/>
      </w:divBdr>
    </w:div>
    <w:div w:id="435368634">
      <w:bodyDiv w:val="1"/>
      <w:marLeft w:val="0"/>
      <w:marRight w:val="0"/>
      <w:marTop w:val="0"/>
      <w:marBottom w:val="0"/>
      <w:divBdr>
        <w:top w:val="none" w:sz="0" w:space="0" w:color="auto"/>
        <w:left w:val="none" w:sz="0" w:space="0" w:color="auto"/>
        <w:bottom w:val="none" w:sz="0" w:space="0" w:color="auto"/>
        <w:right w:val="none" w:sz="0" w:space="0" w:color="auto"/>
      </w:divBdr>
    </w:div>
    <w:div w:id="466433503">
      <w:marLeft w:val="0"/>
      <w:marRight w:val="0"/>
      <w:marTop w:val="0"/>
      <w:marBottom w:val="0"/>
      <w:divBdr>
        <w:top w:val="none" w:sz="0" w:space="0" w:color="auto"/>
        <w:left w:val="none" w:sz="0" w:space="0" w:color="auto"/>
        <w:bottom w:val="none" w:sz="0" w:space="0" w:color="auto"/>
        <w:right w:val="none" w:sz="0" w:space="0" w:color="auto"/>
      </w:divBdr>
      <w:divsChild>
        <w:div w:id="1865316141">
          <w:marLeft w:val="0"/>
          <w:marRight w:val="0"/>
          <w:marTop w:val="0"/>
          <w:marBottom w:val="0"/>
          <w:divBdr>
            <w:top w:val="none" w:sz="0" w:space="0" w:color="auto"/>
            <w:left w:val="none" w:sz="0" w:space="0" w:color="auto"/>
            <w:bottom w:val="none" w:sz="0" w:space="0" w:color="auto"/>
            <w:right w:val="none" w:sz="0" w:space="0" w:color="auto"/>
          </w:divBdr>
          <w:divsChild>
            <w:div w:id="1828590445">
              <w:marLeft w:val="0"/>
              <w:marRight w:val="0"/>
              <w:marTop w:val="0"/>
              <w:marBottom w:val="0"/>
              <w:divBdr>
                <w:top w:val="none" w:sz="0" w:space="0" w:color="auto"/>
                <w:left w:val="none" w:sz="0" w:space="0" w:color="auto"/>
                <w:bottom w:val="none" w:sz="0" w:space="0" w:color="auto"/>
                <w:right w:val="none" w:sz="0" w:space="0" w:color="auto"/>
              </w:divBdr>
              <w:divsChild>
                <w:div w:id="319963499">
                  <w:marLeft w:val="0"/>
                  <w:marRight w:val="0"/>
                  <w:marTop w:val="0"/>
                  <w:marBottom w:val="0"/>
                  <w:divBdr>
                    <w:top w:val="none" w:sz="0" w:space="0" w:color="auto"/>
                    <w:left w:val="none" w:sz="0" w:space="0" w:color="auto"/>
                    <w:bottom w:val="none" w:sz="0" w:space="0" w:color="auto"/>
                    <w:right w:val="none" w:sz="0" w:space="0" w:color="auto"/>
                  </w:divBdr>
                  <w:divsChild>
                    <w:div w:id="825315902">
                      <w:marLeft w:val="0"/>
                      <w:marRight w:val="0"/>
                      <w:marTop w:val="0"/>
                      <w:marBottom w:val="0"/>
                      <w:divBdr>
                        <w:top w:val="none" w:sz="0" w:space="0" w:color="auto"/>
                        <w:left w:val="none" w:sz="0" w:space="0" w:color="auto"/>
                        <w:bottom w:val="none" w:sz="0" w:space="0" w:color="auto"/>
                        <w:right w:val="none" w:sz="0" w:space="0" w:color="auto"/>
                      </w:divBdr>
                      <w:divsChild>
                        <w:div w:id="311103567">
                          <w:marLeft w:val="0"/>
                          <w:marRight w:val="0"/>
                          <w:marTop w:val="0"/>
                          <w:marBottom w:val="0"/>
                          <w:divBdr>
                            <w:top w:val="none" w:sz="0" w:space="0" w:color="auto"/>
                            <w:left w:val="none" w:sz="0" w:space="0" w:color="auto"/>
                            <w:bottom w:val="none" w:sz="0" w:space="0" w:color="auto"/>
                            <w:right w:val="none" w:sz="0" w:space="0" w:color="auto"/>
                          </w:divBdr>
                          <w:divsChild>
                            <w:div w:id="628318750">
                              <w:marLeft w:val="0"/>
                              <w:marRight w:val="0"/>
                              <w:marTop w:val="0"/>
                              <w:marBottom w:val="0"/>
                              <w:divBdr>
                                <w:top w:val="none" w:sz="0" w:space="0" w:color="auto"/>
                                <w:left w:val="none" w:sz="0" w:space="0" w:color="auto"/>
                                <w:bottom w:val="none" w:sz="0" w:space="0" w:color="auto"/>
                                <w:right w:val="none" w:sz="0" w:space="0" w:color="auto"/>
                              </w:divBdr>
                              <w:divsChild>
                                <w:div w:id="1739016314">
                                  <w:marLeft w:val="0"/>
                                  <w:marRight w:val="0"/>
                                  <w:marTop w:val="0"/>
                                  <w:marBottom w:val="0"/>
                                  <w:divBdr>
                                    <w:top w:val="none" w:sz="0" w:space="0" w:color="auto"/>
                                    <w:left w:val="none" w:sz="0" w:space="0" w:color="auto"/>
                                    <w:bottom w:val="none" w:sz="0" w:space="0" w:color="auto"/>
                                    <w:right w:val="none" w:sz="0" w:space="0" w:color="auto"/>
                                  </w:divBdr>
                                  <w:divsChild>
                                    <w:div w:id="82410808">
                                      <w:marLeft w:val="0"/>
                                      <w:marRight w:val="0"/>
                                      <w:marTop w:val="0"/>
                                      <w:marBottom w:val="0"/>
                                      <w:divBdr>
                                        <w:top w:val="none" w:sz="0" w:space="0" w:color="auto"/>
                                        <w:left w:val="none" w:sz="0" w:space="0" w:color="auto"/>
                                        <w:bottom w:val="none" w:sz="0" w:space="0" w:color="auto"/>
                                        <w:right w:val="none" w:sz="0" w:space="0" w:color="auto"/>
                                      </w:divBdr>
                                      <w:divsChild>
                                        <w:div w:id="761533713">
                                          <w:marLeft w:val="0"/>
                                          <w:marRight w:val="0"/>
                                          <w:marTop w:val="0"/>
                                          <w:marBottom w:val="0"/>
                                          <w:divBdr>
                                            <w:top w:val="none" w:sz="0" w:space="0" w:color="auto"/>
                                            <w:left w:val="none" w:sz="0" w:space="0" w:color="auto"/>
                                            <w:bottom w:val="none" w:sz="0" w:space="0" w:color="auto"/>
                                            <w:right w:val="none" w:sz="0" w:space="0" w:color="auto"/>
                                          </w:divBdr>
                                          <w:divsChild>
                                            <w:div w:id="1507793724">
                                              <w:marLeft w:val="0"/>
                                              <w:marRight w:val="0"/>
                                              <w:marTop w:val="0"/>
                                              <w:marBottom w:val="0"/>
                                              <w:divBdr>
                                                <w:top w:val="none" w:sz="0" w:space="0" w:color="auto"/>
                                                <w:left w:val="none" w:sz="0" w:space="0" w:color="auto"/>
                                                <w:bottom w:val="none" w:sz="0" w:space="0" w:color="auto"/>
                                                <w:right w:val="none" w:sz="0" w:space="0" w:color="auto"/>
                                              </w:divBdr>
                                              <w:divsChild>
                                                <w:div w:id="1846821031">
                                                  <w:marLeft w:val="0"/>
                                                  <w:marRight w:val="0"/>
                                                  <w:marTop w:val="0"/>
                                                  <w:marBottom w:val="0"/>
                                                  <w:divBdr>
                                                    <w:top w:val="none" w:sz="0" w:space="0" w:color="auto"/>
                                                    <w:left w:val="none" w:sz="0" w:space="0" w:color="auto"/>
                                                    <w:bottom w:val="none" w:sz="0" w:space="0" w:color="auto"/>
                                                    <w:right w:val="none" w:sz="0" w:space="0" w:color="auto"/>
                                                  </w:divBdr>
                                                  <w:divsChild>
                                                    <w:div w:id="2076390228">
                                                      <w:marLeft w:val="0"/>
                                                      <w:marRight w:val="0"/>
                                                      <w:marTop w:val="0"/>
                                                      <w:marBottom w:val="0"/>
                                                      <w:divBdr>
                                                        <w:top w:val="none" w:sz="0" w:space="0" w:color="auto"/>
                                                        <w:left w:val="none" w:sz="0" w:space="0" w:color="auto"/>
                                                        <w:bottom w:val="none" w:sz="0" w:space="0" w:color="auto"/>
                                                        <w:right w:val="none" w:sz="0" w:space="0" w:color="auto"/>
                                                      </w:divBdr>
                                                      <w:divsChild>
                                                        <w:div w:id="1429043466">
                                                          <w:marLeft w:val="0"/>
                                                          <w:marRight w:val="0"/>
                                                          <w:marTop w:val="0"/>
                                                          <w:marBottom w:val="0"/>
                                                          <w:divBdr>
                                                            <w:top w:val="none" w:sz="0" w:space="0" w:color="auto"/>
                                                            <w:left w:val="none" w:sz="0" w:space="0" w:color="auto"/>
                                                            <w:bottom w:val="none" w:sz="0" w:space="0" w:color="auto"/>
                                                            <w:right w:val="none" w:sz="0" w:space="0" w:color="auto"/>
                                                          </w:divBdr>
                                                          <w:divsChild>
                                                            <w:div w:id="1659529574">
                                                              <w:marLeft w:val="0"/>
                                                              <w:marRight w:val="0"/>
                                                              <w:marTop w:val="0"/>
                                                              <w:marBottom w:val="0"/>
                                                              <w:divBdr>
                                                                <w:top w:val="none" w:sz="0" w:space="0" w:color="auto"/>
                                                                <w:left w:val="none" w:sz="0" w:space="0" w:color="auto"/>
                                                                <w:bottom w:val="none" w:sz="0" w:space="0" w:color="auto"/>
                                                                <w:right w:val="none" w:sz="0" w:space="0" w:color="auto"/>
                                                              </w:divBdr>
                                                              <w:divsChild>
                                                                <w:div w:id="612829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489754126">
      <w:bodyDiv w:val="1"/>
      <w:marLeft w:val="0"/>
      <w:marRight w:val="0"/>
      <w:marTop w:val="0"/>
      <w:marBottom w:val="0"/>
      <w:divBdr>
        <w:top w:val="none" w:sz="0" w:space="0" w:color="auto"/>
        <w:left w:val="none" w:sz="0" w:space="0" w:color="auto"/>
        <w:bottom w:val="none" w:sz="0" w:space="0" w:color="auto"/>
        <w:right w:val="none" w:sz="0" w:space="0" w:color="auto"/>
      </w:divBdr>
    </w:div>
    <w:div w:id="530730232">
      <w:bodyDiv w:val="1"/>
      <w:marLeft w:val="0"/>
      <w:marRight w:val="0"/>
      <w:marTop w:val="0"/>
      <w:marBottom w:val="0"/>
      <w:divBdr>
        <w:top w:val="none" w:sz="0" w:space="0" w:color="auto"/>
        <w:left w:val="none" w:sz="0" w:space="0" w:color="auto"/>
        <w:bottom w:val="none" w:sz="0" w:space="0" w:color="auto"/>
        <w:right w:val="none" w:sz="0" w:space="0" w:color="auto"/>
      </w:divBdr>
    </w:div>
    <w:div w:id="566963545">
      <w:bodyDiv w:val="1"/>
      <w:marLeft w:val="0"/>
      <w:marRight w:val="0"/>
      <w:marTop w:val="0"/>
      <w:marBottom w:val="0"/>
      <w:divBdr>
        <w:top w:val="none" w:sz="0" w:space="0" w:color="auto"/>
        <w:left w:val="none" w:sz="0" w:space="0" w:color="auto"/>
        <w:bottom w:val="none" w:sz="0" w:space="0" w:color="auto"/>
        <w:right w:val="none" w:sz="0" w:space="0" w:color="auto"/>
      </w:divBdr>
    </w:div>
    <w:div w:id="687296657">
      <w:bodyDiv w:val="1"/>
      <w:marLeft w:val="0"/>
      <w:marRight w:val="0"/>
      <w:marTop w:val="0"/>
      <w:marBottom w:val="0"/>
      <w:divBdr>
        <w:top w:val="none" w:sz="0" w:space="0" w:color="auto"/>
        <w:left w:val="none" w:sz="0" w:space="0" w:color="auto"/>
        <w:bottom w:val="none" w:sz="0" w:space="0" w:color="auto"/>
        <w:right w:val="none" w:sz="0" w:space="0" w:color="auto"/>
      </w:divBdr>
    </w:div>
    <w:div w:id="714084915">
      <w:bodyDiv w:val="1"/>
      <w:marLeft w:val="0"/>
      <w:marRight w:val="0"/>
      <w:marTop w:val="0"/>
      <w:marBottom w:val="0"/>
      <w:divBdr>
        <w:top w:val="none" w:sz="0" w:space="0" w:color="auto"/>
        <w:left w:val="none" w:sz="0" w:space="0" w:color="auto"/>
        <w:bottom w:val="none" w:sz="0" w:space="0" w:color="auto"/>
        <w:right w:val="none" w:sz="0" w:space="0" w:color="auto"/>
      </w:divBdr>
    </w:div>
    <w:div w:id="748426554">
      <w:bodyDiv w:val="1"/>
      <w:marLeft w:val="0"/>
      <w:marRight w:val="0"/>
      <w:marTop w:val="0"/>
      <w:marBottom w:val="0"/>
      <w:divBdr>
        <w:top w:val="none" w:sz="0" w:space="0" w:color="auto"/>
        <w:left w:val="none" w:sz="0" w:space="0" w:color="auto"/>
        <w:bottom w:val="none" w:sz="0" w:space="0" w:color="auto"/>
        <w:right w:val="none" w:sz="0" w:space="0" w:color="auto"/>
      </w:divBdr>
    </w:div>
    <w:div w:id="756168385">
      <w:bodyDiv w:val="1"/>
      <w:marLeft w:val="0"/>
      <w:marRight w:val="0"/>
      <w:marTop w:val="0"/>
      <w:marBottom w:val="0"/>
      <w:divBdr>
        <w:top w:val="none" w:sz="0" w:space="0" w:color="auto"/>
        <w:left w:val="none" w:sz="0" w:space="0" w:color="auto"/>
        <w:bottom w:val="none" w:sz="0" w:space="0" w:color="auto"/>
        <w:right w:val="none" w:sz="0" w:space="0" w:color="auto"/>
      </w:divBdr>
    </w:div>
    <w:div w:id="816995395">
      <w:bodyDiv w:val="1"/>
      <w:marLeft w:val="0"/>
      <w:marRight w:val="0"/>
      <w:marTop w:val="0"/>
      <w:marBottom w:val="0"/>
      <w:divBdr>
        <w:top w:val="none" w:sz="0" w:space="0" w:color="auto"/>
        <w:left w:val="none" w:sz="0" w:space="0" w:color="auto"/>
        <w:bottom w:val="none" w:sz="0" w:space="0" w:color="auto"/>
        <w:right w:val="none" w:sz="0" w:space="0" w:color="auto"/>
      </w:divBdr>
    </w:div>
    <w:div w:id="859972004">
      <w:bodyDiv w:val="1"/>
      <w:marLeft w:val="0"/>
      <w:marRight w:val="0"/>
      <w:marTop w:val="0"/>
      <w:marBottom w:val="0"/>
      <w:divBdr>
        <w:top w:val="none" w:sz="0" w:space="0" w:color="auto"/>
        <w:left w:val="none" w:sz="0" w:space="0" w:color="auto"/>
        <w:bottom w:val="none" w:sz="0" w:space="0" w:color="auto"/>
        <w:right w:val="none" w:sz="0" w:space="0" w:color="auto"/>
      </w:divBdr>
    </w:div>
    <w:div w:id="866912948">
      <w:bodyDiv w:val="1"/>
      <w:marLeft w:val="0"/>
      <w:marRight w:val="0"/>
      <w:marTop w:val="0"/>
      <w:marBottom w:val="0"/>
      <w:divBdr>
        <w:top w:val="none" w:sz="0" w:space="0" w:color="auto"/>
        <w:left w:val="none" w:sz="0" w:space="0" w:color="auto"/>
        <w:bottom w:val="none" w:sz="0" w:space="0" w:color="auto"/>
        <w:right w:val="none" w:sz="0" w:space="0" w:color="auto"/>
      </w:divBdr>
    </w:div>
    <w:div w:id="981884992">
      <w:bodyDiv w:val="1"/>
      <w:marLeft w:val="0"/>
      <w:marRight w:val="0"/>
      <w:marTop w:val="0"/>
      <w:marBottom w:val="0"/>
      <w:divBdr>
        <w:top w:val="none" w:sz="0" w:space="0" w:color="auto"/>
        <w:left w:val="none" w:sz="0" w:space="0" w:color="auto"/>
        <w:bottom w:val="none" w:sz="0" w:space="0" w:color="auto"/>
        <w:right w:val="none" w:sz="0" w:space="0" w:color="auto"/>
      </w:divBdr>
    </w:div>
    <w:div w:id="997147881">
      <w:bodyDiv w:val="1"/>
      <w:marLeft w:val="0"/>
      <w:marRight w:val="0"/>
      <w:marTop w:val="0"/>
      <w:marBottom w:val="0"/>
      <w:divBdr>
        <w:top w:val="none" w:sz="0" w:space="0" w:color="auto"/>
        <w:left w:val="none" w:sz="0" w:space="0" w:color="auto"/>
        <w:bottom w:val="none" w:sz="0" w:space="0" w:color="auto"/>
        <w:right w:val="none" w:sz="0" w:space="0" w:color="auto"/>
      </w:divBdr>
    </w:div>
    <w:div w:id="1068845634">
      <w:bodyDiv w:val="1"/>
      <w:marLeft w:val="0"/>
      <w:marRight w:val="0"/>
      <w:marTop w:val="0"/>
      <w:marBottom w:val="0"/>
      <w:divBdr>
        <w:top w:val="none" w:sz="0" w:space="0" w:color="auto"/>
        <w:left w:val="none" w:sz="0" w:space="0" w:color="auto"/>
        <w:bottom w:val="none" w:sz="0" w:space="0" w:color="auto"/>
        <w:right w:val="none" w:sz="0" w:space="0" w:color="auto"/>
      </w:divBdr>
    </w:div>
    <w:div w:id="1115363295">
      <w:bodyDiv w:val="1"/>
      <w:marLeft w:val="0"/>
      <w:marRight w:val="0"/>
      <w:marTop w:val="0"/>
      <w:marBottom w:val="0"/>
      <w:divBdr>
        <w:top w:val="none" w:sz="0" w:space="0" w:color="auto"/>
        <w:left w:val="none" w:sz="0" w:space="0" w:color="auto"/>
        <w:bottom w:val="none" w:sz="0" w:space="0" w:color="auto"/>
        <w:right w:val="none" w:sz="0" w:space="0" w:color="auto"/>
      </w:divBdr>
    </w:div>
    <w:div w:id="1138765740">
      <w:bodyDiv w:val="1"/>
      <w:marLeft w:val="0"/>
      <w:marRight w:val="0"/>
      <w:marTop w:val="0"/>
      <w:marBottom w:val="0"/>
      <w:divBdr>
        <w:top w:val="none" w:sz="0" w:space="0" w:color="auto"/>
        <w:left w:val="none" w:sz="0" w:space="0" w:color="auto"/>
        <w:bottom w:val="none" w:sz="0" w:space="0" w:color="auto"/>
        <w:right w:val="none" w:sz="0" w:space="0" w:color="auto"/>
      </w:divBdr>
    </w:div>
    <w:div w:id="1221477852">
      <w:bodyDiv w:val="1"/>
      <w:marLeft w:val="0"/>
      <w:marRight w:val="0"/>
      <w:marTop w:val="0"/>
      <w:marBottom w:val="0"/>
      <w:divBdr>
        <w:top w:val="none" w:sz="0" w:space="0" w:color="auto"/>
        <w:left w:val="none" w:sz="0" w:space="0" w:color="auto"/>
        <w:bottom w:val="none" w:sz="0" w:space="0" w:color="auto"/>
        <w:right w:val="none" w:sz="0" w:space="0" w:color="auto"/>
      </w:divBdr>
    </w:div>
    <w:div w:id="1266109815">
      <w:bodyDiv w:val="1"/>
      <w:marLeft w:val="0"/>
      <w:marRight w:val="0"/>
      <w:marTop w:val="0"/>
      <w:marBottom w:val="0"/>
      <w:divBdr>
        <w:top w:val="none" w:sz="0" w:space="0" w:color="auto"/>
        <w:left w:val="none" w:sz="0" w:space="0" w:color="auto"/>
        <w:bottom w:val="none" w:sz="0" w:space="0" w:color="auto"/>
        <w:right w:val="none" w:sz="0" w:space="0" w:color="auto"/>
      </w:divBdr>
    </w:div>
    <w:div w:id="1317417160">
      <w:bodyDiv w:val="1"/>
      <w:marLeft w:val="0"/>
      <w:marRight w:val="0"/>
      <w:marTop w:val="0"/>
      <w:marBottom w:val="0"/>
      <w:divBdr>
        <w:top w:val="none" w:sz="0" w:space="0" w:color="auto"/>
        <w:left w:val="none" w:sz="0" w:space="0" w:color="auto"/>
        <w:bottom w:val="none" w:sz="0" w:space="0" w:color="auto"/>
        <w:right w:val="none" w:sz="0" w:space="0" w:color="auto"/>
      </w:divBdr>
    </w:div>
    <w:div w:id="1387336045">
      <w:bodyDiv w:val="1"/>
      <w:marLeft w:val="0"/>
      <w:marRight w:val="0"/>
      <w:marTop w:val="0"/>
      <w:marBottom w:val="0"/>
      <w:divBdr>
        <w:top w:val="none" w:sz="0" w:space="0" w:color="auto"/>
        <w:left w:val="none" w:sz="0" w:space="0" w:color="auto"/>
        <w:bottom w:val="none" w:sz="0" w:space="0" w:color="auto"/>
        <w:right w:val="none" w:sz="0" w:space="0" w:color="auto"/>
      </w:divBdr>
    </w:div>
    <w:div w:id="1424885662">
      <w:bodyDiv w:val="1"/>
      <w:marLeft w:val="0"/>
      <w:marRight w:val="0"/>
      <w:marTop w:val="0"/>
      <w:marBottom w:val="0"/>
      <w:divBdr>
        <w:top w:val="none" w:sz="0" w:space="0" w:color="auto"/>
        <w:left w:val="none" w:sz="0" w:space="0" w:color="auto"/>
        <w:bottom w:val="none" w:sz="0" w:space="0" w:color="auto"/>
        <w:right w:val="none" w:sz="0" w:space="0" w:color="auto"/>
      </w:divBdr>
    </w:div>
    <w:div w:id="1534270639">
      <w:bodyDiv w:val="1"/>
      <w:marLeft w:val="0"/>
      <w:marRight w:val="0"/>
      <w:marTop w:val="0"/>
      <w:marBottom w:val="0"/>
      <w:divBdr>
        <w:top w:val="none" w:sz="0" w:space="0" w:color="auto"/>
        <w:left w:val="none" w:sz="0" w:space="0" w:color="auto"/>
        <w:bottom w:val="none" w:sz="0" w:space="0" w:color="auto"/>
        <w:right w:val="none" w:sz="0" w:space="0" w:color="auto"/>
      </w:divBdr>
    </w:div>
    <w:div w:id="1600598831">
      <w:bodyDiv w:val="1"/>
      <w:marLeft w:val="0"/>
      <w:marRight w:val="0"/>
      <w:marTop w:val="0"/>
      <w:marBottom w:val="0"/>
      <w:divBdr>
        <w:top w:val="none" w:sz="0" w:space="0" w:color="auto"/>
        <w:left w:val="none" w:sz="0" w:space="0" w:color="auto"/>
        <w:bottom w:val="none" w:sz="0" w:space="0" w:color="auto"/>
        <w:right w:val="none" w:sz="0" w:space="0" w:color="auto"/>
      </w:divBdr>
    </w:div>
    <w:div w:id="1602302638">
      <w:bodyDiv w:val="1"/>
      <w:marLeft w:val="0"/>
      <w:marRight w:val="0"/>
      <w:marTop w:val="0"/>
      <w:marBottom w:val="0"/>
      <w:divBdr>
        <w:top w:val="none" w:sz="0" w:space="0" w:color="auto"/>
        <w:left w:val="none" w:sz="0" w:space="0" w:color="auto"/>
        <w:bottom w:val="none" w:sz="0" w:space="0" w:color="auto"/>
        <w:right w:val="none" w:sz="0" w:space="0" w:color="auto"/>
      </w:divBdr>
    </w:div>
    <w:div w:id="1631865068">
      <w:bodyDiv w:val="1"/>
      <w:marLeft w:val="0"/>
      <w:marRight w:val="0"/>
      <w:marTop w:val="0"/>
      <w:marBottom w:val="0"/>
      <w:divBdr>
        <w:top w:val="none" w:sz="0" w:space="0" w:color="auto"/>
        <w:left w:val="none" w:sz="0" w:space="0" w:color="auto"/>
        <w:bottom w:val="none" w:sz="0" w:space="0" w:color="auto"/>
        <w:right w:val="none" w:sz="0" w:space="0" w:color="auto"/>
      </w:divBdr>
    </w:div>
    <w:div w:id="1638753544">
      <w:bodyDiv w:val="1"/>
      <w:marLeft w:val="0"/>
      <w:marRight w:val="0"/>
      <w:marTop w:val="0"/>
      <w:marBottom w:val="0"/>
      <w:divBdr>
        <w:top w:val="none" w:sz="0" w:space="0" w:color="auto"/>
        <w:left w:val="none" w:sz="0" w:space="0" w:color="auto"/>
        <w:bottom w:val="none" w:sz="0" w:space="0" w:color="auto"/>
        <w:right w:val="none" w:sz="0" w:space="0" w:color="auto"/>
      </w:divBdr>
    </w:div>
    <w:div w:id="1645575849">
      <w:bodyDiv w:val="1"/>
      <w:marLeft w:val="0"/>
      <w:marRight w:val="0"/>
      <w:marTop w:val="0"/>
      <w:marBottom w:val="0"/>
      <w:divBdr>
        <w:top w:val="none" w:sz="0" w:space="0" w:color="auto"/>
        <w:left w:val="none" w:sz="0" w:space="0" w:color="auto"/>
        <w:bottom w:val="none" w:sz="0" w:space="0" w:color="auto"/>
        <w:right w:val="none" w:sz="0" w:space="0" w:color="auto"/>
      </w:divBdr>
    </w:div>
    <w:div w:id="1651442358">
      <w:bodyDiv w:val="1"/>
      <w:marLeft w:val="0"/>
      <w:marRight w:val="0"/>
      <w:marTop w:val="0"/>
      <w:marBottom w:val="0"/>
      <w:divBdr>
        <w:top w:val="none" w:sz="0" w:space="0" w:color="auto"/>
        <w:left w:val="none" w:sz="0" w:space="0" w:color="auto"/>
        <w:bottom w:val="none" w:sz="0" w:space="0" w:color="auto"/>
        <w:right w:val="none" w:sz="0" w:space="0" w:color="auto"/>
      </w:divBdr>
    </w:div>
    <w:div w:id="1699429668">
      <w:bodyDiv w:val="1"/>
      <w:marLeft w:val="0"/>
      <w:marRight w:val="0"/>
      <w:marTop w:val="0"/>
      <w:marBottom w:val="0"/>
      <w:divBdr>
        <w:top w:val="none" w:sz="0" w:space="0" w:color="auto"/>
        <w:left w:val="none" w:sz="0" w:space="0" w:color="auto"/>
        <w:bottom w:val="none" w:sz="0" w:space="0" w:color="auto"/>
        <w:right w:val="none" w:sz="0" w:space="0" w:color="auto"/>
      </w:divBdr>
    </w:div>
    <w:div w:id="1736928615">
      <w:bodyDiv w:val="1"/>
      <w:marLeft w:val="0"/>
      <w:marRight w:val="0"/>
      <w:marTop w:val="0"/>
      <w:marBottom w:val="0"/>
      <w:divBdr>
        <w:top w:val="none" w:sz="0" w:space="0" w:color="auto"/>
        <w:left w:val="none" w:sz="0" w:space="0" w:color="auto"/>
        <w:bottom w:val="none" w:sz="0" w:space="0" w:color="auto"/>
        <w:right w:val="none" w:sz="0" w:space="0" w:color="auto"/>
      </w:divBdr>
    </w:div>
    <w:div w:id="1770346475">
      <w:bodyDiv w:val="1"/>
      <w:marLeft w:val="0"/>
      <w:marRight w:val="0"/>
      <w:marTop w:val="0"/>
      <w:marBottom w:val="0"/>
      <w:divBdr>
        <w:top w:val="none" w:sz="0" w:space="0" w:color="auto"/>
        <w:left w:val="none" w:sz="0" w:space="0" w:color="auto"/>
        <w:bottom w:val="none" w:sz="0" w:space="0" w:color="auto"/>
        <w:right w:val="none" w:sz="0" w:space="0" w:color="auto"/>
      </w:divBdr>
    </w:div>
    <w:div w:id="1793354747">
      <w:bodyDiv w:val="1"/>
      <w:marLeft w:val="0"/>
      <w:marRight w:val="0"/>
      <w:marTop w:val="0"/>
      <w:marBottom w:val="0"/>
      <w:divBdr>
        <w:top w:val="none" w:sz="0" w:space="0" w:color="auto"/>
        <w:left w:val="none" w:sz="0" w:space="0" w:color="auto"/>
        <w:bottom w:val="none" w:sz="0" w:space="0" w:color="auto"/>
        <w:right w:val="none" w:sz="0" w:space="0" w:color="auto"/>
      </w:divBdr>
    </w:div>
    <w:div w:id="1793860721">
      <w:bodyDiv w:val="1"/>
      <w:marLeft w:val="0"/>
      <w:marRight w:val="0"/>
      <w:marTop w:val="0"/>
      <w:marBottom w:val="0"/>
      <w:divBdr>
        <w:top w:val="none" w:sz="0" w:space="0" w:color="auto"/>
        <w:left w:val="none" w:sz="0" w:space="0" w:color="auto"/>
        <w:bottom w:val="none" w:sz="0" w:space="0" w:color="auto"/>
        <w:right w:val="none" w:sz="0" w:space="0" w:color="auto"/>
      </w:divBdr>
    </w:div>
    <w:div w:id="1816220677">
      <w:bodyDiv w:val="1"/>
      <w:marLeft w:val="0"/>
      <w:marRight w:val="0"/>
      <w:marTop w:val="0"/>
      <w:marBottom w:val="0"/>
      <w:divBdr>
        <w:top w:val="none" w:sz="0" w:space="0" w:color="auto"/>
        <w:left w:val="none" w:sz="0" w:space="0" w:color="auto"/>
        <w:bottom w:val="none" w:sz="0" w:space="0" w:color="auto"/>
        <w:right w:val="none" w:sz="0" w:space="0" w:color="auto"/>
      </w:divBdr>
    </w:div>
    <w:div w:id="1825900283">
      <w:bodyDiv w:val="1"/>
      <w:marLeft w:val="0"/>
      <w:marRight w:val="0"/>
      <w:marTop w:val="0"/>
      <w:marBottom w:val="0"/>
      <w:divBdr>
        <w:top w:val="none" w:sz="0" w:space="0" w:color="auto"/>
        <w:left w:val="none" w:sz="0" w:space="0" w:color="auto"/>
        <w:bottom w:val="none" w:sz="0" w:space="0" w:color="auto"/>
        <w:right w:val="none" w:sz="0" w:space="0" w:color="auto"/>
      </w:divBdr>
    </w:div>
    <w:div w:id="1965772515">
      <w:bodyDiv w:val="1"/>
      <w:marLeft w:val="0"/>
      <w:marRight w:val="0"/>
      <w:marTop w:val="0"/>
      <w:marBottom w:val="0"/>
      <w:divBdr>
        <w:top w:val="none" w:sz="0" w:space="0" w:color="auto"/>
        <w:left w:val="none" w:sz="0" w:space="0" w:color="auto"/>
        <w:bottom w:val="none" w:sz="0" w:space="0" w:color="auto"/>
        <w:right w:val="none" w:sz="0" w:space="0" w:color="auto"/>
      </w:divBdr>
    </w:div>
    <w:div w:id="1984238008">
      <w:bodyDiv w:val="1"/>
      <w:marLeft w:val="0"/>
      <w:marRight w:val="0"/>
      <w:marTop w:val="0"/>
      <w:marBottom w:val="0"/>
      <w:divBdr>
        <w:top w:val="none" w:sz="0" w:space="0" w:color="auto"/>
        <w:left w:val="none" w:sz="0" w:space="0" w:color="auto"/>
        <w:bottom w:val="none" w:sz="0" w:space="0" w:color="auto"/>
        <w:right w:val="none" w:sz="0" w:space="0" w:color="auto"/>
      </w:divBdr>
    </w:div>
    <w:div w:id="1987278695">
      <w:bodyDiv w:val="1"/>
      <w:marLeft w:val="0"/>
      <w:marRight w:val="0"/>
      <w:marTop w:val="0"/>
      <w:marBottom w:val="0"/>
      <w:divBdr>
        <w:top w:val="none" w:sz="0" w:space="0" w:color="auto"/>
        <w:left w:val="none" w:sz="0" w:space="0" w:color="auto"/>
        <w:bottom w:val="none" w:sz="0" w:space="0" w:color="auto"/>
        <w:right w:val="none" w:sz="0" w:space="0" w:color="auto"/>
      </w:divBdr>
    </w:div>
    <w:div w:id="1994216610">
      <w:bodyDiv w:val="1"/>
      <w:marLeft w:val="0"/>
      <w:marRight w:val="0"/>
      <w:marTop w:val="0"/>
      <w:marBottom w:val="0"/>
      <w:divBdr>
        <w:top w:val="none" w:sz="0" w:space="0" w:color="auto"/>
        <w:left w:val="none" w:sz="0" w:space="0" w:color="auto"/>
        <w:bottom w:val="none" w:sz="0" w:space="0" w:color="auto"/>
        <w:right w:val="none" w:sz="0" w:space="0" w:color="auto"/>
      </w:divBdr>
    </w:div>
    <w:div w:id="2017488629">
      <w:bodyDiv w:val="1"/>
      <w:marLeft w:val="0"/>
      <w:marRight w:val="0"/>
      <w:marTop w:val="0"/>
      <w:marBottom w:val="0"/>
      <w:divBdr>
        <w:top w:val="none" w:sz="0" w:space="0" w:color="auto"/>
        <w:left w:val="none" w:sz="0" w:space="0" w:color="auto"/>
        <w:bottom w:val="none" w:sz="0" w:space="0" w:color="auto"/>
        <w:right w:val="none" w:sz="0" w:space="0" w:color="auto"/>
      </w:divBdr>
    </w:div>
    <w:div w:id="2064940091">
      <w:bodyDiv w:val="1"/>
      <w:marLeft w:val="0"/>
      <w:marRight w:val="0"/>
      <w:marTop w:val="0"/>
      <w:marBottom w:val="0"/>
      <w:divBdr>
        <w:top w:val="none" w:sz="0" w:space="0" w:color="auto"/>
        <w:left w:val="none" w:sz="0" w:space="0" w:color="auto"/>
        <w:bottom w:val="none" w:sz="0" w:space="0" w:color="auto"/>
        <w:right w:val="none" w:sz="0" w:space="0" w:color="auto"/>
      </w:divBdr>
    </w:div>
    <w:div w:id="2115201203">
      <w:bodyDiv w:val="1"/>
      <w:marLeft w:val="0"/>
      <w:marRight w:val="0"/>
      <w:marTop w:val="0"/>
      <w:marBottom w:val="0"/>
      <w:divBdr>
        <w:top w:val="none" w:sz="0" w:space="0" w:color="auto"/>
        <w:left w:val="none" w:sz="0" w:space="0" w:color="auto"/>
        <w:bottom w:val="none" w:sz="0" w:space="0" w:color="auto"/>
        <w:right w:val="none" w:sz="0" w:space="0" w:color="auto"/>
      </w:divBdr>
    </w:div>
    <w:div w:id="2115855455">
      <w:bodyDiv w:val="1"/>
      <w:marLeft w:val="0"/>
      <w:marRight w:val="0"/>
      <w:marTop w:val="0"/>
      <w:marBottom w:val="0"/>
      <w:divBdr>
        <w:top w:val="none" w:sz="0" w:space="0" w:color="auto"/>
        <w:left w:val="none" w:sz="0" w:space="0" w:color="auto"/>
        <w:bottom w:val="none" w:sz="0" w:space="0" w:color="auto"/>
        <w:right w:val="none" w:sz="0" w:space="0" w:color="auto"/>
      </w:divBdr>
    </w:div>
    <w:div w:id="212587968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2.xml"/><Relationship Id="rId13" Type="http://schemas.openxmlformats.org/officeDocument/2006/relationships/fontTable" Target="fontTable.xml"/><Relationship Id="rId14" Type="http://schemas.openxmlformats.org/officeDocument/2006/relationships/theme" Target="theme/theme1.xml"/><Relationship Id="rId17" Type="http://schemas.microsoft.com/office/2011/relationships/people" Target="people.xml"/><Relationship Id="rId18"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2F4BBD0-10DB-C743-8889-5C7E62D55C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453</Words>
  <Characters>2588</Characters>
  <Application>Microsoft Macintosh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MRC</Company>
  <LinksUpToDate>false</LinksUpToDate>
  <CharactersWithSpaces>30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ryn Hesketh</dc:creator>
  <cp:lastModifiedBy>Kathryn Hesketh</cp:lastModifiedBy>
  <cp:revision>4</cp:revision>
  <cp:lastPrinted>2016-11-08T13:30:00Z</cp:lastPrinted>
  <dcterms:created xsi:type="dcterms:W3CDTF">2017-03-13T21:26:00Z</dcterms:created>
  <dcterms:modified xsi:type="dcterms:W3CDTF">2017-03-13T2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obstetrics-and-gynecology</vt:lpwstr>
  </property>
  <property fmtid="{D5CDD505-2E9C-101B-9397-08002B2CF9AE}" pid="3" name="Mendeley Recent Style Name 0_1">
    <vt:lpwstr>American Journal of Obstetrics &amp; Gynecology</vt:lpwstr>
  </property>
  <property fmtid="{D5CDD505-2E9C-101B-9397-08002B2CF9AE}" pid="4" name="Mendeley Recent Style Id 1_1">
    <vt:lpwstr>http://csl.mendeley.com/styles/24292511/AMA2</vt:lpwstr>
  </property>
  <property fmtid="{D5CDD505-2E9C-101B-9397-08002B2CF9AE}" pid="5" name="Mendeley Recent Style Name 1_1">
    <vt:lpwstr>American Medical Association - Kathryn Hesketh</vt:lpwstr>
  </property>
  <property fmtid="{D5CDD505-2E9C-101B-9397-08002B2CF9AE}" pid="6" name="Mendeley Recent Style Id 2_1">
    <vt:lpwstr>http://www.zotero.org/styles/bmj</vt:lpwstr>
  </property>
  <property fmtid="{D5CDD505-2E9C-101B-9397-08002B2CF9AE}" pid="7" name="Mendeley Recent Style Name 2_1">
    <vt:lpwstr>BMJ</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pediatrics</vt:lpwstr>
  </property>
  <property fmtid="{D5CDD505-2E9C-101B-9397-08002B2CF9AE}" pid="13" name="Mendeley Recent Style Name 5_1">
    <vt:lpwstr>Pediatrics</vt:lpwstr>
  </property>
  <property fmtid="{D5CDD505-2E9C-101B-9397-08002B2CF9AE}" pid="14" name="Mendeley Recent Style Id 6_1">
    <vt:lpwstr>http://www.zotero.org/styles/sports-medicine</vt:lpwstr>
  </property>
  <property fmtid="{D5CDD505-2E9C-101B-9397-08002B2CF9AE}" pid="15" name="Mendeley Recent Style Name 6_1">
    <vt:lpwstr>Sports Medicine</vt:lpwstr>
  </property>
  <property fmtid="{D5CDD505-2E9C-101B-9397-08002B2CF9AE}" pid="16" name="Mendeley Recent Style Id 7_1">
    <vt:lpwstr>http://www.zotero.org/styles/the-lancet</vt:lpwstr>
  </property>
  <property fmtid="{D5CDD505-2E9C-101B-9397-08002B2CF9AE}" pid="17" name="Mendeley Recent Style Name 7_1">
    <vt:lpwstr>The Lancet</vt:lpwstr>
  </property>
  <property fmtid="{D5CDD505-2E9C-101B-9397-08002B2CF9AE}" pid="18" name="Mendeley Recent Style Id 8_1">
    <vt:lpwstr>http://csl.mendeley.com/styles/24292511/vancouver</vt:lpwstr>
  </property>
  <property fmtid="{D5CDD505-2E9C-101B-9397-08002B2CF9AE}" pid="19" name="Mendeley Recent Style Name 8_1">
    <vt:lpwstr>Vancouver - JECH</vt:lpwstr>
  </property>
  <property fmtid="{D5CDD505-2E9C-101B-9397-08002B2CF9AE}" pid="20" name="Mendeley Recent Style Id 9_1">
    <vt:lpwstr>http://csl.mendeley.com/styles/24292511/vancouver-HealthReps</vt:lpwstr>
  </property>
  <property fmtid="{D5CDD505-2E9C-101B-9397-08002B2CF9AE}" pid="21" name="Mendeley Recent Style Name 9_1">
    <vt:lpwstr>Vancouver - KRH - Kathryn Hesketh</vt:lpwstr>
  </property>
</Properties>
</file>